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152078" w14:textId="3055DE6B" w:rsidR="008116A2" w:rsidRPr="00061BD9" w:rsidRDefault="008113C6" w:rsidP="00E35B1B">
      <w:r w:rsidRPr="00061BD9">
        <w:t>Supplemental File</w:t>
      </w:r>
      <w:r w:rsidR="008116A2" w:rsidRPr="00061BD9">
        <w:t xml:space="preserve"> A. Interview Guide</w:t>
      </w:r>
    </w:p>
    <w:p w14:paraId="1DE798EE" w14:textId="06189D06" w:rsidR="00551B71" w:rsidRPr="00061BD9" w:rsidRDefault="00551B71" w:rsidP="00551B71">
      <w:pPr>
        <w:pStyle w:val="paragraph"/>
        <w:spacing w:before="0" w:beforeAutospacing="0" w:after="0" w:afterAutospacing="0"/>
        <w:textAlignment w:val="baseline"/>
      </w:pPr>
      <w:bookmarkStart w:id="0" w:name="_GoBack"/>
      <w:bookmarkEnd w:id="0"/>
    </w:p>
    <w:p w14:paraId="58E2938A" w14:textId="640E61C8" w:rsidR="00551B71" w:rsidRPr="00061BD9" w:rsidRDefault="00551B71" w:rsidP="00551B71">
      <w:pPr>
        <w:pStyle w:val="paragraph"/>
        <w:spacing w:before="0" w:beforeAutospacing="0" w:after="0" w:afterAutospacing="0"/>
        <w:textAlignment w:val="baseline"/>
      </w:pPr>
      <w:r w:rsidRPr="00061BD9">
        <w:rPr>
          <w:rStyle w:val="normaltextrun"/>
          <w:b/>
          <w:bCs/>
          <w:u w:val="single"/>
        </w:rPr>
        <w:t>Section 1: Establishing a Context for the Discussion to Follow</w:t>
      </w:r>
    </w:p>
    <w:p w14:paraId="629029A0" w14:textId="77777777" w:rsidR="00F27ED2" w:rsidRPr="00061BD9" w:rsidRDefault="00551B71" w:rsidP="00F27ED2">
      <w:pPr>
        <w:pStyle w:val="paragraph"/>
        <w:numPr>
          <w:ilvl w:val="0"/>
          <w:numId w:val="47"/>
        </w:numPr>
        <w:spacing w:before="0" w:beforeAutospacing="0" w:after="0" w:afterAutospacing="0"/>
        <w:textAlignment w:val="baseline"/>
      </w:pPr>
      <w:r w:rsidRPr="00061BD9">
        <w:rPr>
          <w:rStyle w:val="normaltextrun"/>
        </w:rPr>
        <w:t>Tell me about what problems led to your recent surgery. </w:t>
      </w:r>
      <w:r w:rsidRPr="00061BD9">
        <w:rPr>
          <w:rStyle w:val="eop"/>
        </w:rPr>
        <w:t> </w:t>
      </w:r>
    </w:p>
    <w:p w14:paraId="4DC31C85" w14:textId="77777777" w:rsidR="00F27ED2" w:rsidRPr="00061BD9" w:rsidRDefault="00551B71" w:rsidP="00F27ED2">
      <w:pPr>
        <w:pStyle w:val="paragraph"/>
        <w:numPr>
          <w:ilvl w:val="1"/>
          <w:numId w:val="47"/>
        </w:numPr>
        <w:spacing w:before="0" w:beforeAutospacing="0" w:after="0" w:afterAutospacing="0"/>
        <w:textAlignment w:val="baseline"/>
      </w:pPr>
      <w:r w:rsidRPr="00061BD9">
        <w:rPr>
          <w:rStyle w:val="normaltextrun"/>
        </w:rPr>
        <w:t>What type of surgery did you have?</w:t>
      </w:r>
      <w:r w:rsidRPr="00061BD9">
        <w:rPr>
          <w:rStyle w:val="eop"/>
        </w:rPr>
        <w:t> </w:t>
      </w:r>
    </w:p>
    <w:p w14:paraId="36DEBEBF" w14:textId="3BC9F4DA" w:rsidR="00551B71" w:rsidRPr="00061BD9" w:rsidRDefault="00551B71" w:rsidP="00F27ED2">
      <w:pPr>
        <w:pStyle w:val="paragraph"/>
        <w:numPr>
          <w:ilvl w:val="1"/>
          <w:numId w:val="47"/>
        </w:numPr>
        <w:spacing w:before="0" w:beforeAutospacing="0" w:after="0" w:afterAutospacing="0"/>
        <w:textAlignment w:val="baseline"/>
      </w:pPr>
      <w:r w:rsidRPr="00061BD9">
        <w:rPr>
          <w:rStyle w:val="normaltextrun"/>
        </w:rPr>
        <w:t>What kind of symptoms were you experiencing before surgery? Physical symptoms? Emotional well-being? </w:t>
      </w:r>
      <w:r w:rsidRPr="00061BD9">
        <w:rPr>
          <w:rStyle w:val="eop"/>
        </w:rPr>
        <w:t> </w:t>
      </w:r>
    </w:p>
    <w:p w14:paraId="1A4864DB" w14:textId="77777777" w:rsidR="00551B71" w:rsidRPr="00061BD9" w:rsidRDefault="00551B71" w:rsidP="00551B71">
      <w:pPr>
        <w:pStyle w:val="paragraph"/>
        <w:spacing w:before="0" w:beforeAutospacing="0" w:after="0" w:afterAutospacing="0"/>
        <w:textAlignment w:val="baseline"/>
      </w:pPr>
      <w:r w:rsidRPr="00061BD9">
        <w:rPr>
          <w:rStyle w:val="eop"/>
        </w:rPr>
        <w:t> </w:t>
      </w:r>
    </w:p>
    <w:p w14:paraId="6C22A9E6" w14:textId="775A1D9F" w:rsidR="00551B71" w:rsidRPr="00061BD9" w:rsidRDefault="00551B71" w:rsidP="00061BD9">
      <w:pPr>
        <w:pStyle w:val="paragraph"/>
        <w:spacing w:before="0" w:beforeAutospacing="0" w:after="0" w:afterAutospacing="0"/>
        <w:textAlignment w:val="baseline"/>
      </w:pPr>
      <w:r w:rsidRPr="00061BD9">
        <w:rPr>
          <w:rStyle w:val="normaltextrun"/>
          <w:b/>
          <w:bCs/>
          <w:u w:val="single"/>
        </w:rPr>
        <w:t>Section 2: Symptom Questionnaire Usage and Impressions</w:t>
      </w:r>
      <w:r w:rsidRPr="00061BD9">
        <w:rPr>
          <w:rStyle w:val="normaltextrun"/>
          <w:b/>
          <w:bCs/>
        </w:rPr>
        <w:t xml:space="preserve"> </w:t>
      </w:r>
    </w:p>
    <w:p w14:paraId="08DCC05D" w14:textId="77777777" w:rsidR="00551B71" w:rsidRPr="00061BD9" w:rsidRDefault="00551B71" w:rsidP="00551B71">
      <w:pPr>
        <w:pStyle w:val="paragraph"/>
        <w:spacing w:before="0" w:beforeAutospacing="0" w:after="0" w:afterAutospacing="0"/>
        <w:textAlignment w:val="baseline"/>
      </w:pPr>
      <w:r w:rsidRPr="00061BD9">
        <w:rPr>
          <w:rStyle w:val="normaltextrun"/>
          <w:i/>
          <w:iCs/>
        </w:rPr>
        <w:t>I’d like to learn more about your experience with the post-surgery symptom questionnaire. </w:t>
      </w:r>
      <w:r w:rsidRPr="00061BD9">
        <w:rPr>
          <w:rStyle w:val="eop"/>
        </w:rPr>
        <w:t> </w:t>
      </w:r>
    </w:p>
    <w:p w14:paraId="17CC612A" w14:textId="77777777" w:rsidR="00551B71" w:rsidRPr="00061BD9" w:rsidRDefault="00551B71" w:rsidP="00551B71">
      <w:pPr>
        <w:pStyle w:val="paragraph"/>
        <w:spacing w:before="0" w:beforeAutospacing="0" w:after="0" w:afterAutospacing="0"/>
        <w:ind w:left="360"/>
        <w:textAlignment w:val="baseline"/>
      </w:pPr>
      <w:r w:rsidRPr="00061BD9">
        <w:rPr>
          <w:rStyle w:val="eop"/>
        </w:rPr>
        <w:t> </w:t>
      </w:r>
    </w:p>
    <w:p w14:paraId="0349B0A2" w14:textId="77777777" w:rsidR="00F27ED2" w:rsidRPr="00061BD9" w:rsidRDefault="00551B71" w:rsidP="00F27ED2">
      <w:pPr>
        <w:pStyle w:val="paragraph"/>
        <w:numPr>
          <w:ilvl w:val="0"/>
          <w:numId w:val="47"/>
        </w:numPr>
        <w:spacing w:before="0" w:beforeAutospacing="0" w:after="0" w:afterAutospacing="0"/>
        <w:textAlignment w:val="baseline"/>
      </w:pPr>
      <w:r w:rsidRPr="00061BD9">
        <w:rPr>
          <w:rStyle w:val="normaltextrun"/>
        </w:rPr>
        <w:t>Do you remember completing questionnaires about your symptoms after surgery?</w:t>
      </w:r>
      <w:r w:rsidRPr="00061BD9">
        <w:rPr>
          <w:rStyle w:val="eop"/>
        </w:rPr>
        <w:t> </w:t>
      </w:r>
    </w:p>
    <w:p w14:paraId="4C97EA4C" w14:textId="77777777" w:rsidR="00F27ED2" w:rsidRPr="00061BD9" w:rsidRDefault="00551B71" w:rsidP="00F27ED2">
      <w:pPr>
        <w:pStyle w:val="paragraph"/>
        <w:numPr>
          <w:ilvl w:val="1"/>
          <w:numId w:val="47"/>
        </w:numPr>
        <w:spacing w:before="0" w:beforeAutospacing="0" w:after="0" w:afterAutospacing="0"/>
        <w:textAlignment w:val="baseline"/>
      </w:pPr>
      <w:r w:rsidRPr="00061BD9">
        <w:rPr>
          <w:rStyle w:val="normaltextrun"/>
        </w:rPr>
        <w:t>Approximately how many symptom questionnaires have you completed to date?   </w:t>
      </w:r>
      <w:r w:rsidRPr="00061BD9">
        <w:rPr>
          <w:rStyle w:val="eop"/>
        </w:rPr>
        <w:t> </w:t>
      </w:r>
    </w:p>
    <w:p w14:paraId="13AC810E" w14:textId="77777777" w:rsidR="00F27ED2" w:rsidRPr="00061BD9" w:rsidRDefault="00551B71" w:rsidP="00F27ED2">
      <w:pPr>
        <w:pStyle w:val="paragraph"/>
        <w:numPr>
          <w:ilvl w:val="0"/>
          <w:numId w:val="47"/>
        </w:numPr>
        <w:spacing w:before="0" w:beforeAutospacing="0" w:after="0" w:afterAutospacing="0"/>
        <w:textAlignment w:val="baseline"/>
      </w:pPr>
      <w:r w:rsidRPr="00061BD9">
        <w:rPr>
          <w:rStyle w:val="normaltextrun"/>
        </w:rPr>
        <w:t>Who asked you to complete the assessment? </w:t>
      </w:r>
      <w:r w:rsidRPr="00061BD9">
        <w:rPr>
          <w:rStyle w:val="eop"/>
        </w:rPr>
        <w:t> </w:t>
      </w:r>
    </w:p>
    <w:p w14:paraId="249860F0" w14:textId="77777777" w:rsidR="00F27ED2" w:rsidRPr="00061BD9" w:rsidRDefault="00551B71" w:rsidP="00F27ED2">
      <w:pPr>
        <w:pStyle w:val="paragraph"/>
        <w:numPr>
          <w:ilvl w:val="0"/>
          <w:numId w:val="47"/>
        </w:numPr>
        <w:spacing w:before="0" w:beforeAutospacing="0" w:after="0" w:afterAutospacing="0"/>
        <w:textAlignment w:val="baseline"/>
      </w:pPr>
      <w:r w:rsidRPr="00061BD9">
        <w:rPr>
          <w:rStyle w:val="normaltextrun"/>
        </w:rPr>
        <w:t>Have you been completing the post-surgery symptom questionnaire by phone or via the Internet?</w:t>
      </w:r>
      <w:r w:rsidRPr="00061BD9">
        <w:rPr>
          <w:rStyle w:val="eop"/>
        </w:rPr>
        <w:t> </w:t>
      </w:r>
    </w:p>
    <w:p w14:paraId="125862D6" w14:textId="77777777" w:rsidR="00F27ED2" w:rsidRPr="00061BD9" w:rsidRDefault="00551B71" w:rsidP="00F27ED2">
      <w:pPr>
        <w:pStyle w:val="paragraph"/>
        <w:numPr>
          <w:ilvl w:val="1"/>
          <w:numId w:val="47"/>
        </w:numPr>
        <w:spacing w:before="0" w:beforeAutospacing="0" w:after="0" w:afterAutospacing="0"/>
        <w:textAlignment w:val="baseline"/>
      </w:pPr>
      <w:r w:rsidRPr="00061BD9">
        <w:rPr>
          <w:rStyle w:val="normaltextrun"/>
        </w:rPr>
        <w:t>What were the reason(s) for you choosing the phone? choosing the Internet? </w:t>
      </w:r>
      <w:r w:rsidRPr="00061BD9">
        <w:rPr>
          <w:rStyle w:val="eop"/>
        </w:rPr>
        <w:t> </w:t>
      </w:r>
    </w:p>
    <w:p w14:paraId="634B656C" w14:textId="77777777" w:rsidR="00F27ED2" w:rsidRPr="00061BD9" w:rsidRDefault="00551B71" w:rsidP="00F27ED2">
      <w:pPr>
        <w:pStyle w:val="paragraph"/>
        <w:numPr>
          <w:ilvl w:val="1"/>
          <w:numId w:val="47"/>
        </w:numPr>
        <w:spacing w:before="0" w:beforeAutospacing="0" w:after="0" w:afterAutospacing="0"/>
        <w:textAlignment w:val="baseline"/>
      </w:pPr>
      <w:r w:rsidRPr="00061BD9">
        <w:rPr>
          <w:rStyle w:val="normaltextrun"/>
        </w:rPr>
        <w:t xml:space="preserve">What challenges if any have you experienced when completing the questionnaire? </w:t>
      </w:r>
    </w:p>
    <w:p w14:paraId="15AFDDEF" w14:textId="77777777" w:rsidR="00F27ED2" w:rsidRPr="00061BD9" w:rsidRDefault="00551B71" w:rsidP="00F27ED2">
      <w:pPr>
        <w:pStyle w:val="paragraph"/>
        <w:numPr>
          <w:ilvl w:val="1"/>
          <w:numId w:val="47"/>
        </w:numPr>
        <w:spacing w:before="0" w:beforeAutospacing="0" w:after="0" w:afterAutospacing="0"/>
        <w:textAlignment w:val="baseline"/>
      </w:pPr>
      <w:r w:rsidRPr="00061BD9">
        <w:rPr>
          <w:rStyle w:val="normaltextrun"/>
        </w:rPr>
        <w:t>How easy or difficult have you found it to remember to complete the questionnaire? Why?   </w:t>
      </w:r>
      <w:r w:rsidRPr="00061BD9">
        <w:rPr>
          <w:rStyle w:val="eop"/>
        </w:rPr>
        <w:t> </w:t>
      </w:r>
    </w:p>
    <w:p w14:paraId="29FA7A0D" w14:textId="77777777" w:rsidR="00F27ED2" w:rsidRPr="00061BD9" w:rsidRDefault="00551B71" w:rsidP="00F27ED2">
      <w:pPr>
        <w:pStyle w:val="paragraph"/>
        <w:numPr>
          <w:ilvl w:val="0"/>
          <w:numId w:val="47"/>
        </w:numPr>
        <w:spacing w:before="0" w:beforeAutospacing="0" w:after="0" w:afterAutospacing="0"/>
        <w:textAlignment w:val="baseline"/>
      </w:pPr>
      <w:r w:rsidRPr="00061BD9">
        <w:rPr>
          <w:rStyle w:val="normaltextrun"/>
        </w:rPr>
        <w:t>What kind of reminders have you received to complete the questionnaire? </w:t>
      </w:r>
      <w:r w:rsidRPr="00061BD9">
        <w:rPr>
          <w:rStyle w:val="eop"/>
        </w:rPr>
        <w:t> </w:t>
      </w:r>
    </w:p>
    <w:p w14:paraId="2B0D1214" w14:textId="77777777" w:rsidR="00F27ED2" w:rsidRPr="00061BD9" w:rsidRDefault="00551B71" w:rsidP="00F27ED2">
      <w:pPr>
        <w:pStyle w:val="paragraph"/>
        <w:numPr>
          <w:ilvl w:val="1"/>
          <w:numId w:val="47"/>
        </w:numPr>
        <w:spacing w:before="0" w:beforeAutospacing="0" w:after="0" w:afterAutospacing="0"/>
        <w:textAlignment w:val="baseline"/>
      </w:pPr>
      <w:r w:rsidRPr="00061BD9">
        <w:rPr>
          <w:rStyle w:val="normaltextrun"/>
        </w:rPr>
        <w:t>How helpful have those reminders been?</w:t>
      </w:r>
      <w:r w:rsidRPr="00061BD9">
        <w:rPr>
          <w:rStyle w:val="eop"/>
        </w:rPr>
        <w:t> </w:t>
      </w:r>
    </w:p>
    <w:p w14:paraId="2095F7CD" w14:textId="77777777" w:rsidR="00F27ED2" w:rsidRPr="00061BD9" w:rsidRDefault="00551B71" w:rsidP="00F27ED2">
      <w:pPr>
        <w:pStyle w:val="paragraph"/>
        <w:numPr>
          <w:ilvl w:val="1"/>
          <w:numId w:val="47"/>
        </w:numPr>
        <w:spacing w:before="0" w:beforeAutospacing="0" w:after="0" w:afterAutospacing="0"/>
        <w:textAlignment w:val="baseline"/>
      </w:pPr>
      <w:r w:rsidRPr="00061BD9">
        <w:rPr>
          <w:rStyle w:val="normaltextrun"/>
        </w:rPr>
        <w:t>What kind of reminders would you like to receive to help you remember/prioritize completing the symptom questionnaire?</w:t>
      </w:r>
      <w:r w:rsidRPr="00061BD9">
        <w:rPr>
          <w:rStyle w:val="eop"/>
        </w:rPr>
        <w:t> </w:t>
      </w:r>
    </w:p>
    <w:p w14:paraId="5107ED08" w14:textId="77777777" w:rsidR="00F27ED2" w:rsidRPr="00061BD9" w:rsidRDefault="00551B71" w:rsidP="00F27ED2">
      <w:pPr>
        <w:pStyle w:val="paragraph"/>
        <w:numPr>
          <w:ilvl w:val="0"/>
          <w:numId w:val="47"/>
        </w:numPr>
        <w:spacing w:before="0" w:beforeAutospacing="0" w:after="0" w:afterAutospacing="0"/>
        <w:textAlignment w:val="baseline"/>
      </w:pPr>
      <w:r w:rsidRPr="00061BD9">
        <w:rPr>
          <w:rStyle w:val="normaltextrun"/>
        </w:rPr>
        <w:t>How did you fit completing the questionnaire into your day to day activities while recovering? </w:t>
      </w:r>
      <w:r w:rsidRPr="00061BD9">
        <w:rPr>
          <w:rStyle w:val="eop"/>
        </w:rPr>
        <w:t> </w:t>
      </w:r>
    </w:p>
    <w:p w14:paraId="5CD31361" w14:textId="77777777" w:rsidR="00F27ED2" w:rsidRPr="00061BD9" w:rsidRDefault="00551B71" w:rsidP="00F27ED2">
      <w:pPr>
        <w:pStyle w:val="paragraph"/>
        <w:numPr>
          <w:ilvl w:val="0"/>
          <w:numId w:val="47"/>
        </w:numPr>
        <w:spacing w:before="0" w:beforeAutospacing="0" w:after="0" w:afterAutospacing="0"/>
        <w:textAlignment w:val="baseline"/>
      </w:pPr>
      <w:r w:rsidRPr="00061BD9">
        <w:rPr>
          <w:rStyle w:val="normaltextrun"/>
        </w:rPr>
        <w:t>How important was it to you to complete the symptom questionnaire? </w:t>
      </w:r>
      <w:r w:rsidRPr="00061BD9">
        <w:rPr>
          <w:rStyle w:val="eop"/>
        </w:rPr>
        <w:t> </w:t>
      </w:r>
    </w:p>
    <w:p w14:paraId="4283EA95" w14:textId="77777777" w:rsidR="00F27ED2" w:rsidRPr="00061BD9" w:rsidRDefault="00551B71" w:rsidP="00F27ED2">
      <w:pPr>
        <w:pStyle w:val="paragraph"/>
        <w:numPr>
          <w:ilvl w:val="1"/>
          <w:numId w:val="47"/>
        </w:numPr>
        <w:spacing w:before="0" w:beforeAutospacing="0" w:after="0" w:afterAutospacing="0"/>
        <w:textAlignment w:val="baseline"/>
      </w:pPr>
      <w:r w:rsidRPr="00061BD9">
        <w:rPr>
          <w:rStyle w:val="normaltextrun"/>
        </w:rPr>
        <w:t>What made it seem important (or unimportant)?</w:t>
      </w:r>
      <w:r w:rsidRPr="00061BD9">
        <w:rPr>
          <w:rStyle w:val="eop"/>
        </w:rPr>
        <w:t> </w:t>
      </w:r>
    </w:p>
    <w:p w14:paraId="02E2A251" w14:textId="77777777" w:rsidR="00F27ED2" w:rsidRPr="00061BD9" w:rsidRDefault="00551B71" w:rsidP="00F27ED2">
      <w:pPr>
        <w:pStyle w:val="paragraph"/>
        <w:numPr>
          <w:ilvl w:val="1"/>
          <w:numId w:val="47"/>
        </w:numPr>
        <w:spacing w:before="0" w:beforeAutospacing="0" w:after="0" w:afterAutospacing="0"/>
        <w:textAlignment w:val="baseline"/>
      </w:pPr>
      <w:r w:rsidRPr="00061BD9">
        <w:rPr>
          <w:rStyle w:val="normaltextrun"/>
        </w:rPr>
        <w:t>What could your healthcare team do or say that would further convince you of the questionnaire’s importance?</w:t>
      </w:r>
      <w:r w:rsidRPr="00061BD9">
        <w:rPr>
          <w:rStyle w:val="eop"/>
        </w:rPr>
        <w:t> </w:t>
      </w:r>
    </w:p>
    <w:p w14:paraId="56B26219" w14:textId="77777777" w:rsidR="00F27ED2" w:rsidRPr="00061BD9" w:rsidRDefault="00551B71" w:rsidP="00F27ED2">
      <w:pPr>
        <w:pStyle w:val="paragraph"/>
        <w:numPr>
          <w:ilvl w:val="0"/>
          <w:numId w:val="47"/>
        </w:numPr>
        <w:spacing w:before="0" w:beforeAutospacing="0" w:after="0" w:afterAutospacing="0"/>
        <w:textAlignment w:val="baseline"/>
        <w:rPr>
          <w:rStyle w:val="eop"/>
        </w:rPr>
      </w:pPr>
      <w:r w:rsidRPr="00061BD9">
        <w:rPr>
          <w:rStyle w:val="normaltextrun"/>
        </w:rPr>
        <w:t>In what ways, if at all, do you feel like you are benefiting from completing the questionnaires? </w:t>
      </w:r>
    </w:p>
    <w:p w14:paraId="1449B4AA" w14:textId="1A1F7ED5" w:rsidR="00061BD9" w:rsidRDefault="00551B71" w:rsidP="00061BD9">
      <w:pPr>
        <w:pStyle w:val="paragraph"/>
        <w:numPr>
          <w:ilvl w:val="0"/>
          <w:numId w:val="47"/>
        </w:numPr>
        <w:spacing w:before="0" w:beforeAutospacing="0" w:after="0" w:afterAutospacing="0"/>
        <w:textAlignment w:val="baseline"/>
      </w:pPr>
      <w:r w:rsidRPr="00061BD9">
        <w:rPr>
          <w:rStyle w:val="normaltextrun"/>
        </w:rPr>
        <w:t>To what extent do you think completing the questionnaires could help you? </w:t>
      </w:r>
      <w:r w:rsidRPr="00061BD9">
        <w:rPr>
          <w:rStyle w:val="eop"/>
        </w:rPr>
        <w:t> </w:t>
      </w:r>
    </w:p>
    <w:p w14:paraId="4551617C" w14:textId="481F7492" w:rsidR="00061BD9" w:rsidRDefault="00061BD9" w:rsidP="00061BD9">
      <w:pPr>
        <w:pStyle w:val="paragraph"/>
        <w:spacing w:before="0" w:beforeAutospacing="0" w:after="0" w:afterAutospacing="0"/>
        <w:textAlignment w:val="baseline"/>
        <w:rPr>
          <w:rStyle w:val="normaltextrun"/>
        </w:rPr>
      </w:pPr>
    </w:p>
    <w:p w14:paraId="7E36CEBD" w14:textId="53106394" w:rsidR="00061BD9" w:rsidRPr="00061BD9" w:rsidRDefault="00061BD9" w:rsidP="00061BD9">
      <w:pPr>
        <w:pStyle w:val="paragraph"/>
        <w:spacing w:before="0" w:beforeAutospacing="0" w:after="0" w:afterAutospacing="0"/>
        <w:textAlignment w:val="baseline"/>
        <w:rPr>
          <w:rStyle w:val="normaltextrun"/>
          <w:u w:val="single"/>
        </w:rPr>
      </w:pPr>
      <w:r w:rsidRPr="00061BD9">
        <w:rPr>
          <w:rStyle w:val="normaltextrun"/>
          <w:b/>
          <w:bCs/>
          <w:u w:val="single"/>
        </w:rPr>
        <w:t xml:space="preserve">Section 3: </w:t>
      </w:r>
      <w:r w:rsidRPr="00061BD9">
        <w:rPr>
          <w:b/>
          <w:bCs/>
          <w:u w:val="single"/>
        </w:rPr>
        <w:t>ePRO Symptom Questionnaire Response Utility</w:t>
      </w:r>
      <w:r w:rsidRPr="00061BD9">
        <w:rPr>
          <w:rStyle w:val="normaltextrun"/>
          <w:b/>
          <w:bCs/>
          <w:u w:val="single"/>
        </w:rPr>
        <w:t xml:space="preserve"> </w:t>
      </w:r>
    </w:p>
    <w:p w14:paraId="6AEB558D" w14:textId="4FC35967" w:rsidR="00F27ED2" w:rsidRPr="00061BD9" w:rsidRDefault="00551B71" w:rsidP="00F27ED2">
      <w:pPr>
        <w:pStyle w:val="paragraph"/>
        <w:numPr>
          <w:ilvl w:val="0"/>
          <w:numId w:val="47"/>
        </w:numPr>
        <w:spacing w:before="0" w:beforeAutospacing="0" w:after="0" w:afterAutospacing="0"/>
        <w:textAlignment w:val="baseline"/>
      </w:pPr>
      <w:r w:rsidRPr="00061BD9">
        <w:rPr>
          <w:rStyle w:val="normaltextrun"/>
        </w:rPr>
        <w:t>What is your understanding of how your doctor or nurse plan to use/used the information from your questionnaires?</w:t>
      </w:r>
      <w:r w:rsidRPr="00061BD9">
        <w:rPr>
          <w:rStyle w:val="eop"/>
        </w:rPr>
        <w:t> </w:t>
      </w:r>
    </w:p>
    <w:p w14:paraId="74095139" w14:textId="77777777" w:rsidR="00F51E36" w:rsidRPr="00061BD9" w:rsidRDefault="00551B71" w:rsidP="00F51E36">
      <w:pPr>
        <w:pStyle w:val="paragraph"/>
        <w:numPr>
          <w:ilvl w:val="0"/>
          <w:numId w:val="47"/>
        </w:numPr>
        <w:spacing w:before="0" w:beforeAutospacing="0" w:after="0" w:afterAutospacing="0"/>
        <w:textAlignment w:val="baseline"/>
      </w:pPr>
      <w:r w:rsidRPr="00061BD9">
        <w:rPr>
          <w:rStyle w:val="normaltextrun"/>
        </w:rPr>
        <w:t>How interested would you be to review your symptom questionnaires with your providers? </w:t>
      </w:r>
      <w:r w:rsidRPr="00061BD9">
        <w:rPr>
          <w:rStyle w:val="eop"/>
        </w:rPr>
        <w:t> </w:t>
      </w:r>
    </w:p>
    <w:p w14:paraId="1F5E3E7D" w14:textId="08537573" w:rsidR="00F51E36" w:rsidRPr="00061BD9" w:rsidRDefault="00551B71" w:rsidP="00F51E36">
      <w:pPr>
        <w:pStyle w:val="paragraph"/>
        <w:numPr>
          <w:ilvl w:val="1"/>
          <w:numId w:val="47"/>
        </w:numPr>
        <w:spacing w:before="0" w:beforeAutospacing="0" w:after="0" w:afterAutospacing="0"/>
        <w:textAlignment w:val="baseline"/>
        <w:rPr>
          <w:rStyle w:val="eop"/>
        </w:rPr>
      </w:pPr>
      <w:r w:rsidRPr="00061BD9">
        <w:rPr>
          <w:rStyle w:val="normaltextrun"/>
          <w:bCs/>
        </w:rPr>
        <w:t>If yes:</w:t>
      </w:r>
      <w:r w:rsidRPr="00061BD9">
        <w:rPr>
          <w:rStyle w:val="normaltextrun"/>
        </w:rPr>
        <w:t xml:space="preserve"> Why are you interested in reviewing your symptoms with your provider? </w:t>
      </w:r>
    </w:p>
    <w:p w14:paraId="03023FBA" w14:textId="77777777" w:rsidR="00F51E36" w:rsidRPr="00061BD9" w:rsidRDefault="00551B71" w:rsidP="00F51E36">
      <w:pPr>
        <w:pStyle w:val="paragraph"/>
        <w:numPr>
          <w:ilvl w:val="1"/>
          <w:numId w:val="47"/>
        </w:numPr>
        <w:spacing w:before="0" w:beforeAutospacing="0" w:after="0" w:afterAutospacing="0"/>
        <w:textAlignment w:val="baseline"/>
      </w:pPr>
      <w:r w:rsidRPr="00061BD9">
        <w:rPr>
          <w:rStyle w:val="normaltextrun"/>
          <w:bCs/>
        </w:rPr>
        <w:t>If no or unsur</w:t>
      </w:r>
      <w:r w:rsidRPr="00061BD9">
        <w:rPr>
          <w:rStyle w:val="normaltextrun"/>
          <w:iCs/>
        </w:rPr>
        <w:t>e:</w:t>
      </w:r>
      <w:r w:rsidRPr="00061BD9">
        <w:rPr>
          <w:rStyle w:val="normaltextrun"/>
        </w:rPr>
        <w:t xml:space="preserve"> Why do you feel this way? </w:t>
      </w:r>
      <w:r w:rsidRPr="00061BD9">
        <w:rPr>
          <w:rStyle w:val="eop"/>
        </w:rPr>
        <w:t> </w:t>
      </w:r>
    </w:p>
    <w:p w14:paraId="00073631" w14:textId="77777777" w:rsidR="00F51E36" w:rsidRPr="00061BD9" w:rsidRDefault="00551B71" w:rsidP="00F51E36">
      <w:pPr>
        <w:pStyle w:val="paragraph"/>
        <w:numPr>
          <w:ilvl w:val="0"/>
          <w:numId w:val="47"/>
        </w:numPr>
        <w:spacing w:before="0" w:beforeAutospacing="0" w:after="0" w:afterAutospacing="0"/>
        <w:textAlignment w:val="baseline"/>
      </w:pPr>
      <w:r w:rsidRPr="00061BD9">
        <w:rPr>
          <w:rStyle w:val="normaltextrun"/>
        </w:rPr>
        <w:t>What is your level of interest in seeing the information you reported on the questionnaire?</w:t>
      </w:r>
      <w:r w:rsidRPr="00061BD9">
        <w:rPr>
          <w:rStyle w:val="eop"/>
        </w:rPr>
        <w:t> </w:t>
      </w:r>
    </w:p>
    <w:p w14:paraId="6D3CE4CF" w14:textId="77777777" w:rsidR="00F51E36" w:rsidRPr="00061BD9" w:rsidRDefault="00551B71" w:rsidP="00F51E36">
      <w:pPr>
        <w:pStyle w:val="paragraph"/>
        <w:numPr>
          <w:ilvl w:val="1"/>
          <w:numId w:val="47"/>
        </w:numPr>
        <w:spacing w:before="0" w:beforeAutospacing="0" w:after="0" w:afterAutospacing="0"/>
        <w:textAlignment w:val="baseline"/>
      </w:pPr>
      <w:r w:rsidRPr="00061BD9">
        <w:rPr>
          <w:rStyle w:val="normaltextrun"/>
        </w:rPr>
        <w:t>When would you like to see the information you reported? </w:t>
      </w:r>
      <w:r w:rsidRPr="00061BD9">
        <w:rPr>
          <w:rStyle w:val="eop"/>
        </w:rPr>
        <w:t> </w:t>
      </w:r>
    </w:p>
    <w:p w14:paraId="25359F1B" w14:textId="77777777" w:rsidR="00F51E36" w:rsidRPr="00061BD9" w:rsidRDefault="00551B71" w:rsidP="00F51E36">
      <w:pPr>
        <w:pStyle w:val="paragraph"/>
        <w:numPr>
          <w:ilvl w:val="1"/>
          <w:numId w:val="47"/>
        </w:numPr>
        <w:spacing w:before="0" w:beforeAutospacing="0" w:after="0" w:afterAutospacing="0"/>
        <w:textAlignment w:val="baseline"/>
      </w:pPr>
      <w:r w:rsidRPr="00061BD9">
        <w:rPr>
          <w:rStyle w:val="normaltextrun"/>
        </w:rPr>
        <w:lastRenderedPageBreak/>
        <w:t>How interested would you be to compare your responses to those of other patients like you? </w:t>
      </w:r>
      <w:r w:rsidRPr="00061BD9">
        <w:rPr>
          <w:rStyle w:val="eop"/>
        </w:rPr>
        <w:t> </w:t>
      </w:r>
    </w:p>
    <w:p w14:paraId="55345121" w14:textId="77777777" w:rsidR="00F51E36" w:rsidRPr="00061BD9" w:rsidRDefault="00551B71" w:rsidP="00F51E36">
      <w:pPr>
        <w:pStyle w:val="paragraph"/>
        <w:numPr>
          <w:ilvl w:val="1"/>
          <w:numId w:val="47"/>
        </w:numPr>
        <w:spacing w:before="0" w:beforeAutospacing="0" w:after="0" w:afterAutospacing="0"/>
        <w:textAlignment w:val="baseline"/>
        <w:rPr>
          <w:rStyle w:val="eop"/>
        </w:rPr>
      </w:pPr>
      <w:r w:rsidRPr="00061BD9">
        <w:rPr>
          <w:rStyle w:val="normaltextrun"/>
        </w:rPr>
        <w:t>Do you use MyChart? </w:t>
      </w:r>
    </w:p>
    <w:p w14:paraId="5722871A" w14:textId="77777777" w:rsidR="00F51E36" w:rsidRPr="00061BD9" w:rsidRDefault="00551B71" w:rsidP="00F51E36">
      <w:pPr>
        <w:pStyle w:val="paragraph"/>
        <w:numPr>
          <w:ilvl w:val="2"/>
          <w:numId w:val="47"/>
        </w:numPr>
        <w:spacing w:before="0" w:beforeAutospacing="0" w:after="0" w:afterAutospacing="0"/>
        <w:textAlignment w:val="baseline"/>
      </w:pPr>
      <w:r w:rsidRPr="00061BD9">
        <w:rPr>
          <w:rStyle w:val="normaltextrun"/>
          <w:bCs/>
        </w:rPr>
        <w:t>If Yes:</w:t>
      </w:r>
      <w:r w:rsidRPr="00061BD9">
        <w:rPr>
          <w:rStyle w:val="normaltextrun"/>
        </w:rPr>
        <w:t xml:space="preserve"> How do you typically use MyChart? </w:t>
      </w:r>
      <w:r w:rsidRPr="00061BD9">
        <w:rPr>
          <w:rStyle w:val="eop"/>
        </w:rPr>
        <w:t> </w:t>
      </w:r>
    </w:p>
    <w:p w14:paraId="4FF8DEB6" w14:textId="77777777" w:rsidR="00F51E36" w:rsidRPr="00061BD9" w:rsidRDefault="00551B71" w:rsidP="00F51E36">
      <w:pPr>
        <w:pStyle w:val="paragraph"/>
        <w:numPr>
          <w:ilvl w:val="2"/>
          <w:numId w:val="47"/>
        </w:numPr>
        <w:spacing w:before="0" w:beforeAutospacing="0" w:after="0" w:afterAutospacing="0"/>
        <w:textAlignment w:val="baseline"/>
        <w:rPr>
          <w:rStyle w:val="eop"/>
        </w:rPr>
      </w:pPr>
      <w:r w:rsidRPr="00061BD9">
        <w:rPr>
          <w:rStyle w:val="normaltextrun"/>
          <w:bCs/>
        </w:rPr>
        <w:t>If Yes:</w:t>
      </w:r>
      <w:r w:rsidRPr="00061BD9">
        <w:rPr>
          <w:rStyle w:val="normaltextrun"/>
        </w:rPr>
        <w:t xml:space="preserve"> How do you feel about the information you provided on the questionnaire being available on MyChart?</w:t>
      </w:r>
    </w:p>
    <w:p w14:paraId="047414C9" w14:textId="308095A0" w:rsidR="00551B71" w:rsidRPr="00061BD9" w:rsidRDefault="00551B71" w:rsidP="00F51E36">
      <w:pPr>
        <w:pStyle w:val="paragraph"/>
        <w:numPr>
          <w:ilvl w:val="2"/>
          <w:numId w:val="47"/>
        </w:numPr>
        <w:spacing w:before="0" w:beforeAutospacing="0" w:after="0" w:afterAutospacing="0"/>
        <w:textAlignment w:val="baseline"/>
      </w:pPr>
      <w:r w:rsidRPr="00061BD9">
        <w:rPr>
          <w:rStyle w:val="normaltextrun"/>
          <w:bCs/>
        </w:rPr>
        <w:t>If No:</w:t>
      </w:r>
      <w:r w:rsidRPr="00061BD9">
        <w:rPr>
          <w:rStyle w:val="normaltextrun"/>
        </w:rPr>
        <w:t xml:space="preserve"> Continue with next question. </w:t>
      </w:r>
      <w:r w:rsidRPr="00061BD9">
        <w:rPr>
          <w:rStyle w:val="eop"/>
        </w:rPr>
        <w:t> </w:t>
      </w:r>
    </w:p>
    <w:p w14:paraId="744E19B7" w14:textId="77777777" w:rsidR="00551B71" w:rsidRPr="00061BD9" w:rsidRDefault="00551B71" w:rsidP="00551B71">
      <w:pPr>
        <w:pStyle w:val="paragraph"/>
        <w:spacing w:before="0" w:beforeAutospacing="0" w:after="0" w:afterAutospacing="0"/>
        <w:textAlignment w:val="baseline"/>
      </w:pPr>
      <w:r w:rsidRPr="00061BD9">
        <w:rPr>
          <w:rStyle w:val="eop"/>
        </w:rPr>
        <w:t> </w:t>
      </w:r>
    </w:p>
    <w:p w14:paraId="1754C2F7" w14:textId="267BDC16" w:rsidR="00551B71" w:rsidRPr="00061BD9" w:rsidRDefault="00551B71" w:rsidP="00061BD9">
      <w:pPr>
        <w:pStyle w:val="paragraph"/>
        <w:spacing w:before="0" w:beforeAutospacing="0" w:after="0" w:afterAutospacing="0"/>
        <w:textAlignment w:val="baseline"/>
      </w:pPr>
      <w:r w:rsidRPr="00061BD9">
        <w:rPr>
          <w:rStyle w:val="normaltextrun"/>
          <w:b/>
          <w:bCs/>
          <w:u w:val="single"/>
        </w:rPr>
        <w:t>Section 4: Feasibility of symptom questionnaires for patients</w:t>
      </w:r>
      <w:r w:rsidRPr="00061BD9">
        <w:rPr>
          <w:rStyle w:val="normaltextrun"/>
          <w:b/>
          <w:bCs/>
        </w:rPr>
        <w:t xml:space="preserve"> </w:t>
      </w:r>
    </w:p>
    <w:p w14:paraId="6B61E6EF" w14:textId="77777777" w:rsidR="00F51E36" w:rsidRPr="00061BD9" w:rsidRDefault="00551B71" w:rsidP="00F51E36">
      <w:pPr>
        <w:pStyle w:val="paragraph"/>
        <w:numPr>
          <w:ilvl w:val="0"/>
          <w:numId w:val="47"/>
        </w:numPr>
        <w:spacing w:before="0" w:beforeAutospacing="0" w:after="0" w:afterAutospacing="0"/>
        <w:textAlignment w:val="baseline"/>
      </w:pPr>
      <w:r w:rsidRPr="00061BD9">
        <w:rPr>
          <w:rStyle w:val="normaltextrun"/>
        </w:rPr>
        <w:t>Who, if anyone, has helped you fill out the questionnaire? </w:t>
      </w:r>
      <w:r w:rsidRPr="00061BD9">
        <w:rPr>
          <w:rStyle w:val="eop"/>
        </w:rPr>
        <w:t> </w:t>
      </w:r>
    </w:p>
    <w:p w14:paraId="18EFA41B" w14:textId="77777777" w:rsidR="00F51E36" w:rsidRPr="00061BD9" w:rsidRDefault="00551B71" w:rsidP="00F51E36">
      <w:pPr>
        <w:pStyle w:val="paragraph"/>
        <w:numPr>
          <w:ilvl w:val="1"/>
          <w:numId w:val="47"/>
        </w:numPr>
        <w:spacing w:before="0" w:beforeAutospacing="0" w:after="0" w:afterAutospacing="0"/>
        <w:textAlignment w:val="baseline"/>
      </w:pPr>
      <w:r w:rsidRPr="00061BD9">
        <w:rPr>
          <w:rStyle w:val="normaltextrun"/>
        </w:rPr>
        <w:t>Can you tell me a little more about how they helped you?</w:t>
      </w:r>
      <w:r w:rsidRPr="00061BD9">
        <w:rPr>
          <w:rStyle w:val="eop"/>
        </w:rPr>
        <w:t> </w:t>
      </w:r>
    </w:p>
    <w:p w14:paraId="7E7273C8" w14:textId="4B6265FE" w:rsidR="00551B71" w:rsidRPr="00061BD9" w:rsidRDefault="00551B71" w:rsidP="00F51E36">
      <w:pPr>
        <w:pStyle w:val="paragraph"/>
        <w:numPr>
          <w:ilvl w:val="0"/>
          <w:numId w:val="47"/>
        </w:numPr>
        <w:spacing w:before="0" w:beforeAutospacing="0" w:after="0" w:afterAutospacing="0"/>
        <w:textAlignment w:val="baseline"/>
      </w:pPr>
      <w:r w:rsidRPr="00061BD9">
        <w:rPr>
          <w:rStyle w:val="normaltextrun"/>
        </w:rPr>
        <w:t>Overall, how easy or difficult has it been to report your symptoms right after getting home from the hospital (in the first one or two weeks)? What can be done to improve this?</w:t>
      </w:r>
      <w:r w:rsidRPr="00061BD9">
        <w:rPr>
          <w:rStyle w:val="eop"/>
        </w:rPr>
        <w:t> </w:t>
      </w:r>
    </w:p>
    <w:p w14:paraId="7008096C" w14:textId="4C1E6286" w:rsidR="00551B71" w:rsidRPr="00061BD9" w:rsidRDefault="00551B71" w:rsidP="00551B71">
      <w:pPr>
        <w:pStyle w:val="paragraph"/>
        <w:spacing w:before="0" w:beforeAutospacing="0" w:after="0" w:afterAutospacing="0"/>
        <w:textAlignment w:val="baseline"/>
      </w:pPr>
      <w:r w:rsidRPr="00061BD9">
        <w:rPr>
          <w:rStyle w:val="eop"/>
        </w:rPr>
        <w:t> </w:t>
      </w:r>
    </w:p>
    <w:p w14:paraId="28DF90A8" w14:textId="78B6FFB2" w:rsidR="00F51E36" w:rsidRPr="00061BD9" w:rsidRDefault="00551B71" w:rsidP="00F51E36">
      <w:pPr>
        <w:pStyle w:val="paragraph"/>
        <w:spacing w:before="0" w:beforeAutospacing="0" w:after="0" w:afterAutospacing="0"/>
        <w:textAlignment w:val="baseline"/>
        <w:rPr>
          <w:rStyle w:val="normaltextrun"/>
        </w:rPr>
      </w:pPr>
      <w:r w:rsidRPr="00061BD9">
        <w:rPr>
          <w:rStyle w:val="normaltextrun"/>
          <w:b/>
          <w:bCs/>
          <w:u w:val="single"/>
        </w:rPr>
        <w:t>Section 5. Closing</w:t>
      </w:r>
    </w:p>
    <w:p w14:paraId="1D31FCB5" w14:textId="77777777" w:rsidR="00F51E36" w:rsidRPr="00061BD9" w:rsidRDefault="00551B71" w:rsidP="00F51E36">
      <w:pPr>
        <w:pStyle w:val="paragraph"/>
        <w:numPr>
          <w:ilvl w:val="0"/>
          <w:numId w:val="36"/>
        </w:numPr>
        <w:spacing w:before="0" w:beforeAutospacing="0" w:after="0" w:afterAutospacing="0"/>
        <w:textAlignment w:val="baseline"/>
      </w:pPr>
      <w:r w:rsidRPr="00061BD9">
        <w:rPr>
          <w:rStyle w:val="normaltextrun"/>
        </w:rPr>
        <w:t>Would you recommend that other post-surgery patients fill out this kind of symptom questionnaire to help their surgeons and nurses take better care of them? Why/why not? </w:t>
      </w:r>
      <w:r w:rsidRPr="00061BD9">
        <w:rPr>
          <w:rStyle w:val="eop"/>
        </w:rPr>
        <w:t> </w:t>
      </w:r>
    </w:p>
    <w:p w14:paraId="22658BC8" w14:textId="2C644183" w:rsidR="00551B71" w:rsidRPr="00061BD9" w:rsidRDefault="00551B71" w:rsidP="00F51E36">
      <w:pPr>
        <w:pStyle w:val="paragraph"/>
        <w:numPr>
          <w:ilvl w:val="0"/>
          <w:numId w:val="36"/>
        </w:numPr>
        <w:spacing w:before="0" w:beforeAutospacing="0" w:after="0" w:afterAutospacing="0"/>
        <w:textAlignment w:val="baseline"/>
      </w:pPr>
      <w:r w:rsidRPr="00061BD9">
        <w:rPr>
          <w:rStyle w:val="normaltextrun"/>
        </w:rPr>
        <w:t>We’ve talked about many important things today. Is there anything else you would like us to know or suggestions for improving the study?</w:t>
      </w:r>
      <w:r w:rsidRPr="00061BD9">
        <w:rPr>
          <w:rStyle w:val="eop"/>
        </w:rPr>
        <w:t> </w:t>
      </w:r>
    </w:p>
    <w:p w14:paraId="2CB03ED7" w14:textId="77777777" w:rsidR="00551B71" w:rsidRPr="00061BD9" w:rsidRDefault="00551B71" w:rsidP="00551B71">
      <w:pPr>
        <w:pStyle w:val="paragraph"/>
        <w:spacing w:before="0" w:beforeAutospacing="0" w:after="0" w:afterAutospacing="0"/>
        <w:textAlignment w:val="baseline"/>
      </w:pPr>
      <w:r w:rsidRPr="00061BD9">
        <w:rPr>
          <w:rStyle w:val="eop"/>
        </w:rPr>
        <w:t> </w:t>
      </w:r>
    </w:p>
    <w:p w14:paraId="00678704" w14:textId="77777777" w:rsidR="00551B71" w:rsidRPr="00061BD9" w:rsidRDefault="00551B71" w:rsidP="00551B71">
      <w:pPr>
        <w:pStyle w:val="paragraph"/>
        <w:spacing w:before="0" w:beforeAutospacing="0" w:after="0" w:afterAutospacing="0"/>
        <w:textAlignment w:val="baseline"/>
      </w:pPr>
      <w:r w:rsidRPr="00061BD9">
        <w:rPr>
          <w:rStyle w:val="eop"/>
        </w:rPr>
        <w:t> </w:t>
      </w:r>
    </w:p>
    <w:p w14:paraId="1F308776" w14:textId="77777777" w:rsidR="008116A2" w:rsidRPr="00061BD9" w:rsidRDefault="008116A2" w:rsidP="00E35B1B"/>
    <w:p w14:paraId="1E573BFA" w14:textId="77777777" w:rsidR="00F51E36" w:rsidRPr="00061BD9" w:rsidRDefault="00F51E36" w:rsidP="00E35B1B"/>
    <w:p w14:paraId="2EB911D7" w14:textId="77777777" w:rsidR="00F51E36" w:rsidRPr="00061BD9" w:rsidRDefault="00F51E36">
      <w:r w:rsidRPr="00061BD9">
        <w:br w:type="page"/>
      </w:r>
    </w:p>
    <w:p w14:paraId="084EB1E3" w14:textId="13A4A776" w:rsidR="00E35B1B" w:rsidRPr="00061BD9" w:rsidRDefault="008113C6" w:rsidP="00E35B1B">
      <w:r w:rsidRPr="00061BD9">
        <w:lastRenderedPageBreak/>
        <w:t>Supplemental File B</w:t>
      </w:r>
      <w:r w:rsidR="008116A2" w:rsidRPr="00061BD9">
        <w:t>. Codebook</w:t>
      </w:r>
    </w:p>
    <w:p w14:paraId="307F2D44" w14:textId="19F868A4" w:rsidR="00E35B1B" w:rsidRPr="00061BD9" w:rsidRDefault="00E35B1B" w:rsidP="00E35B1B"/>
    <w:tbl>
      <w:tblPr>
        <w:tblW w:w="9907" w:type="dxa"/>
        <w:tblInd w:w="-28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39"/>
        <w:gridCol w:w="3268"/>
        <w:gridCol w:w="4500"/>
      </w:tblGrid>
      <w:tr w:rsidR="00E35B1B" w:rsidRPr="00061BD9" w14:paraId="32AFBB53"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4F81BD"/>
            <w:hideMark/>
          </w:tcPr>
          <w:p w14:paraId="55A2131A" w14:textId="77777777" w:rsidR="00E35B1B" w:rsidRPr="00061BD9" w:rsidRDefault="00E35B1B" w:rsidP="004B2E2E">
            <w:pPr>
              <w:jc w:val="center"/>
              <w:textAlignment w:val="baseline"/>
            </w:pPr>
            <w:r w:rsidRPr="00061BD9">
              <w:rPr>
                <w:b/>
                <w:bCs/>
              </w:rPr>
              <w:t>Code Concept</w:t>
            </w:r>
            <w:r w:rsidRPr="00061BD9">
              <w:t> </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4F81BD"/>
          </w:tcPr>
          <w:p w14:paraId="45C3B545" w14:textId="77777777" w:rsidR="00E35B1B" w:rsidRPr="00061BD9" w:rsidRDefault="00E35B1B" w:rsidP="004B2E2E">
            <w:pPr>
              <w:jc w:val="center"/>
              <w:textAlignment w:val="baseline"/>
            </w:pPr>
            <w:r w:rsidRPr="00061BD9">
              <w:rPr>
                <w:b/>
                <w:bCs/>
              </w:rPr>
              <w:t>Code Label</w:t>
            </w:r>
            <w:r w:rsidRPr="00061BD9">
              <w:t>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4F81BD"/>
            <w:hideMark/>
          </w:tcPr>
          <w:p w14:paraId="000DF655" w14:textId="77777777" w:rsidR="00E35B1B" w:rsidRPr="00061BD9" w:rsidRDefault="00E35B1B" w:rsidP="004B2E2E">
            <w:pPr>
              <w:jc w:val="center"/>
              <w:textAlignment w:val="baseline"/>
            </w:pPr>
            <w:r w:rsidRPr="00061BD9">
              <w:rPr>
                <w:b/>
                <w:bCs/>
              </w:rPr>
              <w:t>Code Definition </w:t>
            </w:r>
            <w:r w:rsidRPr="00061BD9">
              <w:t> </w:t>
            </w:r>
          </w:p>
        </w:tc>
      </w:tr>
      <w:tr w:rsidR="00E35B1B" w:rsidRPr="00061BD9" w14:paraId="403EBEBB" w14:textId="77777777" w:rsidTr="004B2E2E">
        <w:tc>
          <w:tcPr>
            <w:tcW w:w="9907"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6D9F1"/>
          </w:tcPr>
          <w:p w14:paraId="1AB22B95" w14:textId="77777777" w:rsidR="00E35B1B" w:rsidRPr="00061BD9" w:rsidRDefault="00E35B1B" w:rsidP="004B2E2E">
            <w:pPr>
              <w:jc w:val="center"/>
              <w:textAlignment w:val="baseline"/>
            </w:pPr>
            <w:r w:rsidRPr="00061BD9">
              <w:rPr>
                <w:b/>
                <w:bCs/>
              </w:rPr>
              <w:t>Section 1. Context and Background</w:t>
            </w:r>
          </w:p>
        </w:tc>
      </w:tr>
      <w:tr w:rsidR="00061BD9" w:rsidRPr="00061BD9" w14:paraId="7D745FBC" w14:textId="77777777" w:rsidTr="00A872F6">
        <w:trPr>
          <w:trHeight w:val="2649"/>
        </w:trPr>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4227F056" w14:textId="77777777" w:rsidR="00E35B1B" w:rsidRPr="00061BD9" w:rsidRDefault="00E35B1B" w:rsidP="004B2E2E">
            <w:pPr>
              <w:jc w:val="center"/>
              <w:textAlignment w:val="baseline"/>
            </w:pPr>
            <w:r w:rsidRPr="00061BD9">
              <w:t xml:space="preserve">What led to recent chest surgery and what type of surgery patients underwent. Also, who approached patient to be part of the research study.  </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3BFC5F" w14:textId="77777777" w:rsidR="00E35B1B" w:rsidRPr="00061BD9" w:rsidRDefault="00E35B1B" w:rsidP="004B2E2E">
            <w:pPr>
              <w:jc w:val="center"/>
              <w:textAlignment w:val="baseline"/>
              <w:rPr>
                <w:b/>
                <w:bCs/>
              </w:rPr>
            </w:pPr>
            <w:r w:rsidRPr="00061BD9">
              <w:rPr>
                <w:b/>
                <w:bCs/>
              </w:rPr>
              <w:t xml:space="preserve">Symptoms &amp; </w:t>
            </w:r>
          </w:p>
          <w:p w14:paraId="454D75EB" w14:textId="77777777" w:rsidR="00E35B1B" w:rsidRPr="00061BD9" w:rsidRDefault="00E35B1B" w:rsidP="004B2E2E">
            <w:pPr>
              <w:jc w:val="center"/>
              <w:textAlignment w:val="baseline"/>
            </w:pPr>
            <w:r w:rsidRPr="00061BD9">
              <w:rPr>
                <w:b/>
                <w:bCs/>
              </w:rPr>
              <w:t>Surgery Type</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B1950F" w14:textId="77777777" w:rsidR="00E35B1B" w:rsidRPr="00061BD9" w:rsidRDefault="00E35B1B" w:rsidP="004B2E2E">
            <w:pPr>
              <w:textAlignment w:val="baseline"/>
            </w:pPr>
            <w:r w:rsidRPr="00061BD9">
              <w:t xml:space="preserve">Use this code when participants comment on the symptoms (physical or emotional) they experienced leading up to their recent thoracic surgery and the type of surgery they underwent. </w:t>
            </w:r>
          </w:p>
          <w:p w14:paraId="02B02E61" w14:textId="77777777" w:rsidR="00E35B1B" w:rsidRPr="00061BD9" w:rsidRDefault="00E35B1B" w:rsidP="004B2E2E">
            <w:pPr>
              <w:textAlignment w:val="baseline"/>
            </w:pPr>
          </w:p>
          <w:p w14:paraId="07C075D0" w14:textId="36F4D1ED" w:rsidR="00E35B1B" w:rsidRPr="00061BD9" w:rsidRDefault="00E35B1B" w:rsidP="00A872F6">
            <w:pPr>
              <w:textAlignment w:val="baseline"/>
            </w:pPr>
            <w:r w:rsidRPr="00061BD9">
              <w:t>Also use this code when participants discuss who approached and asked them to complete the symptom management questionnaires.</w:t>
            </w:r>
          </w:p>
        </w:tc>
      </w:tr>
      <w:tr w:rsidR="00E35B1B" w:rsidRPr="00061BD9" w14:paraId="6177AF50" w14:textId="77777777" w:rsidTr="004B2E2E">
        <w:tc>
          <w:tcPr>
            <w:tcW w:w="9907"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6D9F1"/>
          </w:tcPr>
          <w:p w14:paraId="7489B1D2" w14:textId="77777777" w:rsidR="00E35B1B" w:rsidRPr="00061BD9" w:rsidRDefault="00E35B1B" w:rsidP="004B2E2E">
            <w:pPr>
              <w:jc w:val="center"/>
              <w:textAlignment w:val="baseline"/>
              <w:rPr>
                <w:lang w:val="fr-FR"/>
              </w:rPr>
            </w:pPr>
            <w:r w:rsidRPr="00061BD9">
              <w:rPr>
                <w:b/>
                <w:bCs/>
                <w:lang w:val="fr-FR"/>
              </w:rPr>
              <w:t xml:space="preserve">Section 2. </w:t>
            </w:r>
            <w:r w:rsidRPr="00061BD9">
              <w:rPr>
                <w:b/>
                <w:bCs/>
              </w:rPr>
              <w:t>ePRO Symptom</w:t>
            </w:r>
            <w:r w:rsidRPr="00061BD9">
              <w:rPr>
                <w:b/>
                <w:bCs/>
                <w:lang w:val="fr-FR"/>
              </w:rPr>
              <w:t xml:space="preserve"> Questionnaire Patient Impressions</w:t>
            </w:r>
          </w:p>
        </w:tc>
      </w:tr>
      <w:tr w:rsidR="00061BD9" w:rsidRPr="00061BD9" w14:paraId="0FB75333" w14:textId="77777777" w:rsidTr="00A872F6">
        <w:trPr>
          <w:trHeight w:val="4377"/>
        </w:trPr>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hideMark/>
          </w:tcPr>
          <w:p w14:paraId="478D6ACD" w14:textId="77777777" w:rsidR="00E35B1B" w:rsidRPr="00061BD9" w:rsidRDefault="00E35B1B" w:rsidP="004B2E2E">
            <w:pPr>
              <w:jc w:val="center"/>
              <w:textAlignment w:val="baseline"/>
            </w:pPr>
            <w:r w:rsidRPr="00061BD9">
              <w:t>Phone or online reception to ePROs and their reasons for choosing that modality</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47130A" w14:textId="77777777" w:rsidR="00E35B1B" w:rsidRPr="00061BD9" w:rsidRDefault="00E35B1B" w:rsidP="004B2E2E">
            <w:pPr>
              <w:jc w:val="center"/>
              <w:textAlignment w:val="baseline"/>
              <w:rPr>
                <w:b/>
                <w:bCs/>
              </w:rPr>
            </w:pPr>
            <w:r w:rsidRPr="00061BD9">
              <w:rPr>
                <w:b/>
                <w:bCs/>
              </w:rPr>
              <w:t xml:space="preserve">ePRO Modality </w:t>
            </w:r>
          </w:p>
          <w:p w14:paraId="1CB234EF" w14:textId="77777777" w:rsidR="00E35B1B" w:rsidRPr="00061BD9" w:rsidRDefault="00E35B1B" w:rsidP="004B2E2E">
            <w:pPr>
              <w:jc w:val="center"/>
              <w:textAlignment w:val="baseline"/>
              <w:rPr>
                <w:b/>
                <w:bCs/>
                <w:lang w:val="fr-FR"/>
              </w:rPr>
            </w:pPr>
            <w:r w:rsidRPr="00061BD9">
              <w:rPr>
                <w:b/>
                <w:bCs/>
                <w:lang w:val="fr-FR"/>
              </w:rPr>
              <w:t>(</w:t>
            </w:r>
            <w:r w:rsidRPr="00061BD9">
              <w:rPr>
                <w:b/>
                <w:bCs/>
              </w:rPr>
              <w:t xml:space="preserve">Opportunity; Environmental context </w:t>
            </w:r>
            <w:r w:rsidRPr="00061BD9">
              <w:rPr>
                <w:b/>
                <w:bCs/>
                <w:lang w:val="fr-FR"/>
              </w:rPr>
              <w:t xml:space="preserve">&amp; </w:t>
            </w:r>
            <w:r w:rsidRPr="00061BD9">
              <w:rPr>
                <w:b/>
                <w:bCs/>
              </w:rPr>
              <w:t>resources</w:t>
            </w:r>
            <w:r w:rsidRPr="00061BD9">
              <w:rPr>
                <w:b/>
                <w:bCs/>
                <w:lang w:val="fr-FR"/>
              </w:rPr>
              <w:t>)</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A5878B" w14:textId="77777777" w:rsidR="00E35B1B" w:rsidRPr="00061BD9" w:rsidRDefault="00E35B1B" w:rsidP="004B2E2E">
            <w:pPr>
              <w:textAlignment w:val="baseline"/>
            </w:pPr>
            <w:r w:rsidRPr="00061BD9">
              <w:t xml:space="preserve">Use this code when participants comment on whether they chose to use the phone (IVR telephonic recording) or online to complete their ePRO questionnaires and their </w:t>
            </w:r>
            <w:r w:rsidRPr="00061BD9">
              <w:rPr>
                <w:b/>
                <w:bCs/>
              </w:rPr>
              <w:t>reasons for choosing their respective modality</w:t>
            </w:r>
            <w:r w:rsidRPr="00061BD9">
              <w:t xml:space="preserve">. </w:t>
            </w:r>
          </w:p>
          <w:p w14:paraId="184DCDB8" w14:textId="77777777" w:rsidR="00E35B1B" w:rsidRPr="00061BD9" w:rsidRDefault="00E35B1B" w:rsidP="004B2E2E">
            <w:pPr>
              <w:textAlignment w:val="baseline"/>
            </w:pPr>
          </w:p>
          <w:p w14:paraId="7BD9C6CF" w14:textId="77777777" w:rsidR="00E35B1B" w:rsidRPr="00061BD9" w:rsidRDefault="00E35B1B" w:rsidP="004B2E2E">
            <w:pPr>
              <w:textAlignment w:val="baseline"/>
            </w:pPr>
            <w:r w:rsidRPr="00061BD9">
              <w:t xml:space="preserve">NOTE: Patients did not have the option to switch from IVR to online (or vice versa) during the study. If they said they started by web and then completed by phone, they actually chose to complete the ePRO with the study coordinator when they called with a reminder. </w:t>
            </w:r>
          </w:p>
          <w:p w14:paraId="6CACF187" w14:textId="77777777" w:rsidR="00E35B1B" w:rsidRPr="00061BD9" w:rsidRDefault="00E35B1B" w:rsidP="004B2E2E">
            <w:pPr>
              <w:textAlignment w:val="baseline"/>
            </w:pPr>
          </w:p>
          <w:p w14:paraId="41BAAB79" w14:textId="77777777" w:rsidR="00E35B1B" w:rsidRPr="00061BD9" w:rsidRDefault="00E35B1B" w:rsidP="004B2E2E">
            <w:pPr>
              <w:textAlignment w:val="baseline"/>
            </w:pPr>
            <w:r w:rsidRPr="00061BD9">
              <w:t>NOTE: This code may overlap with Facilitators to Use.</w:t>
            </w:r>
          </w:p>
          <w:p w14:paraId="31511C4C" w14:textId="77777777" w:rsidR="00E35B1B" w:rsidRPr="00061BD9" w:rsidRDefault="00E35B1B" w:rsidP="004B2E2E">
            <w:pPr>
              <w:textAlignment w:val="baseline"/>
            </w:pPr>
          </w:p>
        </w:tc>
      </w:tr>
      <w:tr w:rsidR="00E35B1B" w:rsidRPr="00061BD9" w14:paraId="639183CB"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06FF78DD" w14:textId="77777777" w:rsidR="00E35B1B" w:rsidRPr="00061BD9" w:rsidRDefault="00E35B1B" w:rsidP="004B2E2E">
            <w:pPr>
              <w:jc w:val="center"/>
              <w:textAlignment w:val="baseline"/>
            </w:pPr>
            <w:r w:rsidRPr="00061BD9">
              <w:t>Usability and acceptability of receiving reminders to complete ePROs</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CC65A5" w14:textId="77777777" w:rsidR="00E35B1B" w:rsidRPr="00061BD9" w:rsidRDefault="00E35B1B" w:rsidP="004B2E2E">
            <w:pPr>
              <w:jc w:val="center"/>
              <w:textAlignment w:val="baseline"/>
              <w:rPr>
                <w:b/>
                <w:bCs/>
              </w:rPr>
            </w:pPr>
            <w:r w:rsidRPr="00061BD9">
              <w:rPr>
                <w:b/>
                <w:bCs/>
              </w:rPr>
              <w:t>ePRO Reminders</w:t>
            </w:r>
          </w:p>
          <w:p w14:paraId="6964169F" w14:textId="77777777" w:rsidR="00E35B1B" w:rsidRPr="00061BD9" w:rsidRDefault="00E35B1B" w:rsidP="004B2E2E">
            <w:pPr>
              <w:jc w:val="center"/>
              <w:textAlignment w:val="baseline"/>
              <w:rPr>
                <w:b/>
                <w:bCs/>
              </w:rPr>
            </w:pPr>
            <w:r w:rsidRPr="00061BD9">
              <w:rPr>
                <w:b/>
                <w:bCs/>
              </w:rPr>
              <w:t>(Opportunity; Environmental context &amp; resources)</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FC4CDFE" w14:textId="77777777" w:rsidR="00E35B1B" w:rsidRPr="00061BD9" w:rsidRDefault="00E35B1B" w:rsidP="004B2E2E">
            <w:pPr>
              <w:textAlignment w:val="baseline"/>
            </w:pPr>
            <w:r w:rsidRPr="00061BD9">
              <w:t xml:space="preserve">Use this code when participants comment on what kind of reminders they received to complete the questionnaires and how un/helpful those reminders were. </w:t>
            </w:r>
          </w:p>
          <w:p w14:paraId="7C1F6941" w14:textId="77777777" w:rsidR="00E35B1B" w:rsidRPr="00061BD9" w:rsidRDefault="00E35B1B" w:rsidP="004B2E2E">
            <w:pPr>
              <w:textAlignment w:val="baseline"/>
            </w:pPr>
          </w:p>
          <w:p w14:paraId="5C15D69A" w14:textId="77777777" w:rsidR="00E35B1B" w:rsidRPr="00061BD9" w:rsidRDefault="00E35B1B" w:rsidP="004B2E2E">
            <w:pPr>
              <w:textAlignment w:val="baseline"/>
            </w:pPr>
            <w:r w:rsidRPr="00061BD9">
              <w:t xml:space="preserve">Also use this code if participants offer suggestions for improving reminders. </w:t>
            </w:r>
          </w:p>
          <w:p w14:paraId="4CD6B2AD" w14:textId="77777777" w:rsidR="00E35B1B" w:rsidRPr="00061BD9" w:rsidRDefault="00E35B1B" w:rsidP="004B2E2E">
            <w:pPr>
              <w:textAlignment w:val="baseline"/>
            </w:pPr>
          </w:p>
        </w:tc>
      </w:tr>
      <w:tr w:rsidR="00E35B1B" w:rsidRPr="00061BD9" w14:paraId="5B51EF6A"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6079E0A1" w14:textId="77777777" w:rsidR="00E35B1B" w:rsidRPr="00061BD9" w:rsidRDefault="00E35B1B" w:rsidP="004B2E2E">
            <w:pPr>
              <w:jc w:val="center"/>
              <w:textAlignment w:val="baseline"/>
            </w:pPr>
            <w:r w:rsidRPr="00061BD9">
              <w:t xml:space="preserve">Level of importance placed on completing ePROs and motivation for doing so/not doing so </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AB712E" w14:textId="77777777" w:rsidR="00E35B1B" w:rsidRPr="00061BD9" w:rsidRDefault="00E35B1B" w:rsidP="004B2E2E">
            <w:pPr>
              <w:jc w:val="center"/>
              <w:textAlignment w:val="baseline"/>
              <w:rPr>
                <w:b/>
                <w:bCs/>
              </w:rPr>
            </w:pPr>
            <w:r w:rsidRPr="00061BD9">
              <w:rPr>
                <w:b/>
                <w:bCs/>
              </w:rPr>
              <w:t>ePRO Importance &amp; Motivation</w:t>
            </w:r>
          </w:p>
          <w:p w14:paraId="5221D2BE" w14:textId="77777777" w:rsidR="00E35B1B" w:rsidRPr="00061BD9" w:rsidRDefault="00E35B1B" w:rsidP="004B2E2E">
            <w:pPr>
              <w:jc w:val="center"/>
              <w:textAlignment w:val="baseline"/>
              <w:rPr>
                <w:b/>
                <w:bCs/>
              </w:rPr>
            </w:pPr>
            <w:r w:rsidRPr="00061BD9">
              <w:rPr>
                <w:b/>
                <w:bCs/>
              </w:rPr>
              <w:t xml:space="preserve">(Motivation; Opportunity; Environmental context &amp; resources) </w:t>
            </w:r>
          </w:p>
          <w:p w14:paraId="769EA57A" w14:textId="77777777" w:rsidR="00E35B1B" w:rsidRPr="00061BD9" w:rsidRDefault="00E35B1B" w:rsidP="004B2E2E">
            <w:pPr>
              <w:textAlignment w:val="baseline"/>
              <w:rPr>
                <w:b/>
                <w:bCs/>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3F3F2D16" w14:textId="77777777" w:rsidR="00E35B1B" w:rsidRPr="00061BD9" w:rsidRDefault="00E35B1B" w:rsidP="004B2E2E">
            <w:pPr>
              <w:textAlignment w:val="baseline"/>
            </w:pPr>
            <w:r w:rsidRPr="00061BD9">
              <w:t xml:space="preserve">Use this code when participants discuss their motivation for completing questionnaires, how important they perceived completing the questionnaires to be, and how they fit completing questionnaires into their daily routine. </w:t>
            </w:r>
          </w:p>
          <w:p w14:paraId="75B170E4" w14:textId="77777777" w:rsidR="00E35B1B" w:rsidRPr="00061BD9" w:rsidRDefault="00E35B1B" w:rsidP="004B2E2E">
            <w:pPr>
              <w:textAlignment w:val="baseline"/>
            </w:pPr>
          </w:p>
          <w:p w14:paraId="3344DB1B" w14:textId="77777777" w:rsidR="00E35B1B" w:rsidRPr="00061BD9" w:rsidRDefault="00E35B1B" w:rsidP="004B2E2E">
            <w:pPr>
              <w:textAlignment w:val="baseline"/>
            </w:pPr>
            <w:r w:rsidRPr="00061BD9">
              <w:t>Include comments directly related to if/how ePROs would be of benefit to other patients and/or study team members (NOT personal benefits).</w:t>
            </w:r>
          </w:p>
          <w:p w14:paraId="73967372" w14:textId="77777777" w:rsidR="00E35B1B" w:rsidRPr="00061BD9" w:rsidRDefault="00E35B1B" w:rsidP="004B2E2E">
            <w:pPr>
              <w:textAlignment w:val="baseline"/>
            </w:pPr>
          </w:p>
          <w:p w14:paraId="6DD7D80B" w14:textId="094F7C7D" w:rsidR="00E35B1B" w:rsidRPr="00061BD9" w:rsidRDefault="00E35B1B" w:rsidP="004B2E2E">
            <w:pPr>
              <w:textAlignment w:val="baseline"/>
            </w:pPr>
            <w:r w:rsidRPr="00061BD9">
              <w:t>NOTE: Be aware that for some participants, how they fit completing the questionnaires speaks to their views on the importance and personal values/motivations (i.e., “It was easy to make time for this b</w:t>
            </w:r>
            <w:r w:rsidR="00A872F6" w:rsidRPr="00061BD9">
              <w:t>ecause</w:t>
            </w:r>
            <w:r w:rsidRPr="00061BD9">
              <w:t xml:space="preserve"> I wanted my information to help others”). Be sure to use this code when responses speak to these views. </w:t>
            </w:r>
          </w:p>
          <w:p w14:paraId="0C88131D" w14:textId="77777777" w:rsidR="00E35B1B" w:rsidRPr="00061BD9" w:rsidRDefault="00E35B1B" w:rsidP="004B2E2E">
            <w:pPr>
              <w:textAlignment w:val="baseline"/>
            </w:pPr>
          </w:p>
        </w:tc>
      </w:tr>
      <w:tr w:rsidR="00E35B1B" w:rsidRPr="00061BD9" w14:paraId="0DAB2E7B"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715A91F7" w14:textId="77777777" w:rsidR="00E35B1B" w:rsidRPr="00061BD9" w:rsidRDefault="00E35B1B" w:rsidP="004B2E2E">
            <w:pPr>
              <w:jc w:val="center"/>
              <w:textAlignment w:val="baseline"/>
            </w:pPr>
            <w:r w:rsidRPr="00061BD9">
              <w:lastRenderedPageBreak/>
              <w:t>Facilitators to completing ePROs on a regular basis</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9EB67A" w14:textId="77777777" w:rsidR="00E35B1B" w:rsidRPr="00061BD9" w:rsidRDefault="00E35B1B" w:rsidP="004B2E2E">
            <w:pPr>
              <w:jc w:val="center"/>
              <w:textAlignment w:val="baseline"/>
              <w:rPr>
                <w:b/>
                <w:bCs/>
              </w:rPr>
            </w:pPr>
            <w:r w:rsidRPr="00061BD9">
              <w:rPr>
                <w:b/>
                <w:bCs/>
              </w:rPr>
              <w:t>ePRO Facilitators to Use</w:t>
            </w:r>
          </w:p>
          <w:p w14:paraId="75CB48FF" w14:textId="77777777" w:rsidR="00E35B1B" w:rsidRPr="00061BD9" w:rsidRDefault="00E35B1B" w:rsidP="004B2E2E">
            <w:pPr>
              <w:jc w:val="center"/>
              <w:textAlignment w:val="baseline"/>
              <w:rPr>
                <w:b/>
                <w:bCs/>
              </w:rPr>
            </w:pPr>
            <w:r w:rsidRPr="00061BD9">
              <w:rPr>
                <w:b/>
                <w:bCs/>
              </w:rPr>
              <w:t xml:space="preserve">(Opportunity; Environmental context &amp; resources) </w:t>
            </w:r>
          </w:p>
          <w:p w14:paraId="12BC674F" w14:textId="77777777" w:rsidR="00E35B1B" w:rsidRPr="00061BD9" w:rsidRDefault="00E35B1B" w:rsidP="004B2E2E">
            <w:pPr>
              <w:jc w:val="center"/>
              <w:textAlignment w:val="baseline"/>
              <w:rPr>
                <w:b/>
                <w:bCs/>
              </w:rPr>
            </w:pP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0D40129" w14:textId="77777777" w:rsidR="00E35B1B" w:rsidRPr="00061BD9" w:rsidRDefault="00E35B1B" w:rsidP="004B2E2E">
            <w:pPr>
              <w:textAlignment w:val="baseline"/>
            </w:pPr>
            <w:r w:rsidRPr="00061BD9">
              <w:t xml:space="preserve">Use this code when participants comment on the factors that enabled them to complete questionnaires on a regular basis. </w:t>
            </w:r>
          </w:p>
          <w:p w14:paraId="403D7C54" w14:textId="77777777" w:rsidR="00E35B1B" w:rsidRPr="00061BD9" w:rsidRDefault="00E35B1B" w:rsidP="004B2E2E">
            <w:pPr>
              <w:textAlignment w:val="baseline"/>
            </w:pPr>
          </w:p>
          <w:p w14:paraId="11D774B7" w14:textId="77777777" w:rsidR="00E35B1B" w:rsidRPr="00061BD9" w:rsidRDefault="00E35B1B" w:rsidP="004B2E2E">
            <w:pPr>
              <w:textAlignment w:val="baseline"/>
            </w:pPr>
            <w:r w:rsidRPr="00061BD9">
              <w:t xml:space="preserve">Also use this code if participants do not provide any facilitators to completing the questionnaires (i.e., “I can’t think of anything that helped me complete the questionnaires”). </w:t>
            </w:r>
          </w:p>
          <w:p w14:paraId="11A54DED" w14:textId="77777777" w:rsidR="00E35B1B" w:rsidRPr="00061BD9" w:rsidRDefault="00E35B1B" w:rsidP="004B2E2E">
            <w:pPr>
              <w:textAlignment w:val="baseline"/>
            </w:pPr>
          </w:p>
        </w:tc>
      </w:tr>
      <w:tr w:rsidR="00E35B1B" w:rsidRPr="00061BD9" w14:paraId="3EA46877"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7B22CCB1" w14:textId="77777777" w:rsidR="00E35B1B" w:rsidRPr="00061BD9" w:rsidRDefault="00E35B1B" w:rsidP="004B2E2E">
            <w:pPr>
              <w:jc w:val="center"/>
              <w:textAlignment w:val="baseline"/>
            </w:pPr>
            <w:r w:rsidRPr="00061BD9">
              <w:t xml:space="preserve">Barriers to completing ePROs on a regular basis </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13A25B" w14:textId="77777777" w:rsidR="00E35B1B" w:rsidRPr="00061BD9" w:rsidRDefault="00E35B1B" w:rsidP="004B2E2E">
            <w:pPr>
              <w:jc w:val="center"/>
              <w:textAlignment w:val="baseline"/>
              <w:rPr>
                <w:b/>
                <w:bCs/>
              </w:rPr>
            </w:pPr>
            <w:r w:rsidRPr="00061BD9">
              <w:rPr>
                <w:b/>
                <w:bCs/>
              </w:rPr>
              <w:t>ePRO Barriers to Use</w:t>
            </w:r>
          </w:p>
          <w:p w14:paraId="694840DE" w14:textId="77777777" w:rsidR="00E35B1B" w:rsidRPr="00061BD9" w:rsidRDefault="00E35B1B" w:rsidP="004B2E2E">
            <w:pPr>
              <w:jc w:val="center"/>
              <w:textAlignment w:val="baseline"/>
              <w:rPr>
                <w:b/>
                <w:bCs/>
              </w:rPr>
            </w:pPr>
            <w:r w:rsidRPr="00061BD9">
              <w:rPr>
                <w:b/>
                <w:bCs/>
              </w:rPr>
              <w:t>(Capability; Opportunity)</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13ED6D41" w14:textId="77777777" w:rsidR="00E35B1B" w:rsidRPr="00061BD9" w:rsidRDefault="00E35B1B" w:rsidP="004B2E2E">
            <w:pPr>
              <w:textAlignment w:val="baseline"/>
            </w:pPr>
            <w:r w:rsidRPr="00061BD9">
              <w:t xml:space="preserve">Use this code when participants comment on any barriers or concerns they experienced that impeded their ability to complete the questionnaires on a regular basis and/or delayed their completing the questionnaires.  </w:t>
            </w:r>
          </w:p>
          <w:p w14:paraId="16850512" w14:textId="77777777" w:rsidR="00E35B1B" w:rsidRPr="00061BD9" w:rsidRDefault="00E35B1B" w:rsidP="004B2E2E">
            <w:pPr>
              <w:textAlignment w:val="baseline"/>
            </w:pPr>
          </w:p>
          <w:p w14:paraId="08204EB2" w14:textId="77777777" w:rsidR="00E35B1B" w:rsidRPr="00061BD9" w:rsidRDefault="00E35B1B" w:rsidP="004B2E2E">
            <w:pPr>
              <w:textAlignment w:val="baseline"/>
            </w:pPr>
            <w:r w:rsidRPr="00061BD9">
              <w:t xml:space="preserve">Be sure to use this code if participants report no barriers to completing the questionnaires. </w:t>
            </w:r>
          </w:p>
          <w:p w14:paraId="5A77BD42" w14:textId="77777777" w:rsidR="00E35B1B" w:rsidRPr="00061BD9" w:rsidRDefault="00E35B1B" w:rsidP="004B2E2E">
            <w:pPr>
              <w:textAlignment w:val="baseline"/>
            </w:pPr>
          </w:p>
        </w:tc>
      </w:tr>
      <w:tr w:rsidR="00E35B1B" w:rsidRPr="00061BD9" w14:paraId="2FD4856B"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44486EC1" w14:textId="77777777" w:rsidR="00E35B1B" w:rsidRPr="00061BD9" w:rsidRDefault="00E35B1B" w:rsidP="004B2E2E">
            <w:pPr>
              <w:jc w:val="center"/>
              <w:textAlignment w:val="baseline"/>
            </w:pPr>
            <w:r w:rsidRPr="00061BD9">
              <w:t xml:space="preserve">Benefits or personal value gained by completing ePROs </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CDAD91" w14:textId="77777777" w:rsidR="00E35B1B" w:rsidRPr="00061BD9" w:rsidRDefault="00E35B1B" w:rsidP="004B2E2E">
            <w:pPr>
              <w:jc w:val="center"/>
              <w:textAlignment w:val="baseline"/>
              <w:rPr>
                <w:b/>
                <w:bCs/>
              </w:rPr>
            </w:pPr>
            <w:r w:rsidRPr="00061BD9">
              <w:rPr>
                <w:b/>
                <w:bCs/>
              </w:rPr>
              <w:t>ePRO Personal Benefits</w:t>
            </w:r>
          </w:p>
          <w:p w14:paraId="52886A24" w14:textId="77777777" w:rsidR="00E35B1B" w:rsidRPr="00061BD9" w:rsidRDefault="00E35B1B" w:rsidP="004B2E2E">
            <w:pPr>
              <w:jc w:val="center"/>
              <w:textAlignment w:val="baseline"/>
              <w:rPr>
                <w:b/>
                <w:bCs/>
              </w:rPr>
            </w:pPr>
            <w:r w:rsidRPr="00061BD9">
              <w:rPr>
                <w:b/>
                <w:bCs/>
              </w:rPr>
              <w:t xml:space="preserve">(Motivation; Goals; Emotion; Reinforcement)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65CD872" w14:textId="77777777" w:rsidR="00E35B1B" w:rsidRPr="00061BD9" w:rsidRDefault="00E35B1B" w:rsidP="004B2E2E">
            <w:pPr>
              <w:textAlignment w:val="baseline"/>
            </w:pPr>
            <w:r w:rsidRPr="00061BD9">
              <w:t>Use this code when participants comment on any personal benefit or value they felt from completing the questionnaires and the extent to which they felt completing the questionnaires helped them (including prompting callbacks from care team members).</w:t>
            </w:r>
          </w:p>
          <w:p w14:paraId="42E8606F" w14:textId="77777777" w:rsidR="00E35B1B" w:rsidRPr="00061BD9" w:rsidRDefault="00E35B1B" w:rsidP="004B2E2E">
            <w:pPr>
              <w:textAlignment w:val="baseline"/>
            </w:pPr>
          </w:p>
          <w:p w14:paraId="67C8660D" w14:textId="77777777" w:rsidR="00E35B1B" w:rsidRPr="00061BD9" w:rsidRDefault="00E35B1B" w:rsidP="004B2E2E">
            <w:pPr>
              <w:textAlignment w:val="baseline"/>
            </w:pPr>
            <w:r w:rsidRPr="00061BD9">
              <w:t xml:space="preserve">Also use this code if participants did not perceive any personal benefit or value from completing the questionnaires. </w:t>
            </w:r>
          </w:p>
          <w:p w14:paraId="0DFFF7DD" w14:textId="77777777" w:rsidR="00E35B1B" w:rsidRPr="00061BD9" w:rsidRDefault="00E35B1B" w:rsidP="004B2E2E">
            <w:pPr>
              <w:textAlignment w:val="baseline"/>
            </w:pPr>
          </w:p>
        </w:tc>
      </w:tr>
      <w:tr w:rsidR="00E35B1B" w:rsidRPr="00061BD9" w14:paraId="6D2B7FB1" w14:textId="77777777" w:rsidTr="004B2E2E">
        <w:tc>
          <w:tcPr>
            <w:tcW w:w="9907"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C6D9F1"/>
          </w:tcPr>
          <w:p w14:paraId="070F3330" w14:textId="77777777" w:rsidR="00E35B1B" w:rsidRPr="00061BD9" w:rsidRDefault="00E35B1B" w:rsidP="004B2E2E">
            <w:pPr>
              <w:jc w:val="center"/>
              <w:textAlignment w:val="baseline"/>
              <w:rPr>
                <w:lang w:val="fr-FR"/>
              </w:rPr>
            </w:pPr>
            <w:r w:rsidRPr="00061BD9">
              <w:rPr>
                <w:b/>
                <w:bCs/>
                <w:lang w:val="fr-FR"/>
              </w:rPr>
              <w:t>Section 3</w:t>
            </w:r>
            <w:r w:rsidRPr="00061BD9">
              <w:rPr>
                <w:b/>
                <w:bCs/>
              </w:rPr>
              <w:t>. ePRO Symptom Questionnaire Response Utility</w:t>
            </w:r>
            <w:r w:rsidRPr="00061BD9">
              <w:rPr>
                <w:b/>
                <w:bCs/>
                <w:lang w:val="fr-FR"/>
              </w:rPr>
              <w:t xml:space="preserve"> </w:t>
            </w:r>
          </w:p>
        </w:tc>
      </w:tr>
      <w:tr w:rsidR="00E35B1B" w:rsidRPr="00061BD9" w14:paraId="517F4108"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38CE9F8A" w14:textId="77777777" w:rsidR="00E35B1B" w:rsidRPr="00061BD9" w:rsidRDefault="00E35B1B" w:rsidP="004B2E2E">
            <w:pPr>
              <w:jc w:val="center"/>
              <w:textAlignment w:val="baseline"/>
            </w:pPr>
            <w:r w:rsidRPr="00061BD9">
              <w:lastRenderedPageBreak/>
              <w:t>Understanding of how clinicians will use ePRO responses and/or patient interest in reviewing responses with their care team</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CB3CE2" w14:textId="77777777" w:rsidR="00E35B1B" w:rsidRPr="00061BD9" w:rsidRDefault="00E35B1B" w:rsidP="004B2E2E">
            <w:pPr>
              <w:jc w:val="center"/>
              <w:textAlignment w:val="baseline"/>
              <w:rPr>
                <w:b/>
                <w:bCs/>
              </w:rPr>
            </w:pPr>
            <w:r w:rsidRPr="00061BD9">
              <w:rPr>
                <w:b/>
                <w:bCs/>
              </w:rPr>
              <w:t>Clinician Use of ePRO Responses</w:t>
            </w:r>
          </w:p>
          <w:p w14:paraId="34EB9C71" w14:textId="77777777" w:rsidR="00E35B1B" w:rsidRPr="00061BD9" w:rsidRDefault="00E35B1B" w:rsidP="004B2E2E">
            <w:pPr>
              <w:jc w:val="center"/>
              <w:textAlignment w:val="baseline"/>
              <w:rPr>
                <w:b/>
                <w:bCs/>
              </w:rPr>
            </w:pPr>
            <w:r w:rsidRPr="00061BD9">
              <w:rPr>
                <w:b/>
                <w:bCs/>
              </w:rPr>
              <w:t xml:space="preserve">(Opportunity; Social influences; Motivation; Reinforcement) </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DDD7BEF" w14:textId="77777777" w:rsidR="00E35B1B" w:rsidRPr="00061BD9" w:rsidRDefault="00E35B1B" w:rsidP="004B2E2E">
            <w:pPr>
              <w:textAlignment w:val="baseline"/>
            </w:pPr>
            <w:r w:rsidRPr="00061BD9">
              <w:t xml:space="preserve">Use this code when participants comment on their understanding of how their clinicians plan to use or how their clinicians should use the responses they provided on the questionnaires. </w:t>
            </w:r>
          </w:p>
          <w:p w14:paraId="44E85458" w14:textId="77777777" w:rsidR="00E35B1B" w:rsidRPr="00061BD9" w:rsidRDefault="00E35B1B" w:rsidP="004B2E2E">
            <w:pPr>
              <w:textAlignment w:val="baseline"/>
            </w:pPr>
          </w:p>
          <w:p w14:paraId="1FF8899D" w14:textId="77777777" w:rsidR="00E35B1B" w:rsidRPr="00061BD9" w:rsidRDefault="00E35B1B" w:rsidP="004B2E2E">
            <w:pPr>
              <w:textAlignment w:val="baseline"/>
            </w:pPr>
            <w:r w:rsidRPr="00061BD9">
              <w:t>Include comments about participants’ knowledge and perceptions regarding if/how clinicians may have or did use their questionnaires.</w:t>
            </w:r>
          </w:p>
          <w:p w14:paraId="1CC4171E" w14:textId="77777777" w:rsidR="00E35B1B" w:rsidRPr="00061BD9" w:rsidRDefault="00E35B1B" w:rsidP="004B2E2E">
            <w:pPr>
              <w:textAlignment w:val="baseline"/>
            </w:pPr>
          </w:p>
          <w:p w14:paraId="29B78D87" w14:textId="77777777" w:rsidR="00E35B1B" w:rsidRPr="00061BD9" w:rsidRDefault="00E35B1B" w:rsidP="004B2E2E">
            <w:pPr>
              <w:textAlignment w:val="baseline"/>
            </w:pPr>
            <w:r w:rsidRPr="00061BD9">
              <w:t xml:space="preserve">Also use this code if participants discuss their level of interest in reviewing their questionnaire responses with their care team members. </w:t>
            </w:r>
          </w:p>
          <w:p w14:paraId="01BD2D4B" w14:textId="77777777" w:rsidR="00E35B1B" w:rsidRPr="00061BD9" w:rsidRDefault="00E35B1B" w:rsidP="004B2E2E">
            <w:pPr>
              <w:textAlignment w:val="baseline"/>
            </w:pPr>
          </w:p>
        </w:tc>
      </w:tr>
      <w:tr w:rsidR="00E35B1B" w:rsidRPr="00061BD9" w14:paraId="62062991"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19EE9EE3" w14:textId="77777777" w:rsidR="00E35B1B" w:rsidRPr="00061BD9" w:rsidRDefault="00E35B1B" w:rsidP="004B2E2E">
            <w:pPr>
              <w:jc w:val="center"/>
              <w:textAlignment w:val="baseline"/>
            </w:pPr>
            <w:r w:rsidRPr="00061BD9">
              <w:t xml:space="preserve">Level of interest in seeing their own responses and/or being able to compare their responses with other patients like them </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521FD0" w14:textId="77777777" w:rsidR="00E35B1B" w:rsidRPr="00061BD9" w:rsidRDefault="00E35B1B" w:rsidP="004B2E2E">
            <w:pPr>
              <w:jc w:val="center"/>
              <w:textAlignment w:val="baseline"/>
              <w:rPr>
                <w:b/>
                <w:bCs/>
              </w:rPr>
            </w:pPr>
            <w:r w:rsidRPr="00061BD9">
              <w:rPr>
                <w:b/>
                <w:bCs/>
              </w:rPr>
              <w:t>Patient Use of ePRO Responses</w:t>
            </w:r>
          </w:p>
          <w:p w14:paraId="539B54FD" w14:textId="77777777" w:rsidR="00E35B1B" w:rsidRPr="00061BD9" w:rsidRDefault="00E35B1B" w:rsidP="004B2E2E">
            <w:pPr>
              <w:jc w:val="center"/>
              <w:textAlignment w:val="baseline"/>
              <w:rPr>
                <w:b/>
                <w:bCs/>
              </w:rPr>
            </w:pPr>
            <w:r w:rsidRPr="00061BD9">
              <w:rPr>
                <w:b/>
                <w:bCs/>
              </w:rPr>
              <w:t>(Motivation; Goals)</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09185371" w14:textId="77777777" w:rsidR="00E35B1B" w:rsidRPr="00061BD9" w:rsidRDefault="00E35B1B" w:rsidP="004B2E2E">
            <w:pPr>
              <w:textAlignment w:val="baseline"/>
            </w:pPr>
            <w:r w:rsidRPr="00061BD9">
              <w:t>Use this code when participants comment on their level of interest in having access to and reviewing their own questionnaire responses, when they would like to review their responses, and their level of interest in being able to compare their responses with other patients like them.</w:t>
            </w:r>
          </w:p>
          <w:p w14:paraId="0545CE40" w14:textId="77777777" w:rsidR="00E35B1B" w:rsidRPr="00061BD9" w:rsidRDefault="00E35B1B" w:rsidP="004B2E2E">
            <w:pPr>
              <w:textAlignment w:val="baseline"/>
            </w:pPr>
          </w:p>
        </w:tc>
      </w:tr>
      <w:tr w:rsidR="00E35B1B" w:rsidRPr="00061BD9" w14:paraId="749FB028"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217581FC" w14:textId="77777777" w:rsidR="00E35B1B" w:rsidRPr="00061BD9" w:rsidRDefault="00E35B1B" w:rsidP="004B2E2E">
            <w:pPr>
              <w:jc w:val="center"/>
              <w:textAlignment w:val="baseline"/>
            </w:pPr>
            <w:r w:rsidRPr="00061BD9">
              <w:t xml:space="preserve">Use of MyChart and acceptability of viewing ePRO responses on the portal </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086003" w14:textId="77777777" w:rsidR="00E35B1B" w:rsidRPr="00061BD9" w:rsidRDefault="00E35B1B" w:rsidP="004B2E2E">
            <w:pPr>
              <w:jc w:val="center"/>
              <w:textAlignment w:val="baseline"/>
              <w:rPr>
                <w:b/>
                <w:bCs/>
              </w:rPr>
            </w:pPr>
            <w:r w:rsidRPr="00061BD9">
              <w:rPr>
                <w:b/>
                <w:bCs/>
              </w:rPr>
              <w:t>MyChart Use</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40582729" w14:textId="49678AC5" w:rsidR="00E35B1B" w:rsidRPr="00061BD9" w:rsidRDefault="00E35B1B" w:rsidP="004B2E2E">
            <w:pPr>
              <w:textAlignment w:val="baseline"/>
            </w:pPr>
            <w:r w:rsidRPr="00061BD9">
              <w:t xml:space="preserve">Use this code when participants discuss whether they use MyChart, and if so, how they use it and what they think of being able to access their questionnaire responses on the portal. </w:t>
            </w:r>
          </w:p>
          <w:p w14:paraId="10E32218" w14:textId="77777777" w:rsidR="00E35B1B" w:rsidRPr="00061BD9" w:rsidRDefault="00E35B1B" w:rsidP="004B2E2E">
            <w:pPr>
              <w:textAlignment w:val="baseline"/>
            </w:pPr>
          </w:p>
        </w:tc>
      </w:tr>
      <w:tr w:rsidR="00E35B1B" w:rsidRPr="00061BD9" w14:paraId="08C3F7AB" w14:textId="77777777" w:rsidTr="004B2E2E">
        <w:tc>
          <w:tcPr>
            <w:tcW w:w="9907"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DD6EE" w:themeFill="accent5" w:themeFillTint="66"/>
            <w:vAlign w:val="center"/>
          </w:tcPr>
          <w:p w14:paraId="2D35ECA3" w14:textId="77777777" w:rsidR="00E35B1B" w:rsidRPr="00061BD9" w:rsidRDefault="00E35B1B" w:rsidP="004B2E2E">
            <w:pPr>
              <w:jc w:val="center"/>
              <w:textAlignment w:val="baseline"/>
              <w:rPr>
                <w:b/>
                <w:bCs/>
              </w:rPr>
            </w:pPr>
            <w:r w:rsidRPr="00061BD9">
              <w:rPr>
                <w:b/>
                <w:bCs/>
              </w:rPr>
              <w:t xml:space="preserve">Section 4: Feasibility of ePRO Symptom Questionnaires </w:t>
            </w:r>
          </w:p>
        </w:tc>
      </w:tr>
      <w:tr w:rsidR="00E35B1B" w:rsidRPr="00061BD9" w14:paraId="6ED58F0A" w14:textId="77777777" w:rsidTr="004B2E2E">
        <w:trPr>
          <w:trHeight w:val="2037"/>
        </w:trPr>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6101156A" w14:textId="77777777" w:rsidR="00E35B1B" w:rsidRPr="00061BD9" w:rsidRDefault="00E35B1B" w:rsidP="004B2E2E">
            <w:pPr>
              <w:jc w:val="center"/>
              <w:textAlignment w:val="baseline"/>
            </w:pPr>
            <w:r w:rsidRPr="00061BD9">
              <w:t xml:space="preserve">Feasibility of completing ePROs at home after returning from the hospital and to what extent they needed help filling out the questionnaire </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9F697D" w14:textId="77777777" w:rsidR="00E35B1B" w:rsidRPr="00061BD9" w:rsidRDefault="00E35B1B" w:rsidP="004B2E2E">
            <w:pPr>
              <w:jc w:val="center"/>
              <w:textAlignment w:val="baseline"/>
              <w:rPr>
                <w:b/>
                <w:bCs/>
              </w:rPr>
            </w:pPr>
            <w:r w:rsidRPr="00061BD9">
              <w:rPr>
                <w:b/>
                <w:bCs/>
              </w:rPr>
              <w:t>Feasibility of Completing ePROs at Home (Capability; Knowledge; Skills; Memory/Attention; Behavioral regulation)</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5B9E9C0D" w14:textId="77777777" w:rsidR="00E35B1B" w:rsidRPr="00061BD9" w:rsidRDefault="00E35B1B" w:rsidP="004B2E2E">
            <w:pPr>
              <w:textAlignment w:val="baseline"/>
            </w:pPr>
            <w:r w:rsidRPr="00061BD9">
              <w:t xml:space="preserve">Use this code when participants explicitly comment on the ease or difficulty they experienced completing the questionnaires, whether they completed the questionnaires by themselves at home or needed help, and, if they needed help at home, who helped them and how. </w:t>
            </w:r>
          </w:p>
        </w:tc>
      </w:tr>
      <w:tr w:rsidR="00E35B1B" w:rsidRPr="00061BD9" w14:paraId="10AF81A7"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11DD62A7" w14:textId="77777777" w:rsidR="00E35B1B" w:rsidRPr="00061BD9" w:rsidRDefault="00E35B1B" w:rsidP="004B2E2E">
            <w:pPr>
              <w:jc w:val="center"/>
              <w:textAlignment w:val="baseline"/>
            </w:pPr>
            <w:r w:rsidRPr="00061BD9">
              <w:t>Changes or suggestions for improving the system or their own experience completing ePROs</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1E696C" w14:textId="77777777" w:rsidR="00E35B1B" w:rsidRPr="00061BD9" w:rsidRDefault="00E35B1B" w:rsidP="004B2E2E">
            <w:pPr>
              <w:jc w:val="center"/>
              <w:textAlignment w:val="baseline"/>
              <w:rPr>
                <w:b/>
                <w:bCs/>
              </w:rPr>
            </w:pPr>
            <w:r w:rsidRPr="00061BD9">
              <w:rPr>
                <w:b/>
                <w:bCs/>
              </w:rPr>
              <w:t>Changes to ePRO Delivery</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ABF3C63" w14:textId="77777777" w:rsidR="00E35B1B" w:rsidRPr="00061BD9" w:rsidRDefault="00E35B1B" w:rsidP="004B2E2E">
            <w:pPr>
              <w:textAlignment w:val="baseline"/>
            </w:pPr>
            <w:r w:rsidRPr="00061BD9">
              <w:t xml:space="preserve">Use this code when participants offer any suggestions or changes they would like to see made to the ePRO system, to callbacks, or anything to improve their experience with ePROs. </w:t>
            </w:r>
          </w:p>
          <w:p w14:paraId="057C6807" w14:textId="77777777" w:rsidR="00E35B1B" w:rsidRPr="00061BD9" w:rsidRDefault="00E35B1B" w:rsidP="004B2E2E">
            <w:pPr>
              <w:textAlignment w:val="baseline"/>
            </w:pPr>
          </w:p>
        </w:tc>
      </w:tr>
      <w:tr w:rsidR="00E35B1B" w:rsidRPr="00061BD9" w14:paraId="7E6BE117" w14:textId="77777777" w:rsidTr="004B2E2E">
        <w:tc>
          <w:tcPr>
            <w:tcW w:w="9907"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BDD6EE" w:themeFill="accent5" w:themeFillTint="66"/>
            <w:vAlign w:val="center"/>
          </w:tcPr>
          <w:p w14:paraId="380DA47B" w14:textId="77777777" w:rsidR="00E35B1B" w:rsidRPr="00061BD9" w:rsidRDefault="00E35B1B" w:rsidP="004B2E2E">
            <w:pPr>
              <w:jc w:val="center"/>
              <w:textAlignment w:val="baseline"/>
              <w:rPr>
                <w:b/>
                <w:bCs/>
              </w:rPr>
            </w:pPr>
            <w:r w:rsidRPr="00061BD9">
              <w:rPr>
                <w:b/>
                <w:bCs/>
              </w:rPr>
              <w:t>Section 5: Closing</w:t>
            </w:r>
          </w:p>
        </w:tc>
      </w:tr>
      <w:tr w:rsidR="00E35B1B" w:rsidRPr="00061BD9" w14:paraId="49E7C68E" w14:textId="77777777" w:rsidTr="004B2E2E">
        <w:tc>
          <w:tcPr>
            <w:tcW w:w="2139"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0BA72A77" w14:textId="77777777" w:rsidR="00E35B1B" w:rsidRPr="00061BD9" w:rsidRDefault="00E35B1B" w:rsidP="004B2E2E">
            <w:pPr>
              <w:jc w:val="center"/>
              <w:textAlignment w:val="baseline"/>
            </w:pPr>
            <w:r w:rsidRPr="00061BD9">
              <w:t xml:space="preserve">Whether participants </w:t>
            </w:r>
            <w:r w:rsidRPr="00061BD9">
              <w:lastRenderedPageBreak/>
              <w:t>recommend other patients complete ePROs</w:t>
            </w:r>
          </w:p>
        </w:tc>
        <w:tc>
          <w:tcPr>
            <w:tcW w:w="3268"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14DB7E" w14:textId="77777777" w:rsidR="00E35B1B" w:rsidRPr="00061BD9" w:rsidRDefault="00E35B1B" w:rsidP="004B2E2E">
            <w:pPr>
              <w:jc w:val="center"/>
              <w:textAlignment w:val="baseline"/>
              <w:rPr>
                <w:b/>
                <w:bCs/>
              </w:rPr>
            </w:pPr>
            <w:r w:rsidRPr="00061BD9">
              <w:rPr>
                <w:b/>
                <w:bCs/>
              </w:rPr>
              <w:lastRenderedPageBreak/>
              <w:t>Recommend ePROs</w:t>
            </w:r>
          </w:p>
        </w:tc>
        <w:tc>
          <w:tcPr>
            <w:tcW w:w="45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66353674" w14:textId="77777777" w:rsidR="00E35B1B" w:rsidRPr="00061BD9" w:rsidRDefault="00E35B1B" w:rsidP="004B2E2E">
            <w:pPr>
              <w:textAlignment w:val="baseline"/>
            </w:pPr>
            <w:r w:rsidRPr="00061BD9">
              <w:t xml:space="preserve">Use this code when participants comment on </w:t>
            </w:r>
            <w:r w:rsidRPr="00061BD9">
              <w:lastRenderedPageBreak/>
              <w:t xml:space="preserve">whether they would recommend other post-op patients complete ePRO questionnaires to help improve delivery of care. </w:t>
            </w:r>
          </w:p>
          <w:p w14:paraId="2276FD7F" w14:textId="77777777" w:rsidR="00E35B1B" w:rsidRPr="00061BD9" w:rsidRDefault="00E35B1B" w:rsidP="004B2E2E">
            <w:pPr>
              <w:textAlignment w:val="baseline"/>
            </w:pPr>
            <w:r w:rsidRPr="00061BD9">
              <w:t xml:space="preserve"> </w:t>
            </w:r>
          </w:p>
        </w:tc>
      </w:tr>
    </w:tbl>
    <w:p w14:paraId="1956C84E" w14:textId="4525781D" w:rsidR="00CC423E" w:rsidRPr="00061BD9" w:rsidRDefault="00CC423E" w:rsidP="00E35B1B"/>
    <w:p w14:paraId="036ACC74" w14:textId="77777777" w:rsidR="004A035F" w:rsidRPr="00061BD9" w:rsidRDefault="004A035F">
      <w:pPr>
        <w:rPr>
          <w:b/>
        </w:rPr>
      </w:pPr>
      <w:r w:rsidRPr="00061BD9">
        <w:rPr>
          <w:b/>
        </w:rPr>
        <w:br w:type="page"/>
      </w:r>
    </w:p>
    <w:p w14:paraId="69D3145F" w14:textId="111EE290" w:rsidR="00E35B1B" w:rsidRPr="00061BD9" w:rsidRDefault="00E35B1B" w:rsidP="00E35B1B"/>
    <w:sectPr w:rsidR="00E35B1B" w:rsidRPr="00061BD9" w:rsidSect="009626A7">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04F4ADE" w16cex:dateUtc="2024-06-17T17:44:00Z"/>
  <w16cex:commentExtensible w16cex:durableId="1A87A4D4" w16cex:dateUtc="2024-06-17T18:02:00Z"/>
  <w16cex:commentExtensible w16cex:durableId="001062F0" w16cex:dateUtc="2024-06-17T18:18:00Z"/>
  <w16cex:commentExtensible w16cex:durableId="6E82C3FB" w16cex:dateUtc="2024-06-17T19:21:00Z"/>
  <w16cex:commentExtensible w16cex:durableId="4361365B" w16cex:dateUtc="2024-06-17T19:44:00Z"/>
  <w16cex:commentExtensible w16cex:durableId="2C57BBF4" w16cex:dateUtc="2024-06-17T19:46:00Z"/>
  <w16cex:commentExtensible w16cex:durableId="3B2B278E" w16cex:dateUtc="2024-06-17T19:58:00Z"/>
  <w16cex:commentExtensible w16cex:durableId="39CB93F6" w16cex:dateUtc="2024-06-17T20:04:00Z"/>
  <w16cex:commentExtensible w16cex:durableId="5CCDC78F" w16cex:dateUtc="2024-06-17T20:12:00Z"/>
  <w16cex:commentExtensible w16cex:durableId="3E6C8F53" w16cex:dateUtc="2024-06-17T20:1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C203AB" w14:textId="77777777" w:rsidR="00F179C3" w:rsidRDefault="00F179C3">
      <w:r>
        <w:separator/>
      </w:r>
    </w:p>
  </w:endnote>
  <w:endnote w:type="continuationSeparator" w:id="0">
    <w:p w14:paraId="489ABAD4" w14:textId="77777777" w:rsidR="00F179C3" w:rsidRDefault="00F179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06308459"/>
      <w:docPartObj>
        <w:docPartGallery w:val="Page Numbers (Bottom of Page)"/>
        <w:docPartUnique/>
      </w:docPartObj>
    </w:sdtPr>
    <w:sdtEndPr>
      <w:rPr>
        <w:rStyle w:val="PageNumber"/>
      </w:rPr>
    </w:sdtEndPr>
    <w:sdtContent>
      <w:p w14:paraId="1E65802A" w14:textId="0FDAE523" w:rsidR="00AD3378" w:rsidRDefault="00AD3378" w:rsidP="008A51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E013D4" w14:textId="77777777" w:rsidR="00AD3378" w:rsidRDefault="00AD3378" w:rsidP="008D307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21732903"/>
      <w:docPartObj>
        <w:docPartGallery w:val="Page Numbers (Bottom of Page)"/>
        <w:docPartUnique/>
      </w:docPartObj>
    </w:sdtPr>
    <w:sdtEndPr>
      <w:rPr>
        <w:rStyle w:val="PageNumber"/>
      </w:rPr>
    </w:sdtEndPr>
    <w:sdtContent>
      <w:p w14:paraId="4399C181" w14:textId="3C82E725" w:rsidR="00AD3378" w:rsidRDefault="00AD3378" w:rsidP="008A518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863A0">
          <w:rPr>
            <w:rStyle w:val="PageNumber"/>
            <w:noProof/>
          </w:rPr>
          <w:t>1</w:t>
        </w:r>
        <w:r>
          <w:rPr>
            <w:rStyle w:val="PageNumber"/>
          </w:rPr>
          <w:fldChar w:fldCharType="end"/>
        </w:r>
      </w:p>
    </w:sdtContent>
  </w:sdt>
  <w:p w14:paraId="05EF2CE3" w14:textId="77777777" w:rsidR="00AD3378" w:rsidRDefault="00AD3378" w:rsidP="008D307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A4977F" w14:textId="77777777" w:rsidR="00F179C3" w:rsidRDefault="00F179C3">
      <w:r>
        <w:separator/>
      </w:r>
    </w:p>
  </w:footnote>
  <w:footnote w:type="continuationSeparator" w:id="0">
    <w:p w14:paraId="7A6B3600" w14:textId="77777777" w:rsidR="00F179C3" w:rsidRDefault="00F179C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C1AB41" w14:textId="488421FD" w:rsidR="00AD3378" w:rsidRDefault="00AD3378" w:rsidP="004B2E2E">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04656"/>
    <w:multiLevelType w:val="multilevel"/>
    <w:tmpl w:val="434AF5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2231B02"/>
    <w:multiLevelType w:val="hybridMultilevel"/>
    <w:tmpl w:val="9F9CABA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B86AFD"/>
    <w:multiLevelType w:val="multilevel"/>
    <w:tmpl w:val="60C28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7C41495"/>
    <w:multiLevelType w:val="multilevel"/>
    <w:tmpl w:val="80EA23E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B654DFC"/>
    <w:multiLevelType w:val="multilevel"/>
    <w:tmpl w:val="1FA0AFD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C280EBC"/>
    <w:multiLevelType w:val="multilevel"/>
    <w:tmpl w:val="F7121C2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nsid w:val="0C3C7FCD"/>
    <w:multiLevelType w:val="multilevel"/>
    <w:tmpl w:val="767CDF3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0C8E580E"/>
    <w:multiLevelType w:val="multilevel"/>
    <w:tmpl w:val="B70A78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0DAB7F26"/>
    <w:multiLevelType w:val="hybridMultilevel"/>
    <w:tmpl w:val="583427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E22639A"/>
    <w:multiLevelType w:val="multilevel"/>
    <w:tmpl w:val="ACD2853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0F0325FC"/>
    <w:multiLevelType w:val="hybridMultilevel"/>
    <w:tmpl w:val="047C8C58"/>
    <w:lvl w:ilvl="0" w:tplc="DF9E373A">
      <w:start w:val="1"/>
      <w:numFmt w:val="decimal"/>
      <w:lvlText w:val="%1."/>
      <w:lvlJc w:val="left"/>
      <w:pPr>
        <w:ind w:left="720" w:hanging="360"/>
      </w:pPr>
      <w:rPr>
        <w:rFonts w:hint="default"/>
        <w:color w:val="2424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27B2B2C"/>
    <w:multiLevelType w:val="hybridMultilevel"/>
    <w:tmpl w:val="D64A5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84E2797"/>
    <w:multiLevelType w:val="multilevel"/>
    <w:tmpl w:val="1154254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nsid w:val="1DC65FB7"/>
    <w:multiLevelType w:val="multilevel"/>
    <w:tmpl w:val="656A293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
    <w:nsid w:val="1FB04FAA"/>
    <w:multiLevelType w:val="multilevel"/>
    <w:tmpl w:val="DDC8DF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nsid w:val="22833116"/>
    <w:multiLevelType w:val="multilevel"/>
    <w:tmpl w:val="B59A8826"/>
    <w:lvl w:ilvl="0">
      <w:start w:val="2"/>
      <w:numFmt w:val="decimal"/>
      <w:lvlText w:val="%1."/>
      <w:lvlJc w:val="left"/>
      <w:pPr>
        <w:tabs>
          <w:tab w:val="num" w:pos="720"/>
        </w:tabs>
        <w:ind w:left="720" w:hanging="360"/>
      </w:pPr>
    </w:lvl>
    <w:lvl w:ilvl="1">
      <w:start w:val="2"/>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3733D13"/>
    <w:multiLevelType w:val="multilevel"/>
    <w:tmpl w:val="97F624D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601384C"/>
    <w:multiLevelType w:val="multilevel"/>
    <w:tmpl w:val="E21275A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2D8F0A41"/>
    <w:multiLevelType w:val="multilevel"/>
    <w:tmpl w:val="09623A0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nsid w:val="30EB740C"/>
    <w:multiLevelType w:val="multilevel"/>
    <w:tmpl w:val="6924E3F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nsid w:val="32116CD5"/>
    <w:multiLevelType w:val="multilevel"/>
    <w:tmpl w:val="CD4C68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nsid w:val="36BC0694"/>
    <w:multiLevelType w:val="multilevel"/>
    <w:tmpl w:val="3ADECCA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373110F6"/>
    <w:multiLevelType w:val="multilevel"/>
    <w:tmpl w:val="E2C4110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nsid w:val="37587C40"/>
    <w:multiLevelType w:val="multilevel"/>
    <w:tmpl w:val="D8D2A6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38A37674"/>
    <w:multiLevelType w:val="multilevel"/>
    <w:tmpl w:val="0F7667B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nsid w:val="3E283907"/>
    <w:multiLevelType w:val="multilevel"/>
    <w:tmpl w:val="18444C1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3F00221E"/>
    <w:multiLevelType w:val="multilevel"/>
    <w:tmpl w:val="22CA12B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42B84450"/>
    <w:multiLevelType w:val="multilevel"/>
    <w:tmpl w:val="CD66525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4417695A"/>
    <w:multiLevelType w:val="hybridMultilevel"/>
    <w:tmpl w:val="84949D6C"/>
    <w:lvl w:ilvl="0" w:tplc="A140AA8E">
      <w:start w:val="2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54A6726"/>
    <w:multiLevelType w:val="multilevel"/>
    <w:tmpl w:val="BADC30C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nsid w:val="464216E6"/>
    <w:multiLevelType w:val="hybridMultilevel"/>
    <w:tmpl w:val="B73E6DAC"/>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94F11B4"/>
    <w:multiLevelType w:val="multilevel"/>
    <w:tmpl w:val="AADA0A8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nsid w:val="4D544315"/>
    <w:multiLevelType w:val="multilevel"/>
    <w:tmpl w:val="84EA65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nsid w:val="4F4432B0"/>
    <w:multiLevelType w:val="multilevel"/>
    <w:tmpl w:val="8040898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nsid w:val="508A7F33"/>
    <w:multiLevelType w:val="multilevel"/>
    <w:tmpl w:val="2B665BA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5">
    <w:nsid w:val="5299084D"/>
    <w:multiLevelType w:val="multilevel"/>
    <w:tmpl w:val="41D87F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6">
    <w:nsid w:val="5A76232A"/>
    <w:multiLevelType w:val="multilevel"/>
    <w:tmpl w:val="9AFE97D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5BC31BFD"/>
    <w:multiLevelType w:val="multilevel"/>
    <w:tmpl w:val="F976C5C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5D037D31"/>
    <w:multiLevelType w:val="multilevel"/>
    <w:tmpl w:val="17BE1FC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9">
    <w:nsid w:val="5EB92B0C"/>
    <w:multiLevelType w:val="multilevel"/>
    <w:tmpl w:val="6CAA4DB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nsid w:val="610B1F03"/>
    <w:multiLevelType w:val="multilevel"/>
    <w:tmpl w:val="E7F8BF14"/>
    <w:lvl w:ilvl="0">
      <w:start w:val="3"/>
      <w:numFmt w:val="decimal"/>
      <w:lvlText w:val="%1"/>
      <w:lvlJc w:val="left"/>
      <w:pPr>
        <w:ind w:left="839" w:hanging="720"/>
      </w:pPr>
      <w:rPr>
        <w:rFonts w:hint="default"/>
      </w:rPr>
    </w:lvl>
    <w:lvl w:ilvl="1">
      <w:numFmt w:val="decimal"/>
      <w:lvlText w:val="%1.%2"/>
      <w:lvlJc w:val="left"/>
      <w:pPr>
        <w:ind w:left="839" w:hanging="720"/>
      </w:pPr>
      <w:rPr>
        <w:rFonts w:hint="default"/>
        <w:spacing w:val="-1"/>
        <w:w w:val="100"/>
      </w:rPr>
    </w:lvl>
    <w:lvl w:ilvl="2">
      <w:start w:val="1"/>
      <w:numFmt w:val="decimal"/>
      <w:lvlText w:val="%1.%2.%3"/>
      <w:lvlJc w:val="left"/>
      <w:pPr>
        <w:ind w:left="1560" w:hanging="723"/>
      </w:pPr>
      <w:rPr>
        <w:rFonts w:ascii="Times New Roman" w:eastAsia="Times New Roman" w:hAnsi="Times New Roman" w:cs="Times New Roman" w:hint="default"/>
        <w:spacing w:val="-10"/>
        <w:w w:val="99"/>
        <w:sz w:val="24"/>
        <w:szCs w:val="24"/>
      </w:rPr>
    </w:lvl>
    <w:lvl w:ilvl="3">
      <w:numFmt w:val="bullet"/>
      <w:lvlText w:val="•"/>
      <w:lvlJc w:val="left"/>
      <w:pPr>
        <w:ind w:left="3186" w:hanging="723"/>
      </w:pPr>
      <w:rPr>
        <w:rFonts w:hint="default"/>
      </w:rPr>
    </w:lvl>
    <w:lvl w:ilvl="4">
      <w:numFmt w:val="bullet"/>
      <w:lvlText w:val="•"/>
      <w:lvlJc w:val="left"/>
      <w:pPr>
        <w:ind w:left="4000" w:hanging="723"/>
      </w:pPr>
      <w:rPr>
        <w:rFonts w:hint="default"/>
      </w:rPr>
    </w:lvl>
    <w:lvl w:ilvl="5">
      <w:numFmt w:val="bullet"/>
      <w:lvlText w:val="•"/>
      <w:lvlJc w:val="left"/>
      <w:pPr>
        <w:ind w:left="4813" w:hanging="723"/>
      </w:pPr>
      <w:rPr>
        <w:rFonts w:hint="default"/>
      </w:rPr>
    </w:lvl>
    <w:lvl w:ilvl="6">
      <w:numFmt w:val="bullet"/>
      <w:lvlText w:val="•"/>
      <w:lvlJc w:val="left"/>
      <w:pPr>
        <w:ind w:left="5626" w:hanging="723"/>
      </w:pPr>
      <w:rPr>
        <w:rFonts w:hint="default"/>
      </w:rPr>
    </w:lvl>
    <w:lvl w:ilvl="7">
      <w:numFmt w:val="bullet"/>
      <w:lvlText w:val="•"/>
      <w:lvlJc w:val="left"/>
      <w:pPr>
        <w:ind w:left="6440" w:hanging="723"/>
      </w:pPr>
      <w:rPr>
        <w:rFonts w:hint="default"/>
      </w:rPr>
    </w:lvl>
    <w:lvl w:ilvl="8">
      <w:numFmt w:val="bullet"/>
      <w:lvlText w:val="•"/>
      <w:lvlJc w:val="left"/>
      <w:pPr>
        <w:ind w:left="7253" w:hanging="723"/>
      </w:pPr>
      <w:rPr>
        <w:rFonts w:hint="default"/>
      </w:rPr>
    </w:lvl>
  </w:abstractNum>
  <w:abstractNum w:abstractNumId="41">
    <w:nsid w:val="611E1728"/>
    <w:multiLevelType w:val="hybridMultilevel"/>
    <w:tmpl w:val="4D843D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6C250CFB"/>
    <w:multiLevelType w:val="hybridMultilevel"/>
    <w:tmpl w:val="12DA9B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C391E07"/>
    <w:multiLevelType w:val="hybridMultilevel"/>
    <w:tmpl w:val="7132E7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EA5055D"/>
    <w:multiLevelType w:val="multilevel"/>
    <w:tmpl w:val="053AE3E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nsid w:val="70763031"/>
    <w:multiLevelType w:val="multilevel"/>
    <w:tmpl w:val="1C9280E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nsid w:val="71092A1F"/>
    <w:multiLevelType w:val="multilevel"/>
    <w:tmpl w:val="28046E4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7">
    <w:nsid w:val="786A4B9D"/>
    <w:multiLevelType w:val="multilevel"/>
    <w:tmpl w:val="1C22987C"/>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nsid w:val="7BC2254B"/>
    <w:multiLevelType w:val="hybridMultilevel"/>
    <w:tmpl w:val="65F4A3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D0C1672"/>
    <w:multiLevelType w:val="hybridMultilevel"/>
    <w:tmpl w:val="19A083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8"/>
  </w:num>
  <w:num w:numId="2">
    <w:abstractNumId w:val="44"/>
  </w:num>
  <w:num w:numId="3">
    <w:abstractNumId w:val="12"/>
  </w:num>
  <w:num w:numId="4">
    <w:abstractNumId w:val="19"/>
  </w:num>
  <w:num w:numId="5">
    <w:abstractNumId w:val="7"/>
  </w:num>
  <w:num w:numId="6">
    <w:abstractNumId w:val="45"/>
  </w:num>
  <w:num w:numId="7">
    <w:abstractNumId w:val="23"/>
  </w:num>
  <w:num w:numId="8">
    <w:abstractNumId w:val="26"/>
  </w:num>
  <w:num w:numId="9">
    <w:abstractNumId w:val="39"/>
  </w:num>
  <w:num w:numId="10">
    <w:abstractNumId w:val="18"/>
  </w:num>
  <w:num w:numId="11">
    <w:abstractNumId w:val="5"/>
  </w:num>
  <w:num w:numId="12">
    <w:abstractNumId w:val="9"/>
  </w:num>
  <w:num w:numId="13">
    <w:abstractNumId w:val="20"/>
  </w:num>
  <w:num w:numId="14">
    <w:abstractNumId w:val="33"/>
  </w:num>
  <w:num w:numId="15">
    <w:abstractNumId w:val="17"/>
  </w:num>
  <w:num w:numId="16">
    <w:abstractNumId w:val="32"/>
  </w:num>
  <w:num w:numId="17">
    <w:abstractNumId w:val="24"/>
  </w:num>
  <w:num w:numId="18">
    <w:abstractNumId w:val="31"/>
  </w:num>
  <w:num w:numId="19">
    <w:abstractNumId w:val="16"/>
  </w:num>
  <w:num w:numId="20">
    <w:abstractNumId w:val="36"/>
  </w:num>
  <w:num w:numId="21">
    <w:abstractNumId w:val="4"/>
  </w:num>
  <w:num w:numId="22">
    <w:abstractNumId w:val="27"/>
  </w:num>
  <w:num w:numId="23">
    <w:abstractNumId w:val="14"/>
  </w:num>
  <w:num w:numId="24">
    <w:abstractNumId w:val="29"/>
  </w:num>
  <w:num w:numId="25">
    <w:abstractNumId w:val="21"/>
  </w:num>
  <w:num w:numId="26">
    <w:abstractNumId w:val="35"/>
  </w:num>
  <w:num w:numId="27">
    <w:abstractNumId w:val="22"/>
  </w:num>
  <w:num w:numId="28">
    <w:abstractNumId w:val="47"/>
  </w:num>
  <w:num w:numId="29">
    <w:abstractNumId w:val="38"/>
  </w:num>
  <w:num w:numId="30">
    <w:abstractNumId w:val="13"/>
  </w:num>
  <w:num w:numId="31">
    <w:abstractNumId w:val="46"/>
  </w:num>
  <w:num w:numId="32">
    <w:abstractNumId w:val="6"/>
  </w:num>
  <w:num w:numId="33">
    <w:abstractNumId w:val="34"/>
  </w:num>
  <w:num w:numId="34">
    <w:abstractNumId w:val="25"/>
  </w:num>
  <w:num w:numId="35">
    <w:abstractNumId w:val="3"/>
  </w:num>
  <w:num w:numId="36">
    <w:abstractNumId w:val="37"/>
  </w:num>
  <w:num w:numId="37">
    <w:abstractNumId w:val="43"/>
  </w:num>
  <w:num w:numId="38">
    <w:abstractNumId w:val="49"/>
  </w:num>
  <w:num w:numId="39">
    <w:abstractNumId w:val="11"/>
  </w:num>
  <w:num w:numId="40">
    <w:abstractNumId w:val="42"/>
  </w:num>
  <w:num w:numId="41">
    <w:abstractNumId w:val="1"/>
  </w:num>
  <w:num w:numId="42">
    <w:abstractNumId w:val="28"/>
  </w:num>
  <w:num w:numId="43">
    <w:abstractNumId w:val="15"/>
  </w:num>
  <w:num w:numId="44">
    <w:abstractNumId w:val="2"/>
  </w:num>
  <w:num w:numId="45">
    <w:abstractNumId w:val="0"/>
  </w:num>
  <w:num w:numId="46">
    <w:abstractNumId w:val="30"/>
  </w:num>
  <w:num w:numId="47">
    <w:abstractNumId w:val="41"/>
  </w:num>
  <w:num w:numId="48">
    <w:abstractNumId w:val="48"/>
  </w:num>
  <w:num w:numId="49">
    <w:abstractNumId w:val="40"/>
  </w:num>
  <w:num w:numId="50">
    <w:abstractNumId w:val="10"/>
  </w:num>
  <w:numIdMacAtCleanup w:val="37"/>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nnifer Leeman">
    <w15:presenceInfo w15:providerId="Windows Live" w15:userId="803bac5700e7b1df"/>
  </w15:person>
  <w15:person w15:author="Meghan O'Leary">
    <w15:presenceInfo w15:providerId="None" w15:userId="Meghan O'Leary"/>
  </w15:person>
  <w15:person w15:author="Gita N Mody">
    <w15:presenceInfo w15:providerId="None" w15:userId="Gita N Mod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E772C"/>
    <w:rsid w:val="00000123"/>
    <w:rsid w:val="0000139C"/>
    <w:rsid w:val="000024CE"/>
    <w:rsid w:val="0000300B"/>
    <w:rsid w:val="00004288"/>
    <w:rsid w:val="00005249"/>
    <w:rsid w:val="000052AB"/>
    <w:rsid w:val="00006760"/>
    <w:rsid w:val="000102B1"/>
    <w:rsid w:val="00011D2F"/>
    <w:rsid w:val="00012411"/>
    <w:rsid w:val="00012D14"/>
    <w:rsid w:val="00013B82"/>
    <w:rsid w:val="00015467"/>
    <w:rsid w:val="00023B1B"/>
    <w:rsid w:val="00023BF5"/>
    <w:rsid w:val="000253B1"/>
    <w:rsid w:val="00032D97"/>
    <w:rsid w:val="0004311A"/>
    <w:rsid w:val="00043CC2"/>
    <w:rsid w:val="0004544E"/>
    <w:rsid w:val="000510D9"/>
    <w:rsid w:val="0005281D"/>
    <w:rsid w:val="000539B7"/>
    <w:rsid w:val="0006172F"/>
    <w:rsid w:val="00061BD9"/>
    <w:rsid w:val="00062133"/>
    <w:rsid w:val="000626FC"/>
    <w:rsid w:val="00062B07"/>
    <w:rsid w:val="0006550D"/>
    <w:rsid w:val="00066272"/>
    <w:rsid w:val="00066675"/>
    <w:rsid w:val="000717E9"/>
    <w:rsid w:val="00071D5F"/>
    <w:rsid w:val="00075D69"/>
    <w:rsid w:val="000775F5"/>
    <w:rsid w:val="00081589"/>
    <w:rsid w:val="000839B7"/>
    <w:rsid w:val="00085334"/>
    <w:rsid w:val="00086842"/>
    <w:rsid w:val="00087E91"/>
    <w:rsid w:val="00090B7A"/>
    <w:rsid w:val="00095559"/>
    <w:rsid w:val="00095B6F"/>
    <w:rsid w:val="00096360"/>
    <w:rsid w:val="00096C2B"/>
    <w:rsid w:val="000971B8"/>
    <w:rsid w:val="000A0697"/>
    <w:rsid w:val="000A09C9"/>
    <w:rsid w:val="000A1224"/>
    <w:rsid w:val="000A1412"/>
    <w:rsid w:val="000A14BD"/>
    <w:rsid w:val="000A1709"/>
    <w:rsid w:val="000A170A"/>
    <w:rsid w:val="000A199D"/>
    <w:rsid w:val="000A23AB"/>
    <w:rsid w:val="000A2530"/>
    <w:rsid w:val="000A2EFC"/>
    <w:rsid w:val="000A39C2"/>
    <w:rsid w:val="000A7731"/>
    <w:rsid w:val="000B1B9C"/>
    <w:rsid w:val="000B1E7B"/>
    <w:rsid w:val="000B2DCF"/>
    <w:rsid w:val="000B41E2"/>
    <w:rsid w:val="000B4388"/>
    <w:rsid w:val="000C1659"/>
    <w:rsid w:val="000C19E0"/>
    <w:rsid w:val="000C3F6D"/>
    <w:rsid w:val="000C458E"/>
    <w:rsid w:val="000C7968"/>
    <w:rsid w:val="000D1B2A"/>
    <w:rsid w:val="000D2883"/>
    <w:rsid w:val="000D3579"/>
    <w:rsid w:val="000D35C2"/>
    <w:rsid w:val="000D5FAD"/>
    <w:rsid w:val="000E0079"/>
    <w:rsid w:val="000E2C92"/>
    <w:rsid w:val="000E41B9"/>
    <w:rsid w:val="000E4298"/>
    <w:rsid w:val="000E51A5"/>
    <w:rsid w:val="000E612A"/>
    <w:rsid w:val="000E69B2"/>
    <w:rsid w:val="000E6C0D"/>
    <w:rsid w:val="000F3638"/>
    <w:rsid w:val="000F5069"/>
    <w:rsid w:val="000F5D99"/>
    <w:rsid w:val="000F790D"/>
    <w:rsid w:val="000F7C16"/>
    <w:rsid w:val="00101F41"/>
    <w:rsid w:val="00102424"/>
    <w:rsid w:val="00106F70"/>
    <w:rsid w:val="00110545"/>
    <w:rsid w:val="001111AB"/>
    <w:rsid w:val="0011137C"/>
    <w:rsid w:val="00112371"/>
    <w:rsid w:val="00112CBF"/>
    <w:rsid w:val="00113C9F"/>
    <w:rsid w:val="001178B2"/>
    <w:rsid w:val="001202C8"/>
    <w:rsid w:val="00122CD1"/>
    <w:rsid w:val="00123D86"/>
    <w:rsid w:val="00124189"/>
    <w:rsid w:val="00124204"/>
    <w:rsid w:val="0012508D"/>
    <w:rsid w:val="00125786"/>
    <w:rsid w:val="00125C56"/>
    <w:rsid w:val="00125E0C"/>
    <w:rsid w:val="0013137F"/>
    <w:rsid w:val="001323EC"/>
    <w:rsid w:val="00133D28"/>
    <w:rsid w:val="00134482"/>
    <w:rsid w:val="00136CF8"/>
    <w:rsid w:val="00136FDA"/>
    <w:rsid w:val="0014006F"/>
    <w:rsid w:val="00142EA3"/>
    <w:rsid w:val="00145C99"/>
    <w:rsid w:val="00147FEC"/>
    <w:rsid w:val="00161DB4"/>
    <w:rsid w:val="00164E8E"/>
    <w:rsid w:val="00165D24"/>
    <w:rsid w:val="00167556"/>
    <w:rsid w:val="001678BE"/>
    <w:rsid w:val="00167920"/>
    <w:rsid w:val="001679A4"/>
    <w:rsid w:val="00171713"/>
    <w:rsid w:val="0017207B"/>
    <w:rsid w:val="00174391"/>
    <w:rsid w:val="001746E8"/>
    <w:rsid w:val="00175A54"/>
    <w:rsid w:val="001764A3"/>
    <w:rsid w:val="0017664F"/>
    <w:rsid w:val="0018015C"/>
    <w:rsid w:val="00181866"/>
    <w:rsid w:val="001829EE"/>
    <w:rsid w:val="00182CEF"/>
    <w:rsid w:val="00187795"/>
    <w:rsid w:val="00187DB7"/>
    <w:rsid w:val="00190079"/>
    <w:rsid w:val="00191163"/>
    <w:rsid w:val="0019381B"/>
    <w:rsid w:val="00193E08"/>
    <w:rsid w:val="001941B9"/>
    <w:rsid w:val="0019490D"/>
    <w:rsid w:val="001A0E5E"/>
    <w:rsid w:val="001A1845"/>
    <w:rsid w:val="001A1F97"/>
    <w:rsid w:val="001A27DF"/>
    <w:rsid w:val="001A5C18"/>
    <w:rsid w:val="001A7F15"/>
    <w:rsid w:val="001B1583"/>
    <w:rsid w:val="001B47F2"/>
    <w:rsid w:val="001B4C4B"/>
    <w:rsid w:val="001B5634"/>
    <w:rsid w:val="001B6BDF"/>
    <w:rsid w:val="001B6D4F"/>
    <w:rsid w:val="001B7310"/>
    <w:rsid w:val="001C0291"/>
    <w:rsid w:val="001C0DEB"/>
    <w:rsid w:val="001C2AC3"/>
    <w:rsid w:val="001C2CC9"/>
    <w:rsid w:val="001C7280"/>
    <w:rsid w:val="001C7764"/>
    <w:rsid w:val="001D2D63"/>
    <w:rsid w:val="001D3135"/>
    <w:rsid w:val="001D39A1"/>
    <w:rsid w:val="001D4A19"/>
    <w:rsid w:val="001D5999"/>
    <w:rsid w:val="001D5A2D"/>
    <w:rsid w:val="001E3884"/>
    <w:rsid w:val="001E72FE"/>
    <w:rsid w:val="001F2D7C"/>
    <w:rsid w:val="001F465A"/>
    <w:rsid w:val="001F594E"/>
    <w:rsid w:val="001F6C79"/>
    <w:rsid w:val="00200431"/>
    <w:rsid w:val="00203367"/>
    <w:rsid w:val="00203A09"/>
    <w:rsid w:val="00203D0B"/>
    <w:rsid w:val="00204501"/>
    <w:rsid w:val="00204F86"/>
    <w:rsid w:val="00206C52"/>
    <w:rsid w:val="002108A3"/>
    <w:rsid w:val="00210EA8"/>
    <w:rsid w:val="00211973"/>
    <w:rsid w:val="00211C26"/>
    <w:rsid w:val="00212072"/>
    <w:rsid w:val="0021326C"/>
    <w:rsid w:val="002135FD"/>
    <w:rsid w:val="00213814"/>
    <w:rsid w:val="00217D15"/>
    <w:rsid w:val="00224C8D"/>
    <w:rsid w:val="00227195"/>
    <w:rsid w:val="00227701"/>
    <w:rsid w:val="00227CD3"/>
    <w:rsid w:val="002308CE"/>
    <w:rsid w:val="00234509"/>
    <w:rsid w:val="00234836"/>
    <w:rsid w:val="00236F55"/>
    <w:rsid w:val="002376F4"/>
    <w:rsid w:val="0023778B"/>
    <w:rsid w:val="00237866"/>
    <w:rsid w:val="002402F7"/>
    <w:rsid w:val="00240A13"/>
    <w:rsid w:val="00245222"/>
    <w:rsid w:val="002458B5"/>
    <w:rsid w:val="00247474"/>
    <w:rsid w:val="00252E6C"/>
    <w:rsid w:val="00255197"/>
    <w:rsid w:val="00255991"/>
    <w:rsid w:val="00256293"/>
    <w:rsid w:val="00257C50"/>
    <w:rsid w:val="00257D30"/>
    <w:rsid w:val="00257EB9"/>
    <w:rsid w:val="00260D5C"/>
    <w:rsid w:val="00262C2F"/>
    <w:rsid w:val="00264256"/>
    <w:rsid w:val="00264CAA"/>
    <w:rsid w:val="0026597F"/>
    <w:rsid w:val="002661AA"/>
    <w:rsid w:val="002667A4"/>
    <w:rsid w:val="00267B30"/>
    <w:rsid w:val="00267BD2"/>
    <w:rsid w:val="0027128B"/>
    <w:rsid w:val="00272DB0"/>
    <w:rsid w:val="0027336B"/>
    <w:rsid w:val="00273E11"/>
    <w:rsid w:val="002759C4"/>
    <w:rsid w:val="00276688"/>
    <w:rsid w:val="00280D89"/>
    <w:rsid w:val="00282847"/>
    <w:rsid w:val="00283606"/>
    <w:rsid w:val="00284725"/>
    <w:rsid w:val="00286965"/>
    <w:rsid w:val="00287EA7"/>
    <w:rsid w:val="0029067D"/>
    <w:rsid w:val="00291914"/>
    <w:rsid w:val="00291B91"/>
    <w:rsid w:val="002970F8"/>
    <w:rsid w:val="002A281A"/>
    <w:rsid w:val="002A2EDC"/>
    <w:rsid w:val="002A3CAC"/>
    <w:rsid w:val="002A4F50"/>
    <w:rsid w:val="002B1470"/>
    <w:rsid w:val="002B580A"/>
    <w:rsid w:val="002B5F8C"/>
    <w:rsid w:val="002B732A"/>
    <w:rsid w:val="002C3435"/>
    <w:rsid w:val="002C4B1F"/>
    <w:rsid w:val="002C6638"/>
    <w:rsid w:val="002D20F3"/>
    <w:rsid w:val="002D23BE"/>
    <w:rsid w:val="002D701C"/>
    <w:rsid w:val="002D7766"/>
    <w:rsid w:val="002E1AF2"/>
    <w:rsid w:val="002E2398"/>
    <w:rsid w:val="002E438D"/>
    <w:rsid w:val="002E49B9"/>
    <w:rsid w:val="002E56DD"/>
    <w:rsid w:val="002E6DAE"/>
    <w:rsid w:val="002E772C"/>
    <w:rsid w:val="002F1DBB"/>
    <w:rsid w:val="002F2913"/>
    <w:rsid w:val="002F295C"/>
    <w:rsid w:val="002F2E99"/>
    <w:rsid w:val="002F3695"/>
    <w:rsid w:val="002F3FD1"/>
    <w:rsid w:val="002F43C7"/>
    <w:rsid w:val="002F6F56"/>
    <w:rsid w:val="002F7426"/>
    <w:rsid w:val="00300D5B"/>
    <w:rsid w:val="0030117C"/>
    <w:rsid w:val="0030346E"/>
    <w:rsid w:val="00303C35"/>
    <w:rsid w:val="00307C0B"/>
    <w:rsid w:val="00310202"/>
    <w:rsid w:val="003103FC"/>
    <w:rsid w:val="0031308A"/>
    <w:rsid w:val="00313BAE"/>
    <w:rsid w:val="00313F2E"/>
    <w:rsid w:val="00314A92"/>
    <w:rsid w:val="00315075"/>
    <w:rsid w:val="00316DB1"/>
    <w:rsid w:val="0032133D"/>
    <w:rsid w:val="00323C37"/>
    <w:rsid w:val="00326571"/>
    <w:rsid w:val="00332A12"/>
    <w:rsid w:val="0033372D"/>
    <w:rsid w:val="003338EB"/>
    <w:rsid w:val="00336976"/>
    <w:rsid w:val="00336FC6"/>
    <w:rsid w:val="003372C5"/>
    <w:rsid w:val="00340191"/>
    <w:rsid w:val="00340377"/>
    <w:rsid w:val="00340AD7"/>
    <w:rsid w:val="00341E6F"/>
    <w:rsid w:val="00344271"/>
    <w:rsid w:val="003452C3"/>
    <w:rsid w:val="00345FA4"/>
    <w:rsid w:val="00347362"/>
    <w:rsid w:val="00350479"/>
    <w:rsid w:val="0035108E"/>
    <w:rsid w:val="0035168A"/>
    <w:rsid w:val="00351AF4"/>
    <w:rsid w:val="00351E2C"/>
    <w:rsid w:val="00351E77"/>
    <w:rsid w:val="00352F03"/>
    <w:rsid w:val="0035499A"/>
    <w:rsid w:val="003566B1"/>
    <w:rsid w:val="00357A32"/>
    <w:rsid w:val="00357CE4"/>
    <w:rsid w:val="0036022C"/>
    <w:rsid w:val="00364E6C"/>
    <w:rsid w:val="00365E90"/>
    <w:rsid w:val="00367ADD"/>
    <w:rsid w:val="00367CC1"/>
    <w:rsid w:val="0037077D"/>
    <w:rsid w:val="00372FA1"/>
    <w:rsid w:val="00377E3F"/>
    <w:rsid w:val="00380781"/>
    <w:rsid w:val="00380CB3"/>
    <w:rsid w:val="00381425"/>
    <w:rsid w:val="0038246B"/>
    <w:rsid w:val="00382548"/>
    <w:rsid w:val="00383C75"/>
    <w:rsid w:val="00385AB6"/>
    <w:rsid w:val="0039054D"/>
    <w:rsid w:val="00390B5E"/>
    <w:rsid w:val="00395029"/>
    <w:rsid w:val="00396072"/>
    <w:rsid w:val="003969CE"/>
    <w:rsid w:val="00396D7B"/>
    <w:rsid w:val="0039798F"/>
    <w:rsid w:val="003A0807"/>
    <w:rsid w:val="003A22F3"/>
    <w:rsid w:val="003A4042"/>
    <w:rsid w:val="003B04D4"/>
    <w:rsid w:val="003B0953"/>
    <w:rsid w:val="003B1729"/>
    <w:rsid w:val="003C19CB"/>
    <w:rsid w:val="003C3D1F"/>
    <w:rsid w:val="003C3F3E"/>
    <w:rsid w:val="003C5541"/>
    <w:rsid w:val="003C6876"/>
    <w:rsid w:val="003C7696"/>
    <w:rsid w:val="003D0969"/>
    <w:rsid w:val="003D0F58"/>
    <w:rsid w:val="003D68D9"/>
    <w:rsid w:val="003D7371"/>
    <w:rsid w:val="003D74CF"/>
    <w:rsid w:val="003D75BD"/>
    <w:rsid w:val="003E0D2F"/>
    <w:rsid w:val="003E0FBB"/>
    <w:rsid w:val="003E1E73"/>
    <w:rsid w:val="003E2953"/>
    <w:rsid w:val="003E5003"/>
    <w:rsid w:val="003E6CDA"/>
    <w:rsid w:val="003E7B05"/>
    <w:rsid w:val="003F046F"/>
    <w:rsid w:val="003F12A0"/>
    <w:rsid w:val="003F1B10"/>
    <w:rsid w:val="003F4F12"/>
    <w:rsid w:val="003F6CB6"/>
    <w:rsid w:val="0040078C"/>
    <w:rsid w:val="00400CEC"/>
    <w:rsid w:val="00400EF7"/>
    <w:rsid w:val="00400FBA"/>
    <w:rsid w:val="00402A0B"/>
    <w:rsid w:val="004046DA"/>
    <w:rsid w:val="00405535"/>
    <w:rsid w:val="00406BD7"/>
    <w:rsid w:val="00407C03"/>
    <w:rsid w:val="00411801"/>
    <w:rsid w:val="00414B66"/>
    <w:rsid w:val="00416897"/>
    <w:rsid w:val="0041696A"/>
    <w:rsid w:val="004175FC"/>
    <w:rsid w:val="004207C2"/>
    <w:rsid w:val="0042410A"/>
    <w:rsid w:val="0042518E"/>
    <w:rsid w:val="004268B8"/>
    <w:rsid w:val="004270E1"/>
    <w:rsid w:val="004274EA"/>
    <w:rsid w:val="00427C12"/>
    <w:rsid w:val="004303BA"/>
    <w:rsid w:val="00431640"/>
    <w:rsid w:val="00431C1A"/>
    <w:rsid w:val="00433FC3"/>
    <w:rsid w:val="00435C45"/>
    <w:rsid w:val="0043653C"/>
    <w:rsid w:val="00437372"/>
    <w:rsid w:val="004421CC"/>
    <w:rsid w:val="00443F65"/>
    <w:rsid w:val="00445239"/>
    <w:rsid w:val="00445DF1"/>
    <w:rsid w:val="00445F95"/>
    <w:rsid w:val="004504DF"/>
    <w:rsid w:val="0045057C"/>
    <w:rsid w:val="0045070C"/>
    <w:rsid w:val="00450EB7"/>
    <w:rsid w:val="00453157"/>
    <w:rsid w:val="004571A2"/>
    <w:rsid w:val="004573C7"/>
    <w:rsid w:val="00457D4C"/>
    <w:rsid w:val="00460F2E"/>
    <w:rsid w:val="00462A21"/>
    <w:rsid w:val="0046330A"/>
    <w:rsid w:val="00463B3E"/>
    <w:rsid w:val="00464B81"/>
    <w:rsid w:val="004664E7"/>
    <w:rsid w:val="004674C9"/>
    <w:rsid w:val="00470013"/>
    <w:rsid w:val="004701A7"/>
    <w:rsid w:val="0047163D"/>
    <w:rsid w:val="0047545D"/>
    <w:rsid w:val="004760CD"/>
    <w:rsid w:val="00480843"/>
    <w:rsid w:val="00483471"/>
    <w:rsid w:val="00485B61"/>
    <w:rsid w:val="00491D1B"/>
    <w:rsid w:val="00491E67"/>
    <w:rsid w:val="004928D7"/>
    <w:rsid w:val="0049352A"/>
    <w:rsid w:val="0049374D"/>
    <w:rsid w:val="00494196"/>
    <w:rsid w:val="004944AE"/>
    <w:rsid w:val="004948CB"/>
    <w:rsid w:val="00496E4C"/>
    <w:rsid w:val="004A035F"/>
    <w:rsid w:val="004A1D5F"/>
    <w:rsid w:val="004A2030"/>
    <w:rsid w:val="004A3598"/>
    <w:rsid w:val="004A4E46"/>
    <w:rsid w:val="004A7286"/>
    <w:rsid w:val="004B034C"/>
    <w:rsid w:val="004B0BEC"/>
    <w:rsid w:val="004B210D"/>
    <w:rsid w:val="004B2E2E"/>
    <w:rsid w:val="004B4A6F"/>
    <w:rsid w:val="004B4B50"/>
    <w:rsid w:val="004B531F"/>
    <w:rsid w:val="004B6E3F"/>
    <w:rsid w:val="004B73FC"/>
    <w:rsid w:val="004C0291"/>
    <w:rsid w:val="004C2F2B"/>
    <w:rsid w:val="004C33BE"/>
    <w:rsid w:val="004D0325"/>
    <w:rsid w:val="004D1CA7"/>
    <w:rsid w:val="004D268C"/>
    <w:rsid w:val="004D2BBD"/>
    <w:rsid w:val="004D2BF2"/>
    <w:rsid w:val="004E0848"/>
    <w:rsid w:val="004E42AA"/>
    <w:rsid w:val="004F4F92"/>
    <w:rsid w:val="004F5B10"/>
    <w:rsid w:val="004F6A01"/>
    <w:rsid w:val="004F6DAB"/>
    <w:rsid w:val="004F7E11"/>
    <w:rsid w:val="005012ED"/>
    <w:rsid w:val="005019B0"/>
    <w:rsid w:val="00501B06"/>
    <w:rsid w:val="00502A3F"/>
    <w:rsid w:val="00506987"/>
    <w:rsid w:val="005103D0"/>
    <w:rsid w:val="005104F0"/>
    <w:rsid w:val="00512364"/>
    <w:rsid w:val="00513D7B"/>
    <w:rsid w:val="00514732"/>
    <w:rsid w:val="005168C9"/>
    <w:rsid w:val="00517B39"/>
    <w:rsid w:val="00520B36"/>
    <w:rsid w:val="00520E61"/>
    <w:rsid w:val="00524273"/>
    <w:rsid w:val="00525382"/>
    <w:rsid w:val="00525B06"/>
    <w:rsid w:val="0052637F"/>
    <w:rsid w:val="00526547"/>
    <w:rsid w:val="00526822"/>
    <w:rsid w:val="00530295"/>
    <w:rsid w:val="0053179E"/>
    <w:rsid w:val="00535312"/>
    <w:rsid w:val="005370A5"/>
    <w:rsid w:val="00540E56"/>
    <w:rsid w:val="0054120B"/>
    <w:rsid w:val="005429F8"/>
    <w:rsid w:val="0054519E"/>
    <w:rsid w:val="00546100"/>
    <w:rsid w:val="00550121"/>
    <w:rsid w:val="005511E9"/>
    <w:rsid w:val="00551AA3"/>
    <w:rsid w:val="00551B71"/>
    <w:rsid w:val="0055217B"/>
    <w:rsid w:val="00553CB5"/>
    <w:rsid w:val="00554BAE"/>
    <w:rsid w:val="00554F6B"/>
    <w:rsid w:val="00563A5B"/>
    <w:rsid w:val="00565CE1"/>
    <w:rsid w:val="005719EA"/>
    <w:rsid w:val="00571BAE"/>
    <w:rsid w:val="00571CF9"/>
    <w:rsid w:val="005722E5"/>
    <w:rsid w:val="00572B17"/>
    <w:rsid w:val="00572D99"/>
    <w:rsid w:val="00572E1C"/>
    <w:rsid w:val="0057360D"/>
    <w:rsid w:val="005736F5"/>
    <w:rsid w:val="00573D8C"/>
    <w:rsid w:val="00574845"/>
    <w:rsid w:val="00582487"/>
    <w:rsid w:val="005837BE"/>
    <w:rsid w:val="00584811"/>
    <w:rsid w:val="00590428"/>
    <w:rsid w:val="00590872"/>
    <w:rsid w:val="005910A6"/>
    <w:rsid w:val="0059110A"/>
    <w:rsid w:val="0059282E"/>
    <w:rsid w:val="0059315C"/>
    <w:rsid w:val="00595025"/>
    <w:rsid w:val="005961DF"/>
    <w:rsid w:val="005A240B"/>
    <w:rsid w:val="005A65C5"/>
    <w:rsid w:val="005B24EC"/>
    <w:rsid w:val="005B2D61"/>
    <w:rsid w:val="005B4029"/>
    <w:rsid w:val="005B487E"/>
    <w:rsid w:val="005B631C"/>
    <w:rsid w:val="005B63FD"/>
    <w:rsid w:val="005C0B93"/>
    <w:rsid w:val="005C3A3F"/>
    <w:rsid w:val="005C6E4A"/>
    <w:rsid w:val="005D1790"/>
    <w:rsid w:val="005D3026"/>
    <w:rsid w:val="005D46EE"/>
    <w:rsid w:val="005D5B4E"/>
    <w:rsid w:val="005E0E70"/>
    <w:rsid w:val="005E1D8A"/>
    <w:rsid w:val="005E45D3"/>
    <w:rsid w:val="005E4CBB"/>
    <w:rsid w:val="005E58C8"/>
    <w:rsid w:val="005E6D51"/>
    <w:rsid w:val="005F09D8"/>
    <w:rsid w:val="005F2C2F"/>
    <w:rsid w:val="005F30CB"/>
    <w:rsid w:val="005F3C76"/>
    <w:rsid w:val="005F3CDE"/>
    <w:rsid w:val="005F3CDF"/>
    <w:rsid w:val="005F4867"/>
    <w:rsid w:val="005F5006"/>
    <w:rsid w:val="005F5788"/>
    <w:rsid w:val="005F5D09"/>
    <w:rsid w:val="00600933"/>
    <w:rsid w:val="0060369C"/>
    <w:rsid w:val="006065DB"/>
    <w:rsid w:val="006068CB"/>
    <w:rsid w:val="00607244"/>
    <w:rsid w:val="00613424"/>
    <w:rsid w:val="00613F5F"/>
    <w:rsid w:val="0061436D"/>
    <w:rsid w:val="00614F00"/>
    <w:rsid w:val="0061501B"/>
    <w:rsid w:val="00617113"/>
    <w:rsid w:val="00617EEE"/>
    <w:rsid w:val="006200DF"/>
    <w:rsid w:val="00622A85"/>
    <w:rsid w:val="00625498"/>
    <w:rsid w:val="00626AC5"/>
    <w:rsid w:val="00630F1A"/>
    <w:rsid w:val="00630FB5"/>
    <w:rsid w:val="006315D2"/>
    <w:rsid w:val="00635288"/>
    <w:rsid w:val="006371B7"/>
    <w:rsid w:val="006420FA"/>
    <w:rsid w:val="00644767"/>
    <w:rsid w:val="00644DD1"/>
    <w:rsid w:val="00646E14"/>
    <w:rsid w:val="00646F85"/>
    <w:rsid w:val="00647047"/>
    <w:rsid w:val="00650DE0"/>
    <w:rsid w:val="00653425"/>
    <w:rsid w:val="00653727"/>
    <w:rsid w:val="00654AD1"/>
    <w:rsid w:val="00656F09"/>
    <w:rsid w:val="006571B5"/>
    <w:rsid w:val="00657AF2"/>
    <w:rsid w:val="006602C1"/>
    <w:rsid w:val="00660F0F"/>
    <w:rsid w:val="00663000"/>
    <w:rsid w:val="00666CBA"/>
    <w:rsid w:val="00670F53"/>
    <w:rsid w:val="006727C8"/>
    <w:rsid w:val="00672C14"/>
    <w:rsid w:val="00673466"/>
    <w:rsid w:val="0067425A"/>
    <w:rsid w:val="00674C71"/>
    <w:rsid w:val="00675D76"/>
    <w:rsid w:val="00676860"/>
    <w:rsid w:val="006812B3"/>
    <w:rsid w:val="00681E68"/>
    <w:rsid w:val="006822B7"/>
    <w:rsid w:val="006824CD"/>
    <w:rsid w:val="00682C77"/>
    <w:rsid w:val="00684713"/>
    <w:rsid w:val="00684CAB"/>
    <w:rsid w:val="006863A0"/>
    <w:rsid w:val="00687C70"/>
    <w:rsid w:val="00690860"/>
    <w:rsid w:val="00691EDF"/>
    <w:rsid w:val="00693226"/>
    <w:rsid w:val="0069339C"/>
    <w:rsid w:val="00693907"/>
    <w:rsid w:val="006A17AD"/>
    <w:rsid w:val="006A2251"/>
    <w:rsid w:val="006A2D36"/>
    <w:rsid w:val="006A398C"/>
    <w:rsid w:val="006B08FE"/>
    <w:rsid w:val="006B3808"/>
    <w:rsid w:val="006B60DD"/>
    <w:rsid w:val="006B6EE6"/>
    <w:rsid w:val="006C10B2"/>
    <w:rsid w:val="006C1F4B"/>
    <w:rsid w:val="006C28AE"/>
    <w:rsid w:val="006C3184"/>
    <w:rsid w:val="006C4144"/>
    <w:rsid w:val="006C7810"/>
    <w:rsid w:val="006D0610"/>
    <w:rsid w:val="006D16E7"/>
    <w:rsid w:val="006D2555"/>
    <w:rsid w:val="006D5293"/>
    <w:rsid w:val="006D5549"/>
    <w:rsid w:val="006E1A5A"/>
    <w:rsid w:val="006E1E03"/>
    <w:rsid w:val="006E45E0"/>
    <w:rsid w:val="006E4D40"/>
    <w:rsid w:val="006E789A"/>
    <w:rsid w:val="006E7BDC"/>
    <w:rsid w:val="006F1F94"/>
    <w:rsid w:val="006F41BF"/>
    <w:rsid w:val="006F5C99"/>
    <w:rsid w:val="006F73C9"/>
    <w:rsid w:val="00703301"/>
    <w:rsid w:val="007064F5"/>
    <w:rsid w:val="00706EB7"/>
    <w:rsid w:val="0070772E"/>
    <w:rsid w:val="007105EC"/>
    <w:rsid w:val="00710EA9"/>
    <w:rsid w:val="00711946"/>
    <w:rsid w:val="00711E5B"/>
    <w:rsid w:val="0071345D"/>
    <w:rsid w:val="007141AC"/>
    <w:rsid w:val="00716928"/>
    <w:rsid w:val="00720CBA"/>
    <w:rsid w:val="00722825"/>
    <w:rsid w:val="007240BC"/>
    <w:rsid w:val="0072585B"/>
    <w:rsid w:val="00725EC6"/>
    <w:rsid w:val="0072799D"/>
    <w:rsid w:val="00730521"/>
    <w:rsid w:val="00730C16"/>
    <w:rsid w:val="00732767"/>
    <w:rsid w:val="00733875"/>
    <w:rsid w:val="00733B69"/>
    <w:rsid w:val="00734150"/>
    <w:rsid w:val="007341FC"/>
    <w:rsid w:val="00735213"/>
    <w:rsid w:val="007353BE"/>
    <w:rsid w:val="00736B61"/>
    <w:rsid w:val="0073758C"/>
    <w:rsid w:val="00741A0D"/>
    <w:rsid w:val="007425C7"/>
    <w:rsid w:val="00742651"/>
    <w:rsid w:val="00744966"/>
    <w:rsid w:val="00744B3E"/>
    <w:rsid w:val="007463BB"/>
    <w:rsid w:val="00751980"/>
    <w:rsid w:val="0075213B"/>
    <w:rsid w:val="00753357"/>
    <w:rsid w:val="00753BFD"/>
    <w:rsid w:val="007555DF"/>
    <w:rsid w:val="00756EF5"/>
    <w:rsid w:val="00757E20"/>
    <w:rsid w:val="007600D5"/>
    <w:rsid w:val="00763124"/>
    <w:rsid w:val="00763E5E"/>
    <w:rsid w:val="00765976"/>
    <w:rsid w:val="007676DB"/>
    <w:rsid w:val="00770365"/>
    <w:rsid w:val="007705B2"/>
    <w:rsid w:val="00770D03"/>
    <w:rsid w:val="00770D37"/>
    <w:rsid w:val="007725B1"/>
    <w:rsid w:val="00773DAF"/>
    <w:rsid w:val="0077563E"/>
    <w:rsid w:val="007760A4"/>
    <w:rsid w:val="007766EF"/>
    <w:rsid w:val="00781229"/>
    <w:rsid w:val="00782D6C"/>
    <w:rsid w:val="007850EE"/>
    <w:rsid w:val="007861EE"/>
    <w:rsid w:val="00786E8D"/>
    <w:rsid w:val="00787572"/>
    <w:rsid w:val="00791827"/>
    <w:rsid w:val="00791A60"/>
    <w:rsid w:val="00792A9F"/>
    <w:rsid w:val="00795741"/>
    <w:rsid w:val="00795BC1"/>
    <w:rsid w:val="00796034"/>
    <w:rsid w:val="00796EB4"/>
    <w:rsid w:val="00796F14"/>
    <w:rsid w:val="00797223"/>
    <w:rsid w:val="007978CA"/>
    <w:rsid w:val="007A0DC2"/>
    <w:rsid w:val="007A0F33"/>
    <w:rsid w:val="007A2A42"/>
    <w:rsid w:val="007A4AD0"/>
    <w:rsid w:val="007A5A58"/>
    <w:rsid w:val="007A657F"/>
    <w:rsid w:val="007A6D8C"/>
    <w:rsid w:val="007B2ECA"/>
    <w:rsid w:val="007C0874"/>
    <w:rsid w:val="007C14B0"/>
    <w:rsid w:val="007C3152"/>
    <w:rsid w:val="007C3352"/>
    <w:rsid w:val="007C3372"/>
    <w:rsid w:val="007C4209"/>
    <w:rsid w:val="007C4601"/>
    <w:rsid w:val="007C4B35"/>
    <w:rsid w:val="007C4E8D"/>
    <w:rsid w:val="007C6D43"/>
    <w:rsid w:val="007C75F8"/>
    <w:rsid w:val="007D2372"/>
    <w:rsid w:val="007D2474"/>
    <w:rsid w:val="007D3214"/>
    <w:rsid w:val="007D4E30"/>
    <w:rsid w:val="007E2E13"/>
    <w:rsid w:val="007E47E8"/>
    <w:rsid w:val="007E6B8F"/>
    <w:rsid w:val="007F0712"/>
    <w:rsid w:val="007F32AF"/>
    <w:rsid w:val="007F6588"/>
    <w:rsid w:val="007F6E3C"/>
    <w:rsid w:val="00800A1C"/>
    <w:rsid w:val="00802A0D"/>
    <w:rsid w:val="00803821"/>
    <w:rsid w:val="008039EF"/>
    <w:rsid w:val="00803FB8"/>
    <w:rsid w:val="00806078"/>
    <w:rsid w:val="00806EFA"/>
    <w:rsid w:val="008113C6"/>
    <w:rsid w:val="008116A2"/>
    <w:rsid w:val="00811837"/>
    <w:rsid w:val="00811AE3"/>
    <w:rsid w:val="0081479E"/>
    <w:rsid w:val="00815B1B"/>
    <w:rsid w:val="00815BC4"/>
    <w:rsid w:val="00815BDA"/>
    <w:rsid w:val="00816B72"/>
    <w:rsid w:val="00816C49"/>
    <w:rsid w:val="0081782D"/>
    <w:rsid w:val="00820FF1"/>
    <w:rsid w:val="0082151B"/>
    <w:rsid w:val="00823C4B"/>
    <w:rsid w:val="00823CC9"/>
    <w:rsid w:val="00824144"/>
    <w:rsid w:val="0083029A"/>
    <w:rsid w:val="008314DE"/>
    <w:rsid w:val="00831932"/>
    <w:rsid w:val="00834006"/>
    <w:rsid w:val="00834865"/>
    <w:rsid w:val="00835257"/>
    <w:rsid w:val="00836FB7"/>
    <w:rsid w:val="00837A44"/>
    <w:rsid w:val="0084078B"/>
    <w:rsid w:val="008408FB"/>
    <w:rsid w:val="00841FF9"/>
    <w:rsid w:val="008430B2"/>
    <w:rsid w:val="00844EBE"/>
    <w:rsid w:val="008462B6"/>
    <w:rsid w:val="008471F9"/>
    <w:rsid w:val="008515C1"/>
    <w:rsid w:val="00852803"/>
    <w:rsid w:val="008549CA"/>
    <w:rsid w:val="00860658"/>
    <w:rsid w:val="00860676"/>
    <w:rsid w:val="00860D83"/>
    <w:rsid w:val="00862CCC"/>
    <w:rsid w:val="00863DB5"/>
    <w:rsid w:val="00864708"/>
    <w:rsid w:val="00865395"/>
    <w:rsid w:val="0086627B"/>
    <w:rsid w:val="00867138"/>
    <w:rsid w:val="008700BF"/>
    <w:rsid w:val="0087041B"/>
    <w:rsid w:val="00871202"/>
    <w:rsid w:val="00871FCF"/>
    <w:rsid w:val="00872708"/>
    <w:rsid w:val="00872C04"/>
    <w:rsid w:val="00876773"/>
    <w:rsid w:val="0088020E"/>
    <w:rsid w:val="008817E6"/>
    <w:rsid w:val="00884B9C"/>
    <w:rsid w:val="00884DC9"/>
    <w:rsid w:val="00884F21"/>
    <w:rsid w:val="00885967"/>
    <w:rsid w:val="008910F2"/>
    <w:rsid w:val="00892743"/>
    <w:rsid w:val="00892CFD"/>
    <w:rsid w:val="008930C0"/>
    <w:rsid w:val="00894524"/>
    <w:rsid w:val="008947B2"/>
    <w:rsid w:val="008A0BCC"/>
    <w:rsid w:val="008A1B67"/>
    <w:rsid w:val="008A4748"/>
    <w:rsid w:val="008A518F"/>
    <w:rsid w:val="008B1564"/>
    <w:rsid w:val="008B1A67"/>
    <w:rsid w:val="008B2800"/>
    <w:rsid w:val="008B2BB3"/>
    <w:rsid w:val="008B3D18"/>
    <w:rsid w:val="008B4487"/>
    <w:rsid w:val="008B6304"/>
    <w:rsid w:val="008B65BB"/>
    <w:rsid w:val="008C0299"/>
    <w:rsid w:val="008C0584"/>
    <w:rsid w:val="008C072C"/>
    <w:rsid w:val="008C24BC"/>
    <w:rsid w:val="008C351A"/>
    <w:rsid w:val="008C485F"/>
    <w:rsid w:val="008C58C1"/>
    <w:rsid w:val="008C5FE5"/>
    <w:rsid w:val="008C6BFD"/>
    <w:rsid w:val="008C7430"/>
    <w:rsid w:val="008C768D"/>
    <w:rsid w:val="008C7ABF"/>
    <w:rsid w:val="008D14A7"/>
    <w:rsid w:val="008D21B6"/>
    <w:rsid w:val="008D3071"/>
    <w:rsid w:val="008D361F"/>
    <w:rsid w:val="008D531F"/>
    <w:rsid w:val="008D5A07"/>
    <w:rsid w:val="008D7B80"/>
    <w:rsid w:val="008E0F49"/>
    <w:rsid w:val="008E21BC"/>
    <w:rsid w:val="008E366E"/>
    <w:rsid w:val="008E3B63"/>
    <w:rsid w:val="008E627B"/>
    <w:rsid w:val="008E659F"/>
    <w:rsid w:val="008E6BA4"/>
    <w:rsid w:val="008E711A"/>
    <w:rsid w:val="008E73C7"/>
    <w:rsid w:val="008F1704"/>
    <w:rsid w:val="008F3AF1"/>
    <w:rsid w:val="008F429D"/>
    <w:rsid w:val="008F4788"/>
    <w:rsid w:val="008F572A"/>
    <w:rsid w:val="008F5F84"/>
    <w:rsid w:val="0090269B"/>
    <w:rsid w:val="009039E0"/>
    <w:rsid w:val="009039FA"/>
    <w:rsid w:val="009059E9"/>
    <w:rsid w:val="00906141"/>
    <w:rsid w:val="009073A9"/>
    <w:rsid w:val="00907AAF"/>
    <w:rsid w:val="00910C7A"/>
    <w:rsid w:val="00911C06"/>
    <w:rsid w:val="00911FE7"/>
    <w:rsid w:val="00915BB2"/>
    <w:rsid w:val="009165E4"/>
    <w:rsid w:val="00916D98"/>
    <w:rsid w:val="00917695"/>
    <w:rsid w:val="00917A8F"/>
    <w:rsid w:val="00922803"/>
    <w:rsid w:val="009246DE"/>
    <w:rsid w:val="009250BC"/>
    <w:rsid w:val="009303BA"/>
    <w:rsid w:val="0093139A"/>
    <w:rsid w:val="00932E40"/>
    <w:rsid w:val="0093364E"/>
    <w:rsid w:val="00934B90"/>
    <w:rsid w:val="00936A12"/>
    <w:rsid w:val="0093700F"/>
    <w:rsid w:val="00937072"/>
    <w:rsid w:val="00940251"/>
    <w:rsid w:val="00940369"/>
    <w:rsid w:val="00941DF9"/>
    <w:rsid w:val="00942611"/>
    <w:rsid w:val="00943E4B"/>
    <w:rsid w:val="00945562"/>
    <w:rsid w:val="0094626C"/>
    <w:rsid w:val="009475F9"/>
    <w:rsid w:val="00947E06"/>
    <w:rsid w:val="009500AC"/>
    <w:rsid w:val="00951FEE"/>
    <w:rsid w:val="00954F8C"/>
    <w:rsid w:val="009558DE"/>
    <w:rsid w:val="00956451"/>
    <w:rsid w:val="00957EE7"/>
    <w:rsid w:val="00960003"/>
    <w:rsid w:val="00960CCA"/>
    <w:rsid w:val="009626A7"/>
    <w:rsid w:val="00962B54"/>
    <w:rsid w:val="00962F1E"/>
    <w:rsid w:val="00963E3F"/>
    <w:rsid w:val="009646AF"/>
    <w:rsid w:val="0096512D"/>
    <w:rsid w:val="00965480"/>
    <w:rsid w:val="009677CD"/>
    <w:rsid w:val="00970365"/>
    <w:rsid w:val="00970C31"/>
    <w:rsid w:val="0097236A"/>
    <w:rsid w:val="00974864"/>
    <w:rsid w:val="009749D7"/>
    <w:rsid w:val="00974AD8"/>
    <w:rsid w:val="00974EC1"/>
    <w:rsid w:val="009762C8"/>
    <w:rsid w:val="00976434"/>
    <w:rsid w:val="0097765A"/>
    <w:rsid w:val="0098142B"/>
    <w:rsid w:val="009817BA"/>
    <w:rsid w:val="00982C75"/>
    <w:rsid w:val="00986168"/>
    <w:rsid w:val="009867CA"/>
    <w:rsid w:val="009874AA"/>
    <w:rsid w:val="00990024"/>
    <w:rsid w:val="009901D4"/>
    <w:rsid w:val="0099044A"/>
    <w:rsid w:val="00991EF3"/>
    <w:rsid w:val="00992929"/>
    <w:rsid w:val="00996A72"/>
    <w:rsid w:val="009970B8"/>
    <w:rsid w:val="009A2F86"/>
    <w:rsid w:val="009A3F88"/>
    <w:rsid w:val="009B2003"/>
    <w:rsid w:val="009B21F9"/>
    <w:rsid w:val="009B2697"/>
    <w:rsid w:val="009B2ACF"/>
    <w:rsid w:val="009B2AFB"/>
    <w:rsid w:val="009B2B4D"/>
    <w:rsid w:val="009B3D53"/>
    <w:rsid w:val="009B50A6"/>
    <w:rsid w:val="009B792D"/>
    <w:rsid w:val="009C03D5"/>
    <w:rsid w:val="009C0C4E"/>
    <w:rsid w:val="009C0CD3"/>
    <w:rsid w:val="009C1CE1"/>
    <w:rsid w:val="009C466F"/>
    <w:rsid w:val="009C69C4"/>
    <w:rsid w:val="009C708C"/>
    <w:rsid w:val="009C7128"/>
    <w:rsid w:val="009C7182"/>
    <w:rsid w:val="009D1A0B"/>
    <w:rsid w:val="009D1F6D"/>
    <w:rsid w:val="009D22B9"/>
    <w:rsid w:val="009D2917"/>
    <w:rsid w:val="009D3D71"/>
    <w:rsid w:val="009D4A25"/>
    <w:rsid w:val="009D4BA3"/>
    <w:rsid w:val="009D6A9D"/>
    <w:rsid w:val="009E0B35"/>
    <w:rsid w:val="009E25B8"/>
    <w:rsid w:val="009E4341"/>
    <w:rsid w:val="009E6D11"/>
    <w:rsid w:val="009F1041"/>
    <w:rsid w:val="009F1162"/>
    <w:rsid w:val="009F1A48"/>
    <w:rsid w:val="009F2D35"/>
    <w:rsid w:val="009F6D07"/>
    <w:rsid w:val="009F71EE"/>
    <w:rsid w:val="00A0010A"/>
    <w:rsid w:val="00A06246"/>
    <w:rsid w:val="00A067A7"/>
    <w:rsid w:val="00A06B84"/>
    <w:rsid w:val="00A06F4B"/>
    <w:rsid w:val="00A115B6"/>
    <w:rsid w:val="00A128FA"/>
    <w:rsid w:val="00A12C36"/>
    <w:rsid w:val="00A15646"/>
    <w:rsid w:val="00A16B17"/>
    <w:rsid w:val="00A1732C"/>
    <w:rsid w:val="00A1737D"/>
    <w:rsid w:val="00A22A4B"/>
    <w:rsid w:val="00A24D0A"/>
    <w:rsid w:val="00A30B8F"/>
    <w:rsid w:val="00A30FF1"/>
    <w:rsid w:val="00A3158A"/>
    <w:rsid w:val="00A31FC3"/>
    <w:rsid w:val="00A33497"/>
    <w:rsid w:val="00A3600A"/>
    <w:rsid w:val="00A417A3"/>
    <w:rsid w:val="00A436CD"/>
    <w:rsid w:val="00A44071"/>
    <w:rsid w:val="00A447BA"/>
    <w:rsid w:val="00A45FAE"/>
    <w:rsid w:val="00A513F3"/>
    <w:rsid w:val="00A529D9"/>
    <w:rsid w:val="00A52AB6"/>
    <w:rsid w:val="00A53A83"/>
    <w:rsid w:val="00A56858"/>
    <w:rsid w:val="00A61D92"/>
    <w:rsid w:val="00A61F94"/>
    <w:rsid w:val="00A6508F"/>
    <w:rsid w:val="00A65800"/>
    <w:rsid w:val="00A66FB3"/>
    <w:rsid w:val="00A67233"/>
    <w:rsid w:val="00A70513"/>
    <w:rsid w:val="00A705F6"/>
    <w:rsid w:val="00A72CB8"/>
    <w:rsid w:val="00A738F5"/>
    <w:rsid w:val="00A7420E"/>
    <w:rsid w:val="00A74584"/>
    <w:rsid w:val="00A77303"/>
    <w:rsid w:val="00A81F4D"/>
    <w:rsid w:val="00A82229"/>
    <w:rsid w:val="00A84832"/>
    <w:rsid w:val="00A872F6"/>
    <w:rsid w:val="00A90C3D"/>
    <w:rsid w:val="00A90D04"/>
    <w:rsid w:val="00A912F3"/>
    <w:rsid w:val="00A94796"/>
    <w:rsid w:val="00A94FDC"/>
    <w:rsid w:val="00A9697E"/>
    <w:rsid w:val="00A974FA"/>
    <w:rsid w:val="00AA0CB8"/>
    <w:rsid w:val="00AA3B2F"/>
    <w:rsid w:val="00AA4E54"/>
    <w:rsid w:val="00AA556C"/>
    <w:rsid w:val="00AA5794"/>
    <w:rsid w:val="00AA765A"/>
    <w:rsid w:val="00AB125F"/>
    <w:rsid w:val="00AB1E32"/>
    <w:rsid w:val="00AB1ED9"/>
    <w:rsid w:val="00AB41B3"/>
    <w:rsid w:val="00AB5345"/>
    <w:rsid w:val="00AB6400"/>
    <w:rsid w:val="00AC2F55"/>
    <w:rsid w:val="00AC302A"/>
    <w:rsid w:val="00AC505B"/>
    <w:rsid w:val="00AC525A"/>
    <w:rsid w:val="00AC55B6"/>
    <w:rsid w:val="00AC7CEB"/>
    <w:rsid w:val="00AD07BA"/>
    <w:rsid w:val="00AD1928"/>
    <w:rsid w:val="00AD3378"/>
    <w:rsid w:val="00AD3570"/>
    <w:rsid w:val="00AD46AE"/>
    <w:rsid w:val="00AD5566"/>
    <w:rsid w:val="00AD6262"/>
    <w:rsid w:val="00AD72A3"/>
    <w:rsid w:val="00AE238F"/>
    <w:rsid w:val="00AF0D5A"/>
    <w:rsid w:val="00AF2150"/>
    <w:rsid w:val="00AF2C4A"/>
    <w:rsid w:val="00AF738E"/>
    <w:rsid w:val="00AF79FF"/>
    <w:rsid w:val="00B01775"/>
    <w:rsid w:val="00B0410B"/>
    <w:rsid w:val="00B0591A"/>
    <w:rsid w:val="00B065A8"/>
    <w:rsid w:val="00B11B90"/>
    <w:rsid w:val="00B14051"/>
    <w:rsid w:val="00B15EAC"/>
    <w:rsid w:val="00B164F3"/>
    <w:rsid w:val="00B22412"/>
    <w:rsid w:val="00B23A01"/>
    <w:rsid w:val="00B24C2E"/>
    <w:rsid w:val="00B25954"/>
    <w:rsid w:val="00B261CA"/>
    <w:rsid w:val="00B26632"/>
    <w:rsid w:val="00B30168"/>
    <w:rsid w:val="00B30ED0"/>
    <w:rsid w:val="00B312A6"/>
    <w:rsid w:val="00B31771"/>
    <w:rsid w:val="00B31FFB"/>
    <w:rsid w:val="00B33C54"/>
    <w:rsid w:val="00B35776"/>
    <w:rsid w:val="00B41285"/>
    <w:rsid w:val="00B45C47"/>
    <w:rsid w:val="00B473EF"/>
    <w:rsid w:val="00B47547"/>
    <w:rsid w:val="00B51B0C"/>
    <w:rsid w:val="00B5204B"/>
    <w:rsid w:val="00B52A6F"/>
    <w:rsid w:val="00B5391D"/>
    <w:rsid w:val="00B53BED"/>
    <w:rsid w:val="00B5526B"/>
    <w:rsid w:val="00B56049"/>
    <w:rsid w:val="00B602F0"/>
    <w:rsid w:val="00B60B56"/>
    <w:rsid w:val="00B619C2"/>
    <w:rsid w:val="00B63FB2"/>
    <w:rsid w:val="00B65168"/>
    <w:rsid w:val="00B65794"/>
    <w:rsid w:val="00B65995"/>
    <w:rsid w:val="00B6682D"/>
    <w:rsid w:val="00B66B48"/>
    <w:rsid w:val="00B66C86"/>
    <w:rsid w:val="00B71155"/>
    <w:rsid w:val="00B71CF9"/>
    <w:rsid w:val="00B7483B"/>
    <w:rsid w:val="00B750B3"/>
    <w:rsid w:val="00B7602B"/>
    <w:rsid w:val="00B774DF"/>
    <w:rsid w:val="00B8006E"/>
    <w:rsid w:val="00B82E8D"/>
    <w:rsid w:val="00B8387D"/>
    <w:rsid w:val="00B83A02"/>
    <w:rsid w:val="00B84AA1"/>
    <w:rsid w:val="00B865EA"/>
    <w:rsid w:val="00B87680"/>
    <w:rsid w:val="00B87C60"/>
    <w:rsid w:val="00B90E2E"/>
    <w:rsid w:val="00B93D4F"/>
    <w:rsid w:val="00B94A13"/>
    <w:rsid w:val="00B95CF1"/>
    <w:rsid w:val="00B96A66"/>
    <w:rsid w:val="00B973C7"/>
    <w:rsid w:val="00B97CD5"/>
    <w:rsid w:val="00BA137E"/>
    <w:rsid w:val="00BA2510"/>
    <w:rsid w:val="00BA3EE0"/>
    <w:rsid w:val="00BA3EEA"/>
    <w:rsid w:val="00BA4B88"/>
    <w:rsid w:val="00BA5458"/>
    <w:rsid w:val="00BA55E3"/>
    <w:rsid w:val="00BA5AA0"/>
    <w:rsid w:val="00BA6E7D"/>
    <w:rsid w:val="00BB1DDF"/>
    <w:rsid w:val="00BB2112"/>
    <w:rsid w:val="00BB37B6"/>
    <w:rsid w:val="00BB5818"/>
    <w:rsid w:val="00BB61A0"/>
    <w:rsid w:val="00BB69EB"/>
    <w:rsid w:val="00BB7F5C"/>
    <w:rsid w:val="00BC2055"/>
    <w:rsid w:val="00BC2561"/>
    <w:rsid w:val="00BC431E"/>
    <w:rsid w:val="00BC4348"/>
    <w:rsid w:val="00BC5BEC"/>
    <w:rsid w:val="00BC6BB9"/>
    <w:rsid w:val="00BC7A11"/>
    <w:rsid w:val="00BD1341"/>
    <w:rsid w:val="00BD147F"/>
    <w:rsid w:val="00BD1D48"/>
    <w:rsid w:val="00BD33C6"/>
    <w:rsid w:val="00BD3F0B"/>
    <w:rsid w:val="00BD7A6C"/>
    <w:rsid w:val="00BE0C18"/>
    <w:rsid w:val="00BE195E"/>
    <w:rsid w:val="00BE251A"/>
    <w:rsid w:val="00BE36BC"/>
    <w:rsid w:val="00BE3804"/>
    <w:rsid w:val="00BE4AD5"/>
    <w:rsid w:val="00BE625A"/>
    <w:rsid w:val="00BF0459"/>
    <w:rsid w:val="00BF3331"/>
    <w:rsid w:val="00BF3F0E"/>
    <w:rsid w:val="00BF57C4"/>
    <w:rsid w:val="00BF5971"/>
    <w:rsid w:val="00BF5D48"/>
    <w:rsid w:val="00BF6378"/>
    <w:rsid w:val="00BF7873"/>
    <w:rsid w:val="00BF7D70"/>
    <w:rsid w:val="00C00FB3"/>
    <w:rsid w:val="00C019A4"/>
    <w:rsid w:val="00C03499"/>
    <w:rsid w:val="00C043CB"/>
    <w:rsid w:val="00C0603F"/>
    <w:rsid w:val="00C14A10"/>
    <w:rsid w:val="00C15E7D"/>
    <w:rsid w:val="00C16EE3"/>
    <w:rsid w:val="00C20096"/>
    <w:rsid w:val="00C20199"/>
    <w:rsid w:val="00C20527"/>
    <w:rsid w:val="00C20A9B"/>
    <w:rsid w:val="00C20DD1"/>
    <w:rsid w:val="00C21659"/>
    <w:rsid w:val="00C22ECF"/>
    <w:rsid w:val="00C25971"/>
    <w:rsid w:val="00C2659E"/>
    <w:rsid w:val="00C27CCA"/>
    <w:rsid w:val="00C31F2A"/>
    <w:rsid w:val="00C411A7"/>
    <w:rsid w:val="00C41447"/>
    <w:rsid w:val="00C41448"/>
    <w:rsid w:val="00C4149A"/>
    <w:rsid w:val="00C426D1"/>
    <w:rsid w:val="00C47002"/>
    <w:rsid w:val="00C475D1"/>
    <w:rsid w:val="00C56846"/>
    <w:rsid w:val="00C62A10"/>
    <w:rsid w:val="00C62DED"/>
    <w:rsid w:val="00C63092"/>
    <w:rsid w:val="00C66047"/>
    <w:rsid w:val="00C66471"/>
    <w:rsid w:val="00C7200D"/>
    <w:rsid w:val="00C7276B"/>
    <w:rsid w:val="00C73093"/>
    <w:rsid w:val="00C74910"/>
    <w:rsid w:val="00C75A64"/>
    <w:rsid w:val="00C76622"/>
    <w:rsid w:val="00C77D9C"/>
    <w:rsid w:val="00C77FC5"/>
    <w:rsid w:val="00C802C9"/>
    <w:rsid w:val="00C8083B"/>
    <w:rsid w:val="00C809BB"/>
    <w:rsid w:val="00C82DAD"/>
    <w:rsid w:val="00C8328F"/>
    <w:rsid w:val="00C83577"/>
    <w:rsid w:val="00C907E6"/>
    <w:rsid w:val="00C90D9A"/>
    <w:rsid w:val="00C9483B"/>
    <w:rsid w:val="00C94B5E"/>
    <w:rsid w:val="00C95C12"/>
    <w:rsid w:val="00C96A39"/>
    <w:rsid w:val="00CA022D"/>
    <w:rsid w:val="00CA2080"/>
    <w:rsid w:val="00CA2398"/>
    <w:rsid w:val="00CA3911"/>
    <w:rsid w:val="00CA4BF6"/>
    <w:rsid w:val="00CA67C4"/>
    <w:rsid w:val="00CA75FD"/>
    <w:rsid w:val="00CA7924"/>
    <w:rsid w:val="00CB1E11"/>
    <w:rsid w:val="00CB3AAA"/>
    <w:rsid w:val="00CB74EF"/>
    <w:rsid w:val="00CB76D7"/>
    <w:rsid w:val="00CB7FF7"/>
    <w:rsid w:val="00CC030C"/>
    <w:rsid w:val="00CC0369"/>
    <w:rsid w:val="00CC077A"/>
    <w:rsid w:val="00CC103E"/>
    <w:rsid w:val="00CC1A7E"/>
    <w:rsid w:val="00CC1CFB"/>
    <w:rsid w:val="00CC2024"/>
    <w:rsid w:val="00CC256B"/>
    <w:rsid w:val="00CC423E"/>
    <w:rsid w:val="00CC4E6D"/>
    <w:rsid w:val="00CC5F4F"/>
    <w:rsid w:val="00CC679D"/>
    <w:rsid w:val="00CC714A"/>
    <w:rsid w:val="00CC7433"/>
    <w:rsid w:val="00CD0145"/>
    <w:rsid w:val="00CD0919"/>
    <w:rsid w:val="00CD213A"/>
    <w:rsid w:val="00CD2203"/>
    <w:rsid w:val="00CD2627"/>
    <w:rsid w:val="00CD3E3D"/>
    <w:rsid w:val="00CD5196"/>
    <w:rsid w:val="00CD51D0"/>
    <w:rsid w:val="00CD73FA"/>
    <w:rsid w:val="00CD7FFD"/>
    <w:rsid w:val="00CE00B7"/>
    <w:rsid w:val="00CE1961"/>
    <w:rsid w:val="00CE21F9"/>
    <w:rsid w:val="00CE3545"/>
    <w:rsid w:val="00CE35DE"/>
    <w:rsid w:val="00CE6CBA"/>
    <w:rsid w:val="00CE6DC2"/>
    <w:rsid w:val="00CF31BF"/>
    <w:rsid w:val="00CF3BC6"/>
    <w:rsid w:val="00CF566B"/>
    <w:rsid w:val="00D01379"/>
    <w:rsid w:val="00D02922"/>
    <w:rsid w:val="00D033B2"/>
    <w:rsid w:val="00D03860"/>
    <w:rsid w:val="00D061DF"/>
    <w:rsid w:val="00D06308"/>
    <w:rsid w:val="00D10FE1"/>
    <w:rsid w:val="00D11093"/>
    <w:rsid w:val="00D14999"/>
    <w:rsid w:val="00D15DF5"/>
    <w:rsid w:val="00D16C80"/>
    <w:rsid w:val="00D17832"/>
    <w:rsid w:val="00D209E2"/>
    <w:rsid w:val="00D219D7"/>
    <w:rsid w:val="00D21BE1"/>
    <w:rsid w:val="00D22C9B"/>
    <w:rsid w:val="00D23419"/>
    <w:rsid w:val="00D24168"/>
    <w:rsid w:val="00D251B1"/>
    <w:rsid w:val="00D30751"/>
    <w:rsid w:val="00D3223E"/>
    <w:rsid w:val="00D326CB"/>
    <w:rsid w:val="00D33234"/>
    <w:rsid w:val="00D3385B"/>
    <w:rsid w:val="00D376FC"/>
    <w:rsid w:val="00D37D34"/>
    <w:rsid w:val="00D407CF"/>
    <w:rsid w:val="00D40B33"/>
    <w:rsid w:val="00D4384B"/>
    <w:rsid w:val="00D44FC0"/>
    <w:rsid w:val="00D45FBE"/>
    <w:rsid w:val="00D46981"/>
    <w:rsid w:val="00D470AB"/>
    <w:rsid w:val="00D50614"/>
    <w:rsid w:val="00D5313D"/>
    <w:rsid w:val="00D53ACF"/>
    <w:rsid w:val="00D5489F"/>
    <w:rsid w:val="00D615A3"/>
    <w:rsid w:val="00D61C38"/>
    <w:rsid w:val="00D625AE"/>
    <w:rsid w:val="00D63115"/>
    <w:rsid w:val="00D63658"/>
    <w:rsid w:val="00D63F71"/>
    <w:rsid w:val="00D65F7E"/>
    <w:rsid w:val="00D6627A"/>
    <w:rsid w:val="00D66C2A"/>
    <w:rsid w:val="00D67460"/>
    <w:rsid w:val="00D717E4"/>
    <w:rsid w:val="00D718D3"/>
    <w:rsid w:val="00D73330"/>
    <w:rsid w:val="00D75710"/>
    <w:rsid w:val="00D77A73"/>
    <w:rsid w:val="00D8055A"/>
    <w:rsid w:val="00D85F5C"/>
    <w:rsid w:val="00D87134"/>
    <w:rsid w:val="00D908E7"/>
    <w:rsid w:val="00D92BFD"/>
    <w:rsid w:val="00D92F2D"/>
    <w:rsid w:val="00D9381B"/>
    <w:rsid w:val="00D93E9F"/>
    <w:rsid w:val="00D95498"/>
    <w:rsid w:val="00D97B30"/>
    <w:rsid w:val="00DA2266"/>
    <w:rsid w:val="00DA3646"/>
    <w:rsid w:val="00DA3D3F"/>
    <w:rsid w:val="00DA4AF8"/>
    <w:rsid w:val="00DA4F68"/>
    <w:rsid w:val="00DB019A"/>
    <w:rsid w:val="00DB1067"/>
    <w:rsid w:val="00DB1569"/>
    <w:rsid w:val="00DB18BA"/>
    <w:rsid w:val="00DB4A2D"/>
    <w:rsid w:val="00DB4C01"/>
    <w:rsid w:val="00DB5759"/>
    <w:rsid w:val="00DC3897"/>
    <w:rsid w:val="00DC3D0A"/>
    <w:rsid w:val="00DC5152"/>
    <w:rsid w:val="00DC52E5"/>
    <w:rsid w:val="00DD2F15"/>
    <w:rsid w:val="00DD5810"/>
    <w:rsid w:val="00DD70C5"/>
    <w:rsid w:val="00DE0715"/>
    <w:rsid w:val="00DE3006"/>
    <w:rsid w:val="00DE390D"/>
    <w:rsid w:val="00DE519F"/>
    <w:rsid w:val="00DE7236"/>
    <w:rsid w:val="00DF0783"/>
    <w:rsid w:val="00DF12D0"/>
    <w:rsid w:val="00DF1A71"/>
    <w:rsid w:val="00DF25EC"/>
    <w:rsid w:val="00DF26F9"/>
    <w:rsid w:val="00DF50FB"/>
    <w:rsid w:val="00DF59F0"/>
    <w:rsid w:val="00DF62CA"/>
    <w:rsid w:val="00E01453"/>
    <w:rsid w:val="00E0193F"/>
    <w:rsid w:val="00E021C9"/>
    <w:rsid w:val="00E022C1"/>
    <w:rsid w:val="00E03364"/>
    <w:rsid w:val="00E033F2"/>
    <w:rsid w:val="00E0364F"/>
    <w:rsid w:val="00E048F1"/>
    <w:rsid w:val="00E10E5A"/>
    <w:rsid w:val="00E13366"/>
    <w:rsid w:val="00E16BF7"/>
    <w:rsid w:val="00E16C53"/>
    <w:rsid w:val="00E17165"/>
    <w:rsid w:val="00E20733"/>
    <w:rsid w:val="00E209E4"/>
    <w:rsid w:val="00E2210B"/>
    <w:rsid w:val="00E228E1"/>
    <w:rsid w:val="00E25158"/>
    <w:rsid w:val="00E27A10"/>
    <w:rsid w:val="00E30384"/>
    <w:rsid w:val="00E32E9C"/>
    <w:rsid w:val="00E331EE"/>
    <w:rsid w:val="00E33760"/>
    <w:rsid w:val="00E34074"/>
    <w:rsid w:val="00E348CC"/>
    <w:rsid w:val="00E35B1B"/>
    <w:rsid w:val="00E37F95"/>
    <w:rsid w:val="00E41359"/>
    <w:rsid w:val="00E42135"/>
    <w:rsid w:val="00E42F5B"/>
    <w:rsid w:val="00E43E44"/>
    <w:rsid w:val="00E4463D"/>
    <w:rsid w:val="00E474E0"/>
    <w:rsid w:val="00E51150"/>
    <w:rsid w:val="00E5159F"/>
    <w:rsid w:val="00E551EC"/>
    <w:rsid w:val="00E5559E"/>
    <w:rsid w:val="00E557B8"/>
    <w:rsid w:val="00E575F0"/>
    <w:rsid w:val="00E61597"/>
    <w:rsid w:val="00E61670"/>
    <w:rsid w:val="00E61DD0"/>
    <w:rsid w:val="00E62112"/>
    <w:rsid w:val="00E62954"/>
    <w:rsid w:val="00E62A8D"/>
    <w:rsid w:val="00E62B2A"/>
    <w:rsid w:val="00E65B48"/>
    <w:rsid w:val="00E66907"/>
    <w:rsid w:val="00E67766"/>
    <w:rsid w:val="00E70DE9"/>
    <w:rsid w:val="00E70E77"/>
    <w:rsid w:val="00E71133"/>
    <w:rsid w:val="00E712BB"/>
    <w:rsid w:val="00E716BF"/>
    <w:rsid w:val="00E7242F"/>
    <w:rsid w:val="00E72577"/>
    <w:rsid w:val="00E74785"/>
    <w:rsid w:val="00E769D2"/>
    <w:rsid w:val="00E81C1A"/>
    <w:rsid w:val="00E85E66"/>
    <w:rsid w:val="00E86057"/>
    <w:rsid w:val="00E86093"/>
    <w:rsid w:val="00E90C21"/>
    <w:rsid w:val="00E9212B"/>
    <w:rsid w:val="00E9254A"/>
    <w:rsid w:val="00E93C06"/>
    <w:rsid w:val="00E93CEA"/>
    <w:rsid w:val="00E9420C"/>
    <w:rsid w:val="00EA0B4D"/>
    <w:rsid w:val="00EA3AE6"/>
    <w:rsid w:val="00EA4AA9"/>
    <w:rsid w:val="00EA5096"/>
    <w:rsid w:val="00EA7575"/>
    <w:rsid w:val="00EB0BAC"/>
    <w:rsid w:val="00EB1BAE"/>
    <w:rsid w:val="00EB2A44"/>
    <w:rsid w:val="00EB2D42"/>
    <w:rsid w:val="00EB2EF5"/>
    <w:rsid w:val="00EB53C3"/>
    <w:rsid w:val="00EB7655"/>
    <w:rsid w:val="00EC2771"/>
    <w:rsid w:val="00EC3620"/>
    <w:rsid w:val="00EC3F04"/>
    <w:rsid w:val="00EC4952"/>
    <w:rsid w:val="00EC5035"/>
    <w:rsid w:val="00EC753C"/>
    <w:rsid w:val="00ED12CE"/>
    <w:rsid w:val="00ED2260"/>
    <w:rsid w:val="00ED46B0"/>
    <w:rsid w:val="00ED6D1C"/>
    <w:rsid w:val="00ED7F58"/>
    <w:rsid w:val="00EE0A62"/>
    <w:rsid w:val="00EE0C4B"/>
    <w:rsid w:val="00EE35CB"/>
    <w:rsid w:val="00EE3943"/>
    <w:rsid w:val="00EE4AB7"/>
    <w:rsid w:val="00EE4C93"/>
    <w:rsid w:val="00EE7EB1"/>
    <w:rsid w:val="00EF043A"/>
    <w:rsid w:val="00EF0B64"/>
    <w:rsid w:val="00EF1551"/>
    <w:rsid w:val="00EF2153"/>
    <w:rsid w:val="00EF44C5"/>
    <w:rsid w:val="00EF6073"/>
    <w:rsid w:val="00EF7C5D"/>
    <w:rsid w:val="00F004A5"/>
    <w:rsid w:val="00F00673"/>
    <w:rsid w:val="00F01A62"/>
    <w:rsid w:val="00F028C5"/>
    <w:rsid w:val="00F02C9E"/>
    <w:rsid w:val="00F0621C"/>
    <w:rsid w:val="00F105E1"/>
    <w:rsid w:val="00F1093A"/>
    <w:rsid w:val="00F11F1C"/>
    <w:rsid w:val="00F1485C"/>
    <w:rsid w:val="00F164A4"/>
    <w:rsid w:val="00F16894"/>
    <w:rsid w:val="00F16938"/>
    <w:rsid w:val="00F179C3"/>
    <w:rsid w:val="00F206A9"/>
    <w:rsid w:val="00F223BB"/>
    <w:rsid w:val="00F226B9"/>
    <w:rsid w:val="00F23CFB"/>
    <w:rsid w:val="00F247E0"/>
    <w:rsid w:val="00F26827"/>
    <w:rsid w:val="00F26964"/>
    <w:rsid w:val="00F26AEA"/>
    <w:rsid w:val="00F2715B"/>
    <w:rsid w:val="00F27ED2"/>
    <w:rsid w:val="00F30E61"/>
    <w:rsid w:val="00F30F2D"/>
    <w:rsid w:val="00F335EF"/>
    <w:rsid w:val="00F37512"/>
    <w:rsid w:val="00F37EC7"/>
    <w:rsid w:val="00F40386"/>
    <w:rsid w:val="00F40A60"/>
    <w:rsid w:val="00F43000"/>
    <w:rsid w:val="00F4303E"/>
    <w:rsid w:val="00F4304C"/>
    <w:rsid w:val="00F43D9A"/>
    <w:rsid w:val="00F445D1"/>
    <w:rsid w:val="00F46181"/>
    <w:rsid w:val="00F468ED"/>
    <w:rsid w:val="00F46FDA"/>
    <w:rsid w:val="00F51961"/>
    <w:rsid w:val="00F51E36"/>
    <w:rsid w:val="00F52574"/>
    <w:rsid w:val="00F52D7E"/>
    <w:rsid w:val="00F52F9D"/>
    <w:rsid w:val="00F54565"/>
    <w:rsid w:val="00F56CFA"/>
    <w:rsid w:val="00F604F1"/>
    <w:rsid w:val="00F60775"/>
    <w:rsid w:val="00F62964"/>
    <w:rsid w:val="00F62996"/>
    <w:rsid w:val="00F62EC6"/>
    <w:rsid w:val="00F63C4E"/>
    <w:rsid w:val="00F66124"/>
    <w:rsid w:val="00F66780"/>
    <w:rsid w:val="00F67949"/>
    <w:rsid w:val="00F70888"/>
    <w:rsid w:val="00F71ACA"/>
    <w:rsid w:val="00F73D61"/>
    <w:rsid w:val="00F768B7"/>
    <w:rsid w:val="00F769E0"/>
    <w:rsid w:val="00F80579"/>
    <w:rsid w:val="00F813A5"/>
    <w:rsid w:val="00F813CB"/>
    <w:rsid w:val="00F83E7F"/>
    <w:rsid w:val="00F84CE9"/>
    <w:rsid w:val="00F84DED"/>
    <w:rsid w:val="00F85DFB"/>
    <w:rsid w:val="00F87562"/>
    <w:rsid w:val="00F877C4"/>
    <w:rsid w:val="00F92BD2"/>
    <w:rsid w:val="00F938CD"/>
    <w:rsid w:val="00F96AA7"/>
    <w:rsid w:val="00FA265B"/>
    <w:rsid w:val="00FA454B"/>
    <w:rsid w:val="00FA6BD3"/>
    <w:rsid w:val="00FB046C"/>
    <w:rsid w:val="00FB1478"/>
    <w:rsid w:val="00FB1774"/>
    <w:rsid w:val="00FB1A7D"/>
    <w:rsid w:val="00FB1D3B"/>
    <w:rsid w:val="00FB22D0"/>
    <w:rsid w:val="00FB411F"/>
    <w:rsid w:val="00FB5095"/>
    <w:rsid w:val="00FB6B27"/>
    <w:rsid w:val="00FB7661"/>
    <w:rsid w:val="00FB796E"/>
    <w:rsid w:val="00FC0185"/>
    <w:rsid w:val="00FC23BB"/>
    <w:rsid w:val="00FC3DBB"/>
    <w:rsid w:val="00FC43C0"/>
    <w:rsid w:val="00FC4D93"/>
    <w:rsid w:val="00FC6634"/>
    <w:rsid w:val="00FC6DA5"/>
    <w:rsid w:val="00FC7497"/>
    <w:rsid w:val="00FC7D23"/>
    <w:rsid w:val="00FD000D"/>
    <w:rsid w:val="00FD0D47"/>
    <w:rsid w:val="00FD212E"/>
    <w:rsid w:val="00FD21EC"/>
    <w:rsid w:val="00FD41E7"/>
    <w:rsid w:val="00FD671A"/>
    <w:rsid w:val="00FE1BB2"/>
    <w:rsid w:val="00FE3AD9"/>
    <w:rsid w:val="00FE67C3"/>
    <w:rsid w:val="00FE7121"/>
    <w:rsid w:val="00FF2EBA"/>
    <w:rsid w:val="00FF42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1FD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860"/>
    <w:rPr>
      <w:rFonts w:ascii="Times New Roman" w:eastAsia="Times New Roman" w:hAnsi="Times New Roman" w:cs="Times New Roman"/>
    </w:rPr>
  </w:style>
  <w:style w:type="paragraph" w:styleId="Heading1">
    <w:name w:val="heading 1"/>
    <w:basedOn w:val="Normal"/>
    <w:link w:val="Heading1Char"/>
    <w:uiPriority w:val="9"/>
    <w:qFormat/>
    <w:rsid w:val="00D93E9F"/>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unhideWhenUsed/>
    <w:qFormat/>
    <w:rsid w:val="007105E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041"/>
    <w:pPr>
      <w:ind w:left="720"/>
      <w:contextualSpacing/>
    </w:pPr>
    <w:rPr>
      <w:rFonts w:asciiTheme="minorHAnsi" w:eastAsiaTheme="minorHAnsi" w:hAnsiTheme="minorHAnsi" w:cstheme="minorBidi"/>
    </w:rPr>
  </w:style>
  <w:style w:type="table" w:styleId="TableGrid">
    <w:name w:val="Table Grid"/>
    <w:basedOn w:val="TableNormal"/>
    <w:uiPriority w:val="39"/>
    <w:rsid w:val="009F10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1041"/>
    <w:rPr>
      <w:sz w:val="16"/>
      <w:szCs w:val="16"/>
    </w:rPr>
  </w:style>
  <w:style w:type="paragraph" w:styleId="CommentText">
    <w:name w:val="annotation text"/>
    <w:basedOn w:val="Normal"/>
    <w:link w:val="CommentTextChar"/>
    <w:uiPriority w:val="99"/>
    <w:unhideWhenUsed/>
    <w:rsid w:val="009F104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F1041"/>
    <w:rPr>
      <w:sz w:val="20"/>
      <w:szCs w:val="20"/>
    </w:rPr>
  </w:style>
  <w:style w:type="paragraph" w:styleId="BalloonText">
    <w:name w:val="Balloon Text"/>
    <w:basedOn w:val="Normal"/>
    <w:link w:val="BalloonTextChar"/>
    <w:uiPriority w:val="99"/>
    <w:semiHidden/>
    <w:unhideWhenUsed/>
    <w:rsid w:val="009F1041"/>
    <w:rPr>
      <w:rFonts w:eastAsiaTheme="minorHAnsi"/>
      <w:sz w:val="18"/>
      <w:szCs w:val="18"/>
    </w:rPr>
  </w:style>
  <w:style w:type="character" w:customStyle="1" w:styleId="BalloonTextChar">
    <w:name w:val="Balloon Text Char"/>
    <w:basedOn w:val="DefaultParagraphFont"/>
    <w:link w:val="BalloonText"/>
    <w:uiPriority w:val="99"/>
    <w:semiHidden/>
    <w:rsid w:val="009F1041"/>
    <w:rPr>
      <w:rFonts w:ascii="Times New Roman" w:hAnsi="Times New Roman" w:cs="Times New Roman"/>
      <w:sz w:val="18"/>
      <w:szCs w:val="18"/>
    </w:rPr>
  </w:style>
  <w:style w:type="paragraph" w:styleId="Header">
    <w:name w:val="header"/>
    <w:basedOn w:val="Normal"/>
    <w:link w:val="HeaderChar"/>
    <w:uiPriority w:val="99"/>
    <w:unhideWhenUsed/>
    <w:rsid w:val="00E35B1B"/>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E35B1B"/>
    <w:rPr>
      <w:sz w:val="22"/>
      <w:szCs w:val="22"/>
    </w:rPr>
  </w:style>
  <w:style w:type="character" w:styleId="Hyperlink">
    <w:name w:val="Hyperlink"/>
    <w:basedOn w:val="DefaultParagraphFont"/>
    <w:uiPriority w:val="99"/>
    <w:unhideWhenUsed/>
    <w:rsid w:val="00E35B1B"/>
    <w:rPr>
      <w:color w:val="0563C1" w:themeColor="hyperlink"/>
      <w:u w:val="single"/>
    </w:rPr>
  </w:style>
  <w:style w:type="paragraph" w:customStyle="1" w:styleId="pf0">
    <w:name w:val="pf0"/>
    <w:basedOn w:val="Normal"/>
    <w:rsid w:val="00E35B1B"/>
    <w:pPr>
      <w:spacing w:before="100" w:beforeAutospacing="1" w:after="100" w:afterAutospacing="1"/>
    </w:pPr>
  </w:style>
  <w:style w:type="character" w:customStyle="1" w:styleId="cf01">
    <w:name w:val="cf01"/>
    <w:basedOn w:val="DefaultParagraphFont"/>
    <w:rsid w:val="00E35B1B"/>
    <w:rPr>
      <w:rFonts w:ascii="Segoe UI" w:hAnsi="Segoe UI" w:cs="Segoe UI" w:hint="default"/>
      <w:sz w:val="18"/>
      <w:szCs w:val="18"/>
    </w:rPr>
  </w:style>
  <w:style w:type="paragraph" w:styleId="NoSpacing">
    <w:name w:val="No Spacing"/>
    <w:link w:val="NoSpacingChar"/>
    <w:uiPriority w:val="1"/>
    <w:qFormat/>
    <w:rsid w:val="00C20527"/>
    <w:rPr>
      <w:sz w:val="22"/>
      <w:szCs w:val="22"/>
    </w:rPr>
  </w:style>
  <w:style w:type="character" w:customStyle="1" w:styleId="NoSpacingChar">
    <w:name w:val="No Spacing Char"/>
    <w:basedOn w:val="DefaultParagraphFont"/>
    <w:link w:val="NoSpacing"/>
    <w:uiPriority w:val="1"/>
    <w:locked/>
    <w:rsid w:val="00C20527"/>
    <w:rPr>
      <w:sz w:val="22"/>
      <w:szCs w:val="22"/>
    </w:rPr>
  </w:style>
  <w:style w:type="paragraph" w:styleId="Footer">
    <w:name w:val="footer"/>
    <w:basedOn w:val="Normal"/>
    <w:link w:val="FooterChar"/>
    <w:uiPriority w:val="99"/>
    <w:unhideWhenUsed/>
    <w:rsid w:val="00023B1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23B1B"/>
  </w:style>
  <w:style w:type="paragraph" w:styleId="CommentSubject">
    <w:name w:val="annotation subject"/>
    <w:basedOn w:val="CommentText"/>
    <w:next w:val="CommentText"/>
    <w:link w:val="CommentSubjectChar"/>
    <w:uiPriority w:val="99"/>
    <w:semiHidden/>
    <w:unhideWhenUsed/>
    <w:rsid w:val="00551AA3"/>
    <w:rPr>
      <w:b/>
      <w:bCs/>
    </w:rPr>
  </w:style>
  <w:style w:type="character" w:customStyle="1" w:styleId="CommentSubjectChar">
    <w:name w:val="Comment Subject Char"/>
    <w:basedOn w:val="CommentTextChar"/>
    <w:link w:val="CommentSubject"/>
    <w:uiPriority w:val="99"/>
    <w:semiHidden/>
    <w:rsid w:val="00551AA3"/>
    <w:rPr>
      <w:b/>
      <w:bCs/>
      <w:sz w:val="20"/>
      <w:szCs w:val="20"/>
    </w:rPr>
  </w:style>
  <w:style w:type="paragraph" w:customStyle="1" w:styleId="paragraph">
    <w:name w:val="paragraph"/>
    <w:basedOn w:val="Normal"/>
    <w:link w:val="paragraphChar"/>
    <w:rsid w:val="00F445D1"/>
    <w:pPr>
      <w:spacing w:before="100" w:beforeAutospacing="1" w:after="100" w:afterAutospacing="1"/>
    </w:pPr>
  </w:style>
  <w:style w:type="character" w:customStyle="1" w:styleId="normaltextrun">
    <w:name w:val="normaltextrun"/>
    <w:basedOn w:val="DefaultParagraphFont"/>
    <w:rsid w:val="00F445D1"/>
  </w:style>
  <w:style w:type="character" w:customStyle="1" w:styleId="eop">
    <w:name w:val="eop"/>
    <w:basedOn w:val="DefaultParagraphFont"/>
    <w:rsid w:val="00F445D1"/>
  </w:style>
  <w:style w:type="paragraph" w:customStyle="1" w:styleId="xmsonormal">
    <w:name w:val="x_msonormal"/>
    <w:basedOn w:val="Normal"/>
    <w:rsid w:val="00F445D1"/>
    <w:rPr>
      <w:rFonts w:ascii="Calibri" w:eastAsiaTheme="minorHAnsi" w:hAnsi="Calibri" w:cs="Calibri"/>
      <w:sz w:val="22"/>
      <w:szCs w:val="22"/>
    </w:rPr>
  </w:style>
  <w:style w:type="paragraph" w:styleId="NormalWeb">
    <w:name w:val="Normal (Web)"/>
    <w:basedOn w:val="Normal"/>
    <w:uiPriority w:val="99"/>
    <w:unhideWhenUsed/>
    <w:rsid w:val="0035499A"/>
    <w:pPr>
      <w:spacing w:before="100" w:beforeAutospacing="1" w:after="100" w:afterAutospacing="1"/>
    </w:pPr>
  </w:style>
  <w:style w:type="character" w:customStyle="1" w:styleId="Heading3Char">
    <w:name w:val="Heading 3 Char"/>
    <w:basedOn w:val="DefaultParagraphFont"/>
    <w:link w:val="Heading3"/>
    <w:uiPriority w:val="9"/>
    <w:rsid w:val="007105EC"/>
    <w:rPr>
      <w:rFonts w:asciiTheme="majorHAnsi" w:eastAsiaTheme="majorEastAsia" w:hAnsiTheme="majorHAnsi" w:cstheme="majorBidi"/>
      <w:color w:val="1F3763" w:themeColor="accent1" w:themeShade="7F"/>
    </w:rPr>
  </w:style>
  <w:style w:type="character" w:customStyle="1" w:styleId="UnresolvedMention1">
    <w:name w:val="Unresolved Mention1"/>
    <w:basedOn w:val="DefaultParagraphFont"/>
    <w:uiPriority w:val="99"/>
    <w:rsid w:val="000B41E2"/>
    <w:rPr>
      <w:color w:val="605E5C"/>
      <w:shd w:val="clear" w:color="auto" w:fill="E1DFDD"/>
    </w:rPr>
  </w:style>
  <w:style w:type="paragraph" w:styleId="Revision">
    <w:name w:val="Revision"/>
    <w:hidden/>
    <w:uiPriority w:val="99"/>
    <w:semiHidden/>
    <w:rsid w:val="004303BA"/>
  </w:style>
  <w:style w:type="paragraph" w:customStyle="1" w:styleId="EndNoteBibliographyTitle">
    <w:name w:val="EndNote Bibliography Title"/>
    <w:basedOn w:val="Normal"/>
    <w:link w:val="EndNoteBibliographyTitleChar"/>
    <w:rsid w:val="00CC423E"/>
    <w:pPr>
      <w:jc w:val="center"/>
    </w:pPr>
    <w:rPr>
      <w:rFonts w:ascii="Calibri" w:eastAsiaTheme="minorHAnsi" w:hAnsi="Calibri" w:cs="Calibri"/>
    </w:rPr>
  </w:style>
  <w:style w:type="character" w:customStyle="1" w:styleId="paragraphChar">
    <w:name w:val="paragraph Char"/>
    <w:basedOn w:val="DefaultParagraphFont"/>
    <w:link w:val="paragraph"/>
    <w:rsid w:val="00CC423E"/>
    <w:rPr>
      <w:rFonts w:ascii="Times New Roman" w:eastAsia="Times New Roman" w:hAnsi="Times New Roman" w:cs="Times New Roman"/>
    </w:rPr>
  </w:style>
  <w:style w:type="character" w:customStyle="1" w:styleId="EndNoteBibliographyTitleChar">
    <w:name w:val="EndNote Bibliography Title Char"/>
    <w:basedOn w:val="paragraphChar"/>
    <w:link w:val="EndNoteBibliographyTitle"/>
    <w:rsid w:val="00CC423E"/>
    <w:rPr>
      <w:rFonts w:ascii="Calibri" w:eastAsia="Times New Roman" w:hAnsi="Calibri" w:cs="Calibri"/>
    </w:rPr>
  </w:style>
  <w:style w:type="paragraph" w:customStyle="1" w:styleId="EndNoteBibliography">
    <w:name w:val="EndNote Bibliography"/>
    <w:basedOn w:val="Normal"/>
    <w:link w:val="EndNoteBibliographyChar"/>
    <w:rsid w:val="00CC423E"/>
    <w:rPr>
      <w:rFonts w:ascii="Calibri" w:eastAsiaTheme="minorHAnsi" w:hAnsi="Calibri" w:cs="Calibri"/>
    </w:rPr>
  </w:style>
  <w:style w:type="character" w:customStyle="1" w:styleId="EndNoteBibliographyChar">
    <w:name w:val="EndNote Bibliography Char"/>
    <w:basedOn w:val="paragraphChar"/>
    <w:link w:val="EndNoteBibliography"/>
    <w:rsid w:val="00CC423E"/>
    <w:rPr>
      <w:rFonts w:ascii="Calibri" w:eastAsia="Times New Roman" w:hAnsi="Calibri" w:cs="Calibri"/>
    </w:rPr>
  </w:style>
  <w:style w:type="character" w:styleId="FollowedHyperlink">
    <w:name w:val="FollowedHyperlink"/>
    <w:basedOn w:val="DefaultParagraphFont"/>
    <w:uiPriority w:val="99"/>
    <w:semiHidden/>
    <w:unhideWhenUsed/>
    <w:rsid w:val="00086842"/>
    <w:rPr>
      <w:color w:val="954F72" w:themeColor="followedHyperlink"/>
      <w:u w:val="single"/>
    </w:rPr>
  </w:style>
  <w:style w:type="character" w:customStyle="1" w:styleId="Heading1Char">
    <w:name w:val="Heading 1 Char"/>
    <w:basedOn w:val="DefaultParagraphFont"/>
    <w:link w:val="Heading1"/>
    <w:uiPriority w:val="9"/>
    <w:rsid w:val="00D93E9F"/>
    <w:rPr>
      <w:rFonts w:ascii="Times New Roman" w:eastAsia="Times New Roman" w:hAnsi="Times New Roman" w:cs="Times New Roman"/>
      <w:b/>
      <w:bCs/>
      <w:kern w:val="36"/>
      <w:sz w:val="48"/>
      <w:szCs w:val="48"/>
    </w:rPr>
  </w:style>
  <w:style w:type="character" w:styleId="PageNumber">
    <w:name w:val="page number"/>
    <w:basedOn w:val="DefaultParagraphFont"/>
    <w:uiPriority w:val="99"/>
    <w:semiHidden/>
    <w:unhideWhenUsed/>
    <w:rsid w:val="008D3071"/>
  </w:style>
  <w:style w:type="character" w:styleId="Emphasis">
    <w:name w:val="Emphasis"/>
    <w:basedOn w:val="DefaultParagraphFont"/>
    <w:uiPriority w:val="20"/>
    <w:qFormat/>
    <w:rsid w:val="00AA5794"/>
    <w:rPr>
      <w:i/>
      <w:iCs/>
    </w:rPr>
  </w:style>
  <w:style w:type="character" w:customStyle="1" w:styleId="UnresolvedMention">
    <w:name w:val="Unresolved Mention"/>
    <w:basedOn w:val="DefaultParagraphFont"/>
    <w:uiPriority w:val="99"/>
    <w:semiHidden/>
    <w:unhideWhenUsed/>
    <w:rsid w:val="00AA5794"/>
    <w:rPr>
      <w:color w:val="605E5C"/>
      <w:shd w:val="clear" w:color="auto" w:fill="E1DFDD"/>
    </w:rPr>
  </w:style>
  <w:style w:type="character" w:customStyle="1" w:styleId="ui-provider">
    <w:name w:val="ui-provider"/>
    <w:basedOn w:val="DefaultParagraphFont"/>
    <w:rsid w:val="00815BDA"/>
  </w:style>
  <w:style w:type="character" w:styleId="LineNumber">
    <w:name w:val="line number"/>
    <w:basedOn w:val="DefaultParagraphFont"/>
    <w:uiPriority w:val="99"/>
    <w:semiHidden/>
    <w:unhideWhenUsed/>
    <w:rsid w:val="004007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3860"/>
    <w:rPr>
      <w:rFonts w:ascii="Times New Roman" w:eastAsia="Times New Roman" w:hAnsi="Times New Roman" w:cs="Times New Roman"/>
    </w:rPr>
  </w:style>
  <w:style w:type="paragraph" w:styleId="Heading1">
    <w:name w:val="heading 1"/>
    <w:basedOn w:val="Normal"/>
    <w:link w:val="Heading1Char"/>
    <w:uiPriority w:val="9"/>
    <w:qFormat/>
    <w:rsid w:val="00D93E9F"/>
    <w:pPr>
      <w:spacing w:before="100" w:beforeAutospacing="1" w:after="100" w:afterAutospacing="1"/>
      <w:outlineLvl w:val="0"/>
    </w:pPr>
    <w:rPr>
      <w:b/>
      <w:bCs/>
      <w:kern w:val="36"/>
      <w:sz w:val="48"/>
      <w:szCs w:val="48"/>
    </w:rPr>
  </w:style>
  <w:style w:type="paragraph" w:styleId="Heading3">
    <w:name w:val="heading 3"/>
    <w:basedOn w:val="Normal"/>
    <w:next w:val="Normal"/>
    <w:link w:val="Heading3Char"/>
    <w:uiPriority w:val="9"/>
    <w:unhideWhenUsed/>
    <w:qFormat/>
    <w:rsid w:val="007105E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1041"/>
    <w:pPr>
      <w:ind w:left="720"/>
      <w:contextualSpacing/>
    </w:pPr>
    <w:rPr>
      <w:rFonts w:asciiTheme="minorHAnsi" w:eastAsiaTheme="minorHAnsi" w:hAnsiTheme="minorHAnsi" w:cstheme="minorBidi"/>
    </w:rPr>
  </w:style>
  <w:style w:type="table" w:styleId="TableGrid">
    <w:name w:val="Table Grid"/>
    <w:basedOn w:val="TableNormal"/>
    <w:uiPriority w:val="39"/>
    <w:rsid w:val="009F10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1041"/>
    <w:rPr>
      <w:sz w:val="16"/>
      <w:szCs w:val="16"/>
    </w:rPr>
  </w:style>
  <w:style w:type="paragraph" w:styleId="CommentText">
    <w:name w:val="annotation text"/>
    <w:basedOn w:val="Normal"/>
    <w:link w:val="CommentTextChar"/>
    <w:uiPriority w:val="99"/>
    <w:unhideWhenUsed/>
    <w:rsid w:val="009F1041"/>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F1041"/>
    <w:rPr>
      <w:sz w:val="20"/>
      <w:szCs w:val="20"/>
    </w:rPr>
  </w:style>
  <w:style w:type="paragraph" w:styleId="BalloonText">
    <w:name w:val="Balloon Text"/>
    <w:basedOn w:val="Normal"/>
    <w:link w:val="BalloonTextChar"/>
    <w:uiPriority w:val="99"/>
    <w:semiHidden/>
    <w:unhideWhenUsed/>
    <w:rsid w:val="009F1041"/>
    <w:rPr>
      <w:rFonts w:eastAsiaTheme="minorHAnsi"/>
      <w:sz w:val="18"/>
      <w:szCs w:val="18"/>
    </w:rPr>
  </w:style>
  <w:style w:type="character" w:customStyle="1" w:styleId="BalloonTextChar">
    <w:name w:val="Balloon Text Char"/>
    <w:basedOn w:val="DefaultParagraphFont"/>
    <w:link w:val="BalloonText"/>
    <w:uiPriority w:val="99"/>
    <w:semiHidden/>
    <w:rsid w:val="009F1041"/>
    <w:rPr>
      <w:rFonts w:ascii="Times New Roman" w:hAnsi="Times New Roman" w:cs="Times New Roman"/>
      <w:sz w:val="18"/>
      <w:szCs w:val="18"/>
    </w:rPr>
  </w:style>
  <w:style w:type="paragraph" w:styleId="Header">
    <w:name w:val="header"/>
    <w:basedOn w:val="Normal"/>
    <w:link w:val="HeaderChar"/>
    <w:uiPriority w:val="99"/>
    <w:unhideWhenUsed/>
    <w:rsid w:val="00E35B1B"/>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E35B1B"/>
    <w:rPr>
      <w:sz w:val="22"/>
      <w:szCs w:val="22"/>
    </w:rPr>
  </w:style>
  <w:style w:type="character" w:styleId="Hyperlink">
    <w:name w:val="Hyperlink"/>
    <w:basedOn w:val="DefaultParagraphFont"/>
    <w:uiPriority w:val="99"/>
    <w:unhideWhenUsed/>
    <w:rsid w:val="00E35B1B"/>
    <w:rPr>
      <w:color w:val="0563C1" w:themeColor="hyperlink"/>
      <w:u w:val="single"/>
    </w:rPr>
  </w:style>
  <w:style w:type="paragraph" w:customStyle="1" w:styleId="pf0">
    <w:name w:val="pf0"/>
    <w:basedOn w:val="Normal"/>
    <w:rsid w:val="00E35B1B"/>
    <w:pPr>
      <w:spacing w:before="100" w:beforeAutospacing="1" w:after="100" w:afterAutospacing="1"/>
    </w:pPr>
  </w:style>
  <w:style w:type="character" w:customStyle="1" w:styleId="cf01">
    <w:name w:val="cf01"/>
    <w:basedOn w:val="DefaultParagraphFont"/>
    <w:rsid w:val="00E35B1B"/>
    <w:rPr>
      <w:rFonts w:ascii="Segoe UI" w:hAnsi="Segoe UI" w:cs="Segoe UI" w:hint="default"/>
      <w:sz w:val="18"/>
      <w:szCs w:val="18"/>
    </w:rPr>
  </w:style>
  <w:style w:type="paragraph" w:styleId="NoSpacing">
    <w:name w:val="No Spacing"/>
    <w:link w:val="NoSpacingChar"/>
    <w:uiPriority w:val="1"/>
    <w:qFormat/>
    <w:rsid w:val="00C20527"/>
    <w:rPr>
      <w:sz w:val="22"/>
      <w:szCs w:val="22"/>
    </w:rPr>
  </w:style>
  <w:style w:type="character" w:customStyle="1" w:styleId="NoSpacingChar">
    <w:name w:val="No Spacing Char"/>
    <w:basedOn w:val="DefaultParagraphFont"/>
    <w:link w:val="NoSpacing"/>
    <w:uiPriority w:val="1"/>
    <w:locked/>
    <w:rsid w:val="00C20527"/>
    <w:rPr>
      <w:sz w:val="22"/>
      <w:szCs w:val="22"/>
    </w:rPr>
  </w:style>
  <w:style w:type="paragraph" w:styleId="Footer">
    <w:name w:val="footer"/>
    <w:basedOn w:val="Normal"/>
    <w:link w:val="FooterChar"/>
    <w:uiPriority w:val="99"/>
    <w:unhideWhenUsed/>
    <w:rsid w:val="00023B1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023B1B"/>
  </w:style>
  <w:style w:type="paragraph" w:styleId="CommentSubject">
    <w:name w:val="annotation subject"/>
    <w:basedOn w:val="CommentText"/>
    <w:next w:val="CommentText"/>
    <w:link w:val="CommentSubjectChar"/>
    <w:uiPriority w:val="99"/>
    <w:semiHidden/>
    <w:unhideWhenUsed/>
    <w:rsid w:val="00551AA3"/>
    <w:rPr>
      <w:b/>
      <w:bCs/>
    </w:rPr>
  </w:style>
  <w:style w:type="character" w:customStyle="1" w:styleId="CommentSubjectChar">
    <w:name w:val="Comment Subject Char"/>
    <w:basedOn w:val="CommentTextChar"/>
    <w:link w:val="CommentSubject"/>
    <w:uiPriority w:val="99"/>
    <w:semiHidden/>
    <w:rsid w:val="00551AA3"/>
    <w:rPr>
      <w:b/>
      <w:bCs/>
      <w:sz w:val="20"/>
      <w:szCs w:val="20"/>
    </w:rPr>
  </w:style>
  <w:style w:type="paragraph" w:customStyle="1" w:styleId="paragraph">
    <w:name w:val="paragraph"/>
    <w:basedOn w:val="Normal"/>
    <w:link w:val="paragraphChar"/>
    <w:rsid w:val="00F445D1"/>
    <w:pPr>
      <w:spacing w:before="100" w:beforeAutospacing="1" w:after="100" w:afterAutospacing="1"/>
    </w:pPr>
  </w:style>
  <w:style w:type="character" w:customStyle="1" w:styleId="normaltextrun">
    <w:name w:val="normaltextrun"/>
    <w:basedOn w:val="DefaultParagraphFont"/>
    <w:rsid w:val="00F445D1"/>
  </w:style>
  <w:style w:type="character" w:customStyle="1" w:styleId="eop">
    <w:name w:val="eop"/>
    <w:basedOn w:val="DefaultParagraphFont"/>
    <w:rsid w:val="00F445D1"/>
  </w:style>
  <w:style w:type="paragraph" w:customStyle="1" w:styleId="xmsonormal">
    <w:name w:val="x_msonormal"/>
    <w:basedOn w:val="Normal"/>
    <w:rsid w:val="00F445D1"/>
    <w:rPr>
      <w:rFonts w:ascii="Calibri" w:eastAsiaTheme="minorHAnsi" w:hAnsi="Calibri" w:cs="Calibri"/>
      <w:sz w:val="22"/>
      <w:szCs w:val="22"/>
    </w:rPr>
  </w:style>
  <w:style w:type="paragraph" w:styleId="NormalWeb">
    <w:name w:val="Normal (Web)"/>
    <w:basedOn w:val="Normal"/>
    <w:uiPriority w:val="99"/>
    <w:unhideWhenUsed/>
    <w:rsid w:val="0035499A"/>
    <w:pPr>
      <w:spacing w:before="100" w:beforeAutospacing="1" w:after="100" w:afterAutospacing="1"/>
    </w:pPr>
  </w:style>
  <w:style w:type="character" w:customStyle="1" w:styleId="Heading3Char">
    <w:name w:val="Heading 3 Char"/>
    <w:basedOn w:val="DefaultParagraphFont"/>
    <w:link w:val="Heading3"/>
    <w:uiPriority w:val="9"/>
    <w:rsid w:val="007105EC"/>
    <w:rPr>
      <w:rFonts w:asciiTheme="majorHAnsi" w:eastAsiaTheme="majorEastAsia" w:hAnsiTheme="majorHAnsi" w:cstheme="majorBidi"/>
      <w:color w:val="1F3763" w:themeColor="accent1" w:themeShade="7F"/>
    </w:rPr>
  </w:style>
  <w:style w:type="character" w:customStyle="1" w:styleId="UnresolvedMention1">
    <w:name w:val="Unresolved Mention1"/>
    <w:basedOn w:val="DefaultParagraphFont"/>
    <w:uiPriority w:val="99"/>
    <w:rsid w:val="000B41E2"/>
    <w:rPr>
      <w:color w:val="605E5C"/>
      <w:shd w:val="clear" w:color="auto" w:fill="E1DFDD"/>
    </w:rPr>
  </w:style>
  <w:style w:type="paragraph" w:styleId="Revision">
    <w:name w:val="Revision"/>
    <w:hidden/>
    <w:uiPriority w:val="99"/>
    <w:semiHidden/>
    <w:rsid w:val="004303BA"/>
  </w:style>
  <w:style w:type="paragraph" w:customStyle="1" w:styleId="EndNoteBibliographyTitle">
    <w:name w:val="EndNote Bibliography Title"/>
    <w:basedOn w:val="Normal"/>
    <w:link w:val="EndNoteBibliographyTitleChar"/>
    <w:rsid w:val="00CC423E"/>
    <w:pPr>
      <w:jc w:val="center"/>
    </w:pPr>
    <w:rPr>
      <w:rFonts w:ascii="Calibri" w:eastAsiaTheme="minorHAnsi" w:hAnsi="Calibri" w:cs="Calibri"/>
    </w:rPr>
  </w:style>
  <w:style w:type="character" w:customStyle="1" w:styleId="paragraphChar">
    <w:name w:val="paragraph Char"/>
    <w:basedOn w:val="DefaultParagraphFont"/>
    <w:link w:val="paragraph"/>
    <w:rsid w:val="00CC423E"/>
    <w:rPr>
      <w:rFonts w:ascii="Times New Roman" w:eastAsia="Times New Roman" w:hAnsi="Times New Roman" w:cs="Times New Roman"/>
    </w:rPr>
  </w:style>
  <w:style w:type="character" w:customStyle="1" w:styleId="EndNoteBibliographyTitleChar">
    <w:name w:val="EndNote Bibliography Title Char"/>
    <w:basedOn w:val="paragraphChar"/>
    <w:link w:val="EndNoteBibliographyTitle"/>
    <w:rsid w:val="00CC423E"/>
    <w:rPr>
      <w:rFonts w:ascii="Calibri" w:eastAsia="Times New Roman" w:hAnsi="Calibri" w:cs="Calibri"/>
    </w:rPr>
  </w:style>
  <w:style w:type="paragraph" w:customStyle="1" w:styleId="EndNoteBibliography">
    <w:name w:val="EndNote Bibliography"/>
    <w:basedOn w:val="Normal"/>
    <w:link w:val="EndNoteBibliographyChar"/>
    <w:rsid w:val="00CC423E"/>
    <w:rPr>
      <w:rFonts w:ascii="Calibri" w:eastAsiaTheme="minorHAnsi" w:hAnsi="Calibri" w:cs="Calibri"/>
    </w:rPr>
  </w:style>
  <w:style w:type="character" w:customStyle="1" w:styleId="EndNoteBibliographyChar">
    <w:name w:val="EndNote Bibliography Char"/>
    <w:basedOn w:val="paragraphChar"/>
    <w:link w:val="EndNoteBibliography"/>
    <w:rsid w:val="00CC423E"/>
    <w:rPr>
      <w:rFonts w:ascii="Calibri" w:eastAsia="Times New Roman" w:hAnsi="Calibri" w:cs="Calibri"/>
    </w:rPr>
  </w:style>
  <w:style w:type="character" w:styleId="FollowedHyperlink">
    <w:name w:val="FollowedHyperlink"/>
    <w:basedOn w:val="DefaultParagraphFont"/>
    <w:uiPriority w:val="99"/>
    <w:semiHidden/>
    <w:unhideWhenUsed/>
    <w:rsid w:val="00086842"/>
    <w:rPr>
      <w:color w:val="954F72" w:themeColor="followedHyperlink"/>
      <w:u w:val="single"/>
    </w:rPr>
  </w:style>
  <w:style w:type="character" w:customStyle="1" w:styleId="Heading1Char">
    <w:name w:val="Heading 1 Char"/>
    <w:basedOn w:val="DefaultParagraphFont"/>
    <w:link w:val="Heading1"/>
    <w:uiPriority w:val="9"/>
    <w:rsid w:val="00D93E9F"/>
    <w:rPr>
      <w:rFonts w:ascii="Times New Roman" w:eastAsia="Times New Roman" w:hAnsi="Times New Roman" w:cs="Times New Roman"/>
      <w:b/>
      <w:bCs/>
      <w:kern w:val="36"/>
      <w:sz w:val="48"/>
      <w:szCs w:val="48"/>
    </w:rPr>
  </w:style>
  <w:style w:type="character" w:styleId="PageNumber">
    <w:name w:val="page number"/>
    <w:basedOn w:val="DefaultParagraphFont"/>
    <w:uiPriority w:val="99"/>
    <w:semiHidden/>
    <w:unhideWhenUsed/>
    <w:rsid w:val="008D3071"/>
  </w:style>
  <w:style w:type="character" w:styleId="Emphasis">
    <w:name w:val="Emphasis"/>
    <w:basedOn w:val="DefaultParagraphFont"/>
    <w:uiPriority w:val="20"/>
    <w:qFormat/>
    <w:rsid w:val="00AA5794"/>
    <w:rPr>
      <w:i/>
      <w:iCs/>
    </w:rPr>
  </w:style>
  <w:style w:type="character" w:customStyle="1" w:styleId="UnresolvedMention">
    <w:name w:val="Unresolved Mention"/>
    <w:basedOn w:val="DefaultParagraphFont"/>
    <w:uiPriority w:val="99"/>
    <w:semiHidden/>
    <w:unhideWhenUsed/>
    <w:rsid w:val="00AA5794"/>
    <w:rPr>
      <w:color w:val="605E5C"/>
      <w:shd w:val="clear" w:color="auto" w:fill="E1DFDD"/>
    </w:rPr>
  </w:style>
  <w:style w:type="character" w:customStyle="1" w:styleId="ui-provider">
    <w:name w:val="ui-provider"/>
    <w:basedOn w:val="DefaultParagraphFont"/>
    <w:rsid w:val="00815BDA"/>
  </w:style>
  <w:style w:type="character" w:styleId="LineNumber">
    <w:name w:val="line number"/>
    <w:basedOn w:val="DefaultParagraphFont"/>
    <w:uiPriority w:val="99"/>
    <w:semiHidden/>
    <w:unhideWhenUsed/>
    <w:rsid w:val="004007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34876">
      <w:bodyDiv w:val="1"/>
      <w:marLeft w:val="0"/>
      <w:marRight w:val="0"/>
      <w:marTop w:val="0"/>
      <w:marBottom w:val="0"/>
      <w:divBdr>
        <w:top w:val="none" w:sz="0" w:space="0" w:color="auto"/>
        <w:left w:val="none" w:sz="0" w:space="0" w:color="auto"/>
        <w:bottom w:val="none" w:sz="0" w:space="0" w:color="auto"/>
        <w:right w:val="none" w:sz="0" w:space="0" w:color="auto"/>
      </w:divBdr>
    </w:div>
    <w:div w:id="24671934">
      <w:bodyDiv w:val="1"/>
      <w:marLeft w:val="0"/>
      <w:marRight w:val="0"/>
      <w:marTop w:val="0"/>
      <w:marBottom w:val="0"/>
      <w:divBdr>
        <w:top w:val="none" w:sz="0" w:space="0" w:color="auto"/>
        <w:left w:val="none" w:sz="0" w:space="0" w:color="auto"/>
        <w:bottom w:val="none" w:sz="0" w:space="0" w:color="auto"/>
        <w:right w:val="none" w:sz="0" w:space="0" w:color="auto"/>
      </w:divBdr>
    </w:div>
    <w:div w:id="30347199">
      <w:bodyDiv w:val="1"/>
      <w:marLeft w:val="0"/>
      <w:marRight w:val="0"/>
      <w:marTop w:val="0"/>
      <w:marBottom w:val="0"/>
      <w:divBdr>
        <w:top w:val="none" w:sz="0" w:space="0" w:color="auto"/>
        <w:left w:val="none" w:sz="0" w:space="0" w:color="auto"/>
        <w:bottom w:val="none" w:sz="0" w:space="0" w:color="auto"/>
        <w:right w:val="none" w:sz="0" w:space="0" w:color="auto"/>
      </w:divBdr>
    </w:div>
    <w:div w:id="49040581">
      <w:bodyDiv w:val="1"/>
      <w:marLeft w:val="0"/>
      <w:marRight w:val="0"/>
      <w:marTop w:val="0"/>
      <w:marBottom w:val="0"/>
      <w:divBdr>
        <w:top w:val="none" w:sz="0" w:space="0" w:color="auto"/>
        <w:left w:val="none" w:sz="0" w:space="0" w:color="auto"/>
        <w:bottom w:val="none" w:sz="0" w:space="0" w:color="auto"/>
        <w:right w:val="none" w:sz="0" w:space="0" w:color="auto"/>
      </w:divBdr>
    </w:div>
    <w:div w:id="73205273">
      <w:bodyDiv w:val="1"/>
      <w:marLeft w:val="0"/>
      <w:marRight w:val="0"/>
      <w:marTop w:val="0"/>
      <w:marBottom w:val="0"/>
      <w:divBdr>
        <w:top w:val="none" w:sz="0" w:space="0" w:color="auto"/>
        <w:left w:val="none" w:sz="0" w:space="0" w:color="auto"/>
        <w:bottom w:val="none" w:sz="0" w:space="0" w:color="auto"/>
        <w:right w:val="none" w:sz="0" w:space="0" w:color="auto"/>
      </w:divBdr>
    </w:div>
    <w:div w:id="86318076">
      <w:bodyDiv w:val="1"/>
      <w:marLeft w:val="0"/>
      <w:marRight w:val="0"/>
      <w:marTop w:val="0"/>
      <w:marBottom w:val="0"/>
      <w:divBdr>
        <w:top w:val="none" w:sz="0" w:space="0" w:color="auto"/>
        <w:left w:val="none" w:sz="0" w:space="0" w:color="auto"/>
        <w:bottom w:val="none" w:sz="0" w:space="0" w:color="auto"/>
        <w:right w:val="none" w:sz="0" w:space="0" w:color="auto"/>
      </w:divBdr>
    </w:div>
    <w:div w:id="90666725">
      <w:bodyDiv w:val="1"/>
      <w:marLeft w:val="0"/>
      <w:marRight w:val="0"/>
      <w:marTop w:val="0"/>
      <w:marBottom w:val="0"/>
      <w:divBdr>
        <w:top w:val="none" w:sz="0" w:space="0" w:color="auto"/>
        <w:left w:val="none" w:sz="0" w:space="0" w:color="auto"/>
        <w:bottom w:val="none" w:sz="0" w:space="0" w:color="auto"/>
        <w:right w:val="none" w:sz="0" w:space="0" w:color="auto"/>
      </w:divBdr>
    </w:div>
    <w:div w:id="96409888">
      <w:bodyDiv w:val="1"/>
      <w:marLeft w:val="0"/>
      <w:marRight w:val="0"/>
      <w:marTop w:val="0"/>
      <w:marBottom w:val="0"/>
      <w:divBdr>
        <w:top w:val="none" w:sz="0" w:space="0" w:color="auto"/>
        <w:left w:val="none" w:sz="0" w:space="0" w:color="auto"/>
        <w:bottom w:val="none" w:sz="0" w:space="0" w:color="auto"/>
        <w:right w:val="none" w:sz="0" w:space="0" w:color="auto"/>
      </w:divBdr>
    </w:div>
    <w:div w:id="123470498">
      <w:bodyDiv w:val="1"/>
      <w:marLeft w:val="0"/>
      <w:marRight w:val="0"/>
      <w:marTop w:val="0"/>
      <w:marBottom w:val="0"/>
      <w:divBdr>
        <w:top w:val="none" w:sz="0" w:space="0" w:color="auto"/>
        <w:left w:val="none" w:sz="0" w:space="0" w:color="auto"/>
        <w:bottom w:val="none" w:sz="0" w:space="0" w:color="auto"/>
        <w:right w:val="none" w:sz="0" w:space="0" w:color="auto"/>
      </w:divBdr>
    </w:div>
    <w:div w:id="141045849">
      <w:bodyDiv w:val="1"/>
      <w:marLeft w:val="0"/>
      <w:marRight w:val="0"/>
      <w:marTop w:val="0"/>
      <w:marBottom w:val="0"/>
      <w:divBdr>
        <w:top w:val="none" w:sz="0" w:space="0" w:color="auto"/>
        <w:left w:val="none" w:sz="0" w:space="0" w:color="auto"/>
        <w:bottom w:val="none" w:sz="0" w:space="0" w:color="auto"/>
        <w:right w:val="none" w:sz="0" w:space="0" w:color="auto"/>
      </w:divBdr>
      <w:divsChild>
        <w:div w:id="390157114">
          <w:marLeft w:val="0"/>
          <w:marRight w:val="0"/>
          <w:marTop w:val="0"/>
          <w:marBottom w:val="0"/>
          <w:divBdr>
            <w:top w:val="none" w:sz="0" w:space="0" w:color="auto"/>
            <w:left w:val="none" w:sz="0" w:space="0" w:color="auto"/>
            <w:bottom w:val="none" w:sz="0" w:space="0" w:color="auto"/>
            <w:right w:val="none" w:sz="0" w:space="0" w:color="auto"/>
          </w:divBdr>
        </w:div>
        <w:div w:id="1216045844">
          <w:marLeft w:val="0"/>
          <w:marRight w:val="0"/>
          <w:marTop w:val="0"/>
          <w:marBottom w:val="0"/>
          <w:divBdr>
            <w:top w:val="none" w:sz="0" w:space="0" w:color="auto"/>
            <w:left w:val="none" w:sz="0" w:space="0" w:color="auto"/>
            <w:bottom w:val="none" w:sz="0" w:space="0" w:color="auto"/>
            <w:right w:val="none" w:sz="0" w:space="0" w:color="auto"/>
          </w:divBdr>
        </w:div>
      </w:divsChild>
    </w:div>
    <w:div w:id="158734804">
      <w:bodyDiv w:val="1"/>
      <w:marLeft w:val="0"/>
      <w:marRight w:val="0"/>
      <w:marTop w:val="0"/>
      <w:marBottom w:val="0"/>
      <w:divBdr>
        <w:top w:val="none" w:sz="0" w:space="0" w:color="auto"/>
        <w:left w:val="none" w:sz="0" w:space="0" w:color="auto"/>
        <w:bottom w:val="none" w:sz="0" w:space="0" w:color="auto"/>
        <w:right w:val="none" w:sz="0" w:space="0" w:color="auto"/>
      </w:divBdr>
    </w:div>
    <w:div w:id="218253583">
      <w:bodyDiv w:val="1"/>
      <w:marLeft w:val="0"/>
      <w:marRight w:val="0"/>
      <w:marTop w:val="0"/>
      <w:marBottom w:val="0"/>
      <w:divBdr>
        <w:top w:val="none" w:sz="0" w:space="0" w:color="auto"/>
        <w:left w:val="none" w:sz="0" w:space="0" w:color="auto"/>
        <w:bottom w:val="none" w:sz="0" w:space="0" w:color="auto"/>
        <w:right w:val="none" w:sz="0" w:space="0" w:color="auto"/>
      </w:divBdr>
    </w:div>
    <w:div w:id="219832834">
      <w:bodyDiv w:val="1"/>
      <w:marLeft w:val="0"/>
      <w:marRight w:val="0"/>
      <w:marTop w:val="0"/>
      <w:marBottom w:val="0"/>
      <w:divBdr>
        <w:top w:val="none" w:sz="0" w:space="0" w:color="auto"/>
        <w:left w:val="none" w:sz="0" w:space="0" w:color="auto"/>
        <w:bottom w:val="none" w:sz="0" w:space="0" w:color="auto"/>
        <w:right w:val="none" w:sz="0" w:space="0" w:color="auto"/>
      </w:divBdr>
    </w:div>
    <w:div w:id="314576717">
      <w:bodyDiv w:val="1"/>
      <w:marLeft w:val="0"/>
      <w:marRight w:val="0"/>
      <w:marTop w:val="0"/>
      <w:marBottom w:val="0"/>
      <w:divBdr>
        <w:top w:val="none" w:sz="0" w:space="0" w:color="auto"/>
        <w:left w:val="none" w:sz="0" w:space="0" w:color="auto"/>
        <w:bottom w:val="none" w:sz="0" w:space="0" w:color="auto"/>
        <w:right w:val="none" w:sz="0" w:space="0" w:color="auto"/>
      </w:divBdr>
    </w:div>
    <w:div w:id="324669429">
      <w:bodyDiv w:val="1"/>
      <w:marLeft w:val="0"/>
      <w:marRight w:val="0"/>
      <w:marTop w:val="0"/>
      <w:marBottom w:val="0"/>
      <w:divBdr>
        <w:top w:val="none" w:sz="0" w:space="0" w:color="auto"/>
        <w:left w:val="none" w:sz="0" w:space="0" w:color="auto"/>
        <w:bottom w:val="none" w:sz="0" w:space="0" w:color="auto"/>
        <w:right w:val="none" w:sz="0" w:space="0" w:color="auto"/>
      </w:divBdr>
    </w:div>
    <w:div w:id="384529147">
      <w:bodyDiv w:val="1"/>
      <w:marLeft w:val="0"/>
      <w:marRight w:val="0"/>
      <w:marTop w:val="0"/>
      <w:marBottom w:val="0"/>
      <w:divBdr>
        <w:top w:val="none" w:sz="0" w:space="0" w:color="auto"/>
        <w:left w:val="none" w:sz="0" w:space="0" w:color="auto"/>
        <w:bottom w:val="none" w:sz="0" w:space="0" w:color="auto"/>
        <w:right w:val="none" w:sz="0" w:space="0" w:color="auto"/>
      </w:divBdr>
    </w:div>
    <w:div w:id="414591103">
      <w:bodyDiv w:val="1"/>
      <w:marLeft w:val="0"/>
      <w:marRight w:val="0"/>
      <w:marTop w:val="0"/>
      <w:marBottom w:val="0"/>
      <w:divBdr>
        <w:top w:val="none" w:sz="0" w:space="0" w:color="auto"/>
        <w:left w:val="none" w:sz="0" w:space="0" w:color="auto"/>
        <w:bottom w:val="none" w:sz="0" w:space="0" w:color="auto"/>
        <w:right w:val="none" w:sz="0" w:space="0" w:color="auto"/>
      </w:divBdr>
    </w:div>
    <w:div w:id="421877112">
      <w:bodyDiv w:val="1"/>
      <w:marLeft w:val="0"/>
      <w:marRight w:val="0"/>
      <w:marTop w:val="0"/>
      <w:marBottom w:val="0"/>
      <w:divBdr>
        <w:top w:val="none" w:sz="0" w:space="0" w:color="auto"/>
        <w:left w:val="none" w:sz="0" w:space="0" w:color="auto"/>
        <w:bottom w:val="none" w:sz="0" w:space="0" w:color="auto"/>
        <w:right w:val="none" w:sz="0" w:space="0" w:color="auto"/>
      </w:divBdr>
    </w:div>
    <w:div w:id="495190574">
      <w:bodyDiv w:val="1"/>
      <w:marLeft w:val="0"/>
      <w:marRight w:val="0"/>
      <w:marTop w:val="0"/>
      <w:marBottom w:val="0"/>
      <w:divBdr>
        <w:top w:val="none" w:sz="0" w:space="0" w:color="auto"/>
        <w:left w:val="none" w:sz="0" w:space="0" w:color="auto"/>
        <w:bottom w:val="none" w:sz="0" w:space="0" w:color="auto"/>
        <w:right w:val="none" w:sz="0" w:space="0" w:color="auto"/>
      </w:divBdr>
    </w:div>
    <w:div w:id="502548631">
      <w:bodyDiv w:val="1"/>
      <w:marLeft w:val="0"/>
      <w:marRight w:val="0"/>
      <w:marTop w:val="0"/>
      <w:marBottom w:val="0"/>
      <w:divBdr>
        <w:top w:val="none" w:sz="0" w:space="0" w:color="auto"/>
        <w:left w:val="none" w:sz="0" w:space="0" w:color="auto"/>
        <w:bottom w:val="none" w:sz="0" w:space="0" w:color="auto"/>
        <w:right w:val="none" w:sz="0" w:space="0" w:color="auto"/>
      </w:divBdr>
    </w:div>
    <w:div w:id="524052610">
      <w:bodyDiv w:val="1"/>
      <w:marLeft w:val="0"/>
      <w:marRight w:val="0"/>
      <w:marTop w:val="0"/>
      <w:marBottom w:val="0"/>
      <w:divBdr>
        <w:top w:val="none" w:sz="0" w:space="0" w:color="auto"/>
        <w:left w:val="none" w:sz="0" w:space="0" w:color="auto"/>
        <w:bottom w:val="none" w:sz="0" w:space="0" w:color="auto"/>
        <w:right w:val="none" w:sz="0" w:space="0" w:color="auto"/>
      </w:divBdr>
    </w:div>
    <w:div w:id="534195884">
      <w:bodyDiv w:val="1"/>
      <w:marLeft w:val="0"/>
      <w:marRight w:val="0"/>
      <w:marTop w:val="0"/>
      <w:marBottom w:val="0"/>
      <w:divBdr>
        <w:top w:val="none" w:sz="0" w:space="0" w:color="auto"/>
        <w:left w:val="none" w:sz="0" w:space="0" w:color="auto"/>
        <w:bottom w:val="none" w:sz="0" w:space="0" w:color="auto"/>
        <w:right w:val="none" w:sz="0" w:space="0" w:color="auto"/>
      </w:divBdr>
    </w:div>
    <w:div w:id="537666271">
      <w:bodyDiv w:val="1"/>
      <w:marLeft w:val="0"/>
      <w:marRight w:val="0"/>
      <w:marTop w:val="0"/>
      <w:marBottom w:val="0"/>
      <w:divBdr>
        <w:top w:val="none" w:sz="0" w:space="0" w:color="auto"/>
        <w:left w:val="none" w:sz="0" w:space="0" w:color="auto"/>
        <w:bottom w:val="none" w:sz="0" w:space="0" w:color="auto"/>
        <w:right w:val="none" w:sz="0" w:space="0" w:color="auto"/>
      </w:divBdr>
    </w:div>
    <w:div w:id="576407387">
      <w:bodyDiv w:val="1"/>
      <w:marLeft w:val="0"/>
      <w:marRight w:val="0"/>
      <w:marTop w:val="0"/>
      <w:marBottom w:val="0"/>
      <w:divBdr>
        <w:top w:val="none" w:sz="0" w:space="0" w:color="auto"/>
        <w:left w:val="none" w:sz="0" w:space="0" w:color="auto"/>
        <w:bottom w:val="none" w:sz="0" w:space="0" w:color="auto"/>
        <w:right w:val="none" w:sz="0" w:space="0" w:color="auto"/>
      </w:divBdr>
    </w:div>
    <w:div w:id="599408986">
      <w:bodyDiv w:val="1"/>
      <w:marLeft w:val="0"/>
      <w:marRight w:val="0"/>
      <w:marTop w:val="0"/>
      <w:marBottom w:val="0"/>
      <w:divBdr>
        <w:top w:val="none" w:sz="0" w:space="0" w:color="auto"/>
        <w:left w:val="none" w:sz="0" w:space="0" w:color="auto"/>
        <w:bottom w:val="none" w:sz="0" w:space="0" w:color="auto"/>
        <w:right w:val="none" w:sz="0" w:space="0" w:color="auto"/>
      </w:divBdr>
    </w:div>
    <w:div w:id="622659776">
      <w:bodyDiv w:val="1"/>
      <w:marLeft w:val="0"/>
      <w:marRight w:val="0"/>
      <w:marTop w:val="0"/>
      <w:marBottom w:val="0"/>
      <w:divBdr>
        <w:top w:val="none" w:sz="0" w:space="0" w:color="auto"/>
        <w:left w:val="none" w:sz="0" w:space="0" w:color="auto"/>
        <w:bottom w:val="none" w:sz="0" w:space="0" w:color="auto"/>
        <w:right w:val="none" w:sz="0" w:space="0" w:color="auto"/>
      </w:divBdr>
    </w:div>
    <w:div w:id="631401448">
      <w:bodyDiv w:val="1"/>
      <w:marLeft w:val="0"/>
      <w:marRight w:val="0"/>
      <w:marTop w:val="0"/>
      <w:marBottom w:val="0"/>
      <w:divBdr>
        <w:top w:val="none" w:sz="0" w:space="0" w:color="auto"/>
        <w:left w:val="none" w:sz="0" w:space="0" w:color="auto"/>
        <w:bottom w:val="none" w:sz="0" w:space="0" w:color="auto"/>
        <w:right w:val="none" w:sz="0" w:space="0" w:color="auto"/>
      </w:divBdr>
    </w:div>
    <w:div w:id="645665893">
      <w:bodyDiv w:val="1"/>
      <w:marLeft w:val="0"/>
      <w:marRight w:val="0"/>
      <w:marTop w:val="0"/>
      <w:marBottom w:val="0"/>
      <w:divBdr>
        <w:top w:val="none" w:sz="0" w:space="0" w:color="auto"/>
        <w:left w:val="none" w:sz="0" w:space="0" w:color="auto"/>
        <w:bottom w:val="none" w:sz="0" w:space="0" w:color="auto"/>
        <w:right w:val="none" w:sz="0" w:space="0" w:color="auto"/>
      </w:divBdr>
    </w:div>
    <w:div w:id="655567914">
      <w:bodyDiv w:val="1"/>
      <w:marLeft w:val="0"/>
      <w:marRight w:val="0"/>
      <w:marTop w:val="0"/>
      <w:marBottom w:val="0"/>
      <w:divBdr>
        <w:top w:val="none" w:sz="0" w:space="0" w:color="auto"/>
        <w:left w:val="none" w:sz="0" w:space="0" w:color="auto"/>
        <w:bottom w:val="none" w:sz="0" w:space="0" w:color="auto"/>
        <w:right w:val="none" w:sz="0" w:space="0" w:color="auto"/>
      </w:divBdr>
    </w:div>
    <w:div w:id="683674101">
      <w:bodyDiv w:val="1"/>
      <w:marLeft w:val="0"/>
      <w:marRight w:val="0"/>
      <w:marTop w:val="0"/>
      <w:marBottom w:val="0"/>
      <w:divBdr>
        <w:top w:val="none" w:sz="0" w:space="0" w:color="auto"/>
        <w:left w:val="none" w:sz="0" w:space="0" w:color="auto"/>
        <w:bottom w:val="none" w:sz="0" w:space="0" w:color="auto"/>
        <w:right w:val="none" w:sz="0" w:space="0" w:color="auto"/>
      </w:divBdr>
    </w:div>
    <w:div w:id="697240180">
      <w:bodyDiv w:val="1"/>
      <w:marLeft w:val="0"/>
      <w:marRight w:val="0"/>
      <w:marTop w:val="0"/>
      <w:marBottom w:val="0"/>
      <w:divBdr>
        <w:top w:val="none" w:sz="0" w:space="0" w:color="auto"/>
        <w:left w:val="none" w:sz="0" w:space="0" w:color="auto"/>
        <w:bottom w:val="none" w:sz="0" w:space="0" w:color="auto"/>
        <w:right w:val="none" w:sz="0" w:space="0" w:color="auto"/>
      </w:divBdr>
    </w:div>
    <w:div w:id="702293745">
      <w:bodyDiv w:val="1"/>
      <w:marLeft w:val="0"/>
      <w:marRight w:val="0"/>
      <w:marTop w:val="0"/>
      <w:marBottom w:val="0"/>
      <w:divBdr>
        <w:top w:val="none" w:sz="0" w:space="0" w:color="auto"/>
        <w:left w:val="none" w:sz="0" w:space="0" w:color="auto"/>
        <w:bottom w:val="none" w:sz="0" w:space="0" w:color="auto"/>
        <w:right w:val="none" w:sz="0" w:space="0" w:color="auto"/>
      </w:divBdr>
    </w:div>
    <w:div w:id="721564928">
      <w:bodyDiv w:val="1"/>
      <w:marLeft w:val="0"/>
      <w:marRight w:val="0"/>
      <w:marTop w:val="0"/>
      <w:marBottom w:val="0"/>
      <w:divBdr>
        <w:top w:val="none" w:sz="0" w:space="0" w:color="auto"/>
        <w:left w:val="none" w:sz="0" w:space="0" w:color="auto"/>
        <w:bottom w:val="none" w:sz="0" w:space="0" w:color="auto"/>
        <w:right w:val="none" w:sz="0" w:space="0" w:color="auto"/>
      </w:divBdr>
    </w:div>
    <w:div w:id="725106839">
      <w:bodyDiv w:val="1"/>
      <w:marLeft w:val="0"/>
      <w:marRight w:val="0"/>
      <w:marTop w:val="0"/>
      <w:marBottom w:val="0"/>
      <w:divBdr>
        <w:top w:val="none" w:sz="0" w:space="0" w:color="auto"/>
        <w:left w:val="none" w:sz="0" w:space="0" w:color="auto"/>
        <w:bottom w:val="none" w:sz="0" w:space="0" w:color="auto"/>
        <w:right w:val="none" w:sz="0" w:space="0" w:color="auto"/>
      </w:divBdr>
    </w:div>
    <w:div w:id="738527517">
      <w:bodyDiv w:val="1"/>
      <w:marLeft w:val="0"/>
      <w:marRight w:val="0"/>
      <w:marTop w:val="0"/>
      <w:marBottom w:val="0"/>
      <w:divBdr>
        <w:top w:val="none" w:sz="0" w:space="0" w:color="auto"/>
        <w:left w:val="none" w:sz="0" w:space="0" w:color="auto"/>
        <w:bottom w:val="none" w:sz="0" w:space="0" w:color="auto"/>
        <w:right w:val="none" w:sz="0" w:space="0" w:color="auto"/>
      </w:divBdr>
    </w:div>
    <w:div w:id="914896007">
      <w:bodyDiv w:val="1"/>
      <w:marLeft w:val="0"/>
      <w:marRight w:val="0"/>
      <w:marTop w:val="0"/>
      <w:marBottom w:val="0"/>
      <w:divBdr>
        <w:top w:val="none" w:sz="0" w:space="0" w:color="auto"/>
        <w:left w:val="none" w:sz="0" w:space="0" w:color="auto"/>
        <w:bottom w:val="none" w:sz="0" w:space="0" w:color="auto"/>
        <w:right w:val="none" w:sz="0" w:space="0" w:color="auto"/>
      </w:divBdr>
    </w:div>
    <w:div w:id="930433580">
      <w:bodyDiv w:val="1"/>
      <w:marLeft w:val="0"/>
      <w:marRight w:val="0"/>
      <w:marTop w:val="0"/>
      <w:marBottom w:val="0"/>
      <w:divBdr>
        <w:top w:val="none" w:sz="0" w:space="0" w:color="auto"/>
        <w:left w:val="none" w:sz="0" w:space="0" w:color="auto"/>
        <w:bottom w:val="none" w:sz="0" w:space="0" w:color="auto"/>
        <w:right w:val="none" w:sz="0" w:space="0" w:color="auto"/>
      </w:divBdr>
    </w:div>
    <w:div w:id="955671017">
      <w:bodyDiv w:val="1"/>
      <w:marLeft w:val="0"/>
      <w:marRight w:val="0"/>
      <w:marTop w:val="0"/>
      <w:marBottom w:val="0"/>
      <w:divBdr>
        <w:top w:val="none" w:sz="0" w:space="0" w:color="auto"/>
        <w:left w:val="none" w:sz="0" w:space="0" w:color="auto"/>
        <w:bottom w:val="none" w:sz="0" w:space="0" w:color="auto"/>
        <w:right w:val="none" w:sz="0" w:space="0" w:color="auto"/>
      </w:divBdr>
    </w:div>
    <w:div w:id="986125590">
      <w:bodyDiv w:val="1"/>
      <w:marLeft w:val="0"/>
      <w:marRight w:val="0"/>
      <w:marTop w:val="0"/>
      <w:marBottom w:val="0"/>
      <w:divBdr>
        <w:top w:val="none" w:sz="0" w:space="0" w:color="auto"/>
        <w:left w:val="none" w:sz="0" w:space="0" w:color="auto"/>
        <w:bottom w:val="none" w:sz="0" w:space="0" w:color="auto"/>
        <w:right w:val="none" w:sz="0" w:space="0" w:color="auto"/>
      </w:divBdr>
    </w:div>
    <w:div w:id="995036688">
      <w:bodyDiv w:val="1"/>
      <w:marLeft w:val="0"/>
      <w:marRight w:val="0"/>
      <w:marTop w:val="0"/>
      <w:marBottom w:val="0"/>
      <w:divBdr>
        <w:top w:val="none" w:sz="0" w:space="0" w:color="auto"/>
        <w:left w:val="none" w:sz="0" w:space="0" w:color="auto"/>
        <w:bottom w:val="none" w:sz="0" w:space="0" w:color="auto"/>
        <w:right w:val="none" w:sz="0" w:space="0" w:color="auto"/>
      </w:divBdr>
    </w:div>
    <w:div w:id="1005519404">
      <w:bodyDiv w:val="1"/>
      <w:marLeft w:val="0"/>
      <w:marRight w:val="0"/>
      <w:marTop w:val="0"/>
      <w:marBottom w:val="0"/>
      <w:divBdr>
        <w:top w:val="none" w:sz="0" w:space="0" w:color="auto"/>
        <w:left w:val="none" w:sz="0" w:space="0" w:color="auto"/>
        <w:bottom w:val="none" w:sz="0" w:space="0" w:color="auto"/>
        <w:right w:val="none" w:sz="0" w:space="0" w:color="auto"/>
      </w:divBdr>
    </w:div>
    <w:div w:id="1014306331">
      <w:bodyDiv w:val="1"/>
      <w:marLeft w:val="0"/>
      <w:marRight w:val="0"/>
      <w:marTop w:val="0"/>
      <w:marBottom w:val="0"/>
      <w:divBdr>
        <w:top w:val="none" w:sz="0" w:space="0" w:color="auto"/>
        <w:left w:val="none" w:sz="0" w:space="0" w:color="auto"/>
        <w:bottom w:val="none" w:sz="0" w:space="0" w:color="auto"/>
        <w:right w:val="none" w:sz="0" w:space="0" w:color="auto"/>
      </w:divBdr>
    </w:div>
    <w:div w:id="1024215114">
      <w:bodyDiv w:val="1"/>
      <w:marLeft w:val="0"/>
      <w:marRight w:val="0"/>
      <w:marTop w:val="0"/>
      <w:marBottom w:val="0"/>
      <w:divBdr>
        <w:top w:val="none" w:sz="0" w:space="0" w:color="auto"/>
        <w:left w:val="none" w:sz="0" w:space="0" w:color="auto"/>
        <w:bottom w:val="none" w:sz="0" w:space="0" w:color="auto"/>
        <w:right w:val="none" w:sz="0" w:space="0" w:color="auto"/>
      </w:divBdr>
    </w:div>
    <w:div w:id="1051348657">
      <w:bodyDiv w:val="1"/>
      <w:marLeft w:val="0"/>
      <w:marRight w:val="0"/>
      <w:marTop w:val="0"/>
      <w:marBottom w:val="0"/>
      <w:divBdr>
        <w:top w:val="none" w:sz="0" w:space="0" w:color="auto"/>
        <w:left w:val="none" w:sz="0" w:space="0" w:color="auto"/>
        <w:bottom w:val="none" w:sz="0" w:space="0" w:color="auto"/>
        <w:right w:val="none" w:sz="0" w:space="0" w:color="auto"/>
      </w:divBdr>
    </w:div>
    <w:div w:id="1067731661">
      <w:bodyDiv w:val="1"/>
      <w:marLeft w:val="0"/>
      <w:marRight w:val="0"/>
      <w:marTop w:val="0"/>
      <w:marBottom w:val="0"/>
      <w:divBdr>
        <w:top w:val="none" w:sz="0" w:space="0" w:color="auto"/>
        <w:left w:val="none" w:sz="0" w:space="0" w:color="auto"/>
        <w:bottom w:val="none" w:sz="0" w:space="0" w:color="auto"/>
        <w:right w:val="none" w:sz="0" w:space="0" w:color="auto"/>
      </w:divBdr>
    </w:div>
    <w:div w:id="1104350725">
      <w:bodyDiv w:val="1"/>
      <w:marLeft w:val="0"/>
      <w:marRight w:val="0"/>
      <w:marTop w:val="0"/>
      <w:marBottom w:val="0"/>
      <w:divBdr>
        <w:top w:val="none" w:sz="0" w:space="0" w:color="auto"/>
        <w:left w:val="none" w:sz="0" w:space="0" w:color="auto"/>
        <w:bottom w:val="none" w:sz="0" w:space="0" w:color="auto"/>
        <w:right w:val="none" w:sz="0" w:space="0" w:color="auto"/>
      </w:divBdr>
      <w:divsChild>
        <w:div w:id="347679202">
          <w:marLeft w:val="547"/>
          <w:marRight w:val="0"/>
          <w:marTop w:val="0"/>
          <w:marBottom w:val="0"/>
          <w:divBdr>
            <w:top w:val="none" w:sz="0" w:space="0" w:color="auto"/>
            <w:left w:val="none" w:sz="0" w:space="0" w:color="auto"/>
            <w:bottom w:val="none" w:sz="0" w:space="0" w:color="auto"/>
            <w:right w:val="none" w:sz="0" w:space="0" w:color="auto"/>
          </w:divBdr>
        </w:div>
        <w:div w:id="393705212">
          <w:marLeft w:val="547"/>
          <w:marRight w:val="0"/>
          <w:marTop w:val="0"/>
          <w:marBottom w:val="0"/>
          <w:divBdr>
            <w:top w:val="none" w:sz="0" w:space="0" w:color="auto"/>
            <w:left w:val="none" w:sz="0" w:space="0" w:color="auto"/>
            <w:bottom w:val="none" w:sz="0" w:space="0" w:color="auto"/>
            <w:right w:val="none" w:sz="0" w:space="0" w:color="auto"/>
          </w:divBdr>
        </w:div>
      </w:divsChild>
    </w:div>
    <w:div w:id="1113325675">
      <w:bodyDiv w:val="1"/>
      <w:marLeft w:val="0"/>
      <w:marRight w:val="0"/>
      <w:marTop w:val="0"/>
      <w:marBottom w:val="0"/>
      <w:divBdr>
        <w:top w:val="none" w:sz="0" w:space="0" w:color="auto"/>
        <w:left w:val="none" w:sz="0" w:space="0" w:color="auto"/>
        <w:bottom w:val="none" w:sz="0" w:space="0" w:color="auto"/>
        <w:right w:val="none" w:sz="0" w:space="0" w:color="auto"/>
      </w:divBdr>
    </w:div>
    <w:div w:id="1133138642">
      <w:bodyDiv w:val="1"/>
      <w:marLeft w:val="0"/>
      <w:marRight w:val="0"/>
      <w:marTop w:val="0"/>
      <w:marBottom w:val="0"/>
      <w:divBdr>
        <w:top w:val="none" w:sz="0" w:space="0" w:color="auto"/>
        <w:left w:val="none" w:sz="0" w:space="0" w:color="auto"/>
        <w:bottom w:val="none" w:sz="0" w:space="0" w:color="auto"/>
        <w:right w:val="none" w:sz="0" w:space="0" w:color="auto"/>
      </w:divBdr>
    </w:div>
    <w:div w:id="1167206495">
      <w:bodyDiv w:val="1"/>
      <w:marLeft w:val="0"/>
      <w:marRight w:val="0"/>
      <w:marTop w:val="0"/>
      <w:marBottom w:val="0"/>
      <w:divBdr>
        <w:top w:val="none" w:sz="0" w:space="0" w:color="auto"/>
        <w:left w:val="none" w:sz="0" w:space="0" w:color="auto"/>
        <w:bottom w:val="none" w:sz="0" w:space="0" w:color="auto"/>
        <w:right w:val="none" w:sz="0" w:space="0" w:color="auto"/>
      </w:divBdr>
    </w:div>
    <w:div w:id="1169103225">
      <w:bodyDiv w:val="1"/>
      <w:marLeft w:val="0"/>
      <w:marRight w:val="0"/>
      <w:marTop w:val="0"/>
      <w:marBottom w:val="0"/>
      <w:divBdr>
        <w:top w:val="none" w:sz="0" w:space="0" w:color="auto"/>
        <w:left w:val="none" w:sz="0" w:space="0" w:color="auto"/>
        <w:bottom w:val="none" w:sz="0" w:space="0" w:color="auto"/>
        <w:right w:val="none" w:sz="0" w:space="0" w:color="auto"/>
      </w:divBdr>
    </w:div>
    <w:div w:id="1242104347">
      <w:bodyDiv w:val="1"/>
      <w:marLeft w:val="0"/>
      <w:marRight w:val="0"/>
      <w:marTop w:val="0"/>
      <w:marBottom w:val="0"/>
      <w:divBdr>
        <w:top w:val="none" w:sz="0" w:space="0" w:color="auto"/>
        <w:left w:val="none" w:sz="0" w:space="0" w:color="auto"/>
        <w:bottom w:val="none" w:sz="0" w:space="0" w:color="auto"/>
        <w:right w:val="none" w:sz="0" w:space="0" w:color="auto"/>
      </w:divBdr>
    </w:div>
    <w:div w:id="1371799554">
      <w:bodyDiv w:val="1"/>
      <w:marLeft w:val="0"/>
      <w:marRight w:val="0"/>
      <w:marTop w:val="0"/>
      <w:marBottom w:val="0"/>
      <w:divBdr>
        <w:top w:val="none" w:sz="0" w:space="0" w:color="auto"/>
        <w:left w:val="none" w:sz="0" w:space="0" w:color="auto"/>
        <w:bottom w:val="none" w:sz="0" w:space="0" w:color="auto"/>
        <w:right w:val="none" w:sz="0" w:space="0" w:color="auto"/>
      </w:divBdr>
    </w:div>
    <w:div w:id="1438676705">
      <w:bodyDiv w:val="1"/>
      <w:marLeft w:val="0"/>
      <w:marRight w:val="0"/>
      <w:marTop w:val="0"/>
      <w:marBottom w:val="0"/>
      <w:divBdr>
        <w:top w:val="none" w:sz="0" w:space="0" w:color="auto"/>
        <w:left w:val="none" w:sz="0" w:space="0" w:color="auto"/>
        <w:bottom w:val="none" w:sz="0" w:space="0" w:color="auto"/>
        <w:right w:val="none" w:sz="0" w:space="0" w:color="auto"/>
      </w:divBdr>
    </w:div>
    <w:div w:id="1551722969">
      <w:bodyDiv w:val="1"/>
      <w:marLeft w:val="0"/>
      <w:marRight w:val="0"/>
      <w:marTop w:val="0"/>
      <w:marBottom w:val="0"/>
      <w:divBdr>
        <w:top w:val="none" w:sz="0" w:space="0" w:color="auto"/>
        <w:left w:val="none" w:sz="0" w:space="0" w:color="auto"/>
        <w:bottom w:val="none" w:sz="0" w:space="0" w:color="auto"/>
        <w:right w:val="none" w:sz="0" w:space="0" w:color="auto"/>
      </w:divBdr>
    </w:div>
    <w:div w:id="1578173096">
      <w:bodyDiv w:val="1"/>
      <w:marLeft w:val="0"/>
      <w:marRight w:val="0"/>
      <w:marTop w:val="0"/>
      <w:marBottom w:val="0"/>
      <w:divBdr>
        <w:top w:val="none" w:sz="0" w:space="0" w:color="auto"/>
        <w:left w:val="none" w:sz="0" w:space="0" w:color="auto"/>
        <w:bottom w:val="none" w:sz="0" w:space="0" w:color="auto"/>
        <w:right w:val="none" w:sz="0" w:space="0" w:color="auto"/>
      </w:divBdr>
    </w:div>
    <w:div w:id="1579173767">
      <w:bodyDiv w:val="1"/>
      <w:marLeft w:val="0"/>
      <w:marRight w:val="0"/>
      <w:marTop w:val="0"/>
      <w:marBottom w:val="0"/>
      <w:divBdr>
        <w:top w:val="none" w:sz="0" w:space="0" w:color="auto"/>
        <w:left w:val="none" w:sz="0" w:space="0" w:color="auto"/>
        <w:bottom w:val="none" w:sz="0" w:space="0" w:color="auto"/>
        <w:right w:val="none" w:sz="0" w:space="0" w:color="auto"/>
      </w:divBdr>
    </w:div>
    <w:div w:id="1579704834">
      <w:bodyDiv w:val="1"/>
      <w:marLeft w:val="0"/>
      <w:marRight w:val="0"/>
      <w:marTop w:val="0"/>
      <w:marBottom w:val="0"/>
      <w:divBdr>
        <w:top w:val="none" w:sz="0" w:space="0" w:color="auto"/>
        <w:left w:val="none" w:sz="0" w:space="0" w:color="auto"/>
        <w:bottom w:val="none" w:sz="0" w:space="0" w:color="auto"/>
        <w:right w:val="none" w:sz="0" w:space="0" w:color="auto"/>
      </w:divBdr>
    </w:div>
    <w:div w:id="1583175968">
      <w:bodyDiv w:val="1"/>
      <w:marLeft w:val="0"/>
      <w:marRight w:val="0"/>
      <w:marTop w:val="0"/>
      <w:marBottom w:val="0"/>
      <w:divBdr>
        <w:top w:val="none" w:sz="0" w:space="0" w:color="auto"/>
        <w:left w:val="none" w:sz="0" w:space="0" w:color="auto"/>
        <w:bottom w:val="none" w:sz="0" w:space="0" w:color="auto"/>
        <w:right w:val="none" w:sz="0" w:space="0" w:color="auto"/>
      </w:divBdr>
    </w:div>
    <w:div w:id="1595437265">
      <w:bodyDiv w:val="1"/>
      <w:marLeft w:val="0"/>
      <w:marRight w:val="0"/>
      <w:marTop w:val="0"/>
      <w:marBottom w:val="0"/>
      <w:divBdr>
        <w:top w:val="none" w:sz="0" w:space="0" w:color="auto"/>
        <w:left w:val="none" w:sz="0" w:space="0" w:color="auto"/>
        <w:bottom w:val="none" w:sz="0" w:space="0" w:color="auto"/>
        <w:right w:val="none" w:sz="0" w:space="0" w:color="auto"/>
      </w:divBdr>
    </w:div>
    <w:div w:id="1638294958">
      <w:bodyDiv w:val="1"/>
      <w:marLeft w:val="0"/>
      <w:marRight w:val="0"/>
      <w:marTop w:val="0"/>
      <w:marBottom w:val="0"/>
      <w:divBdr>
        <w:top w:val="none" w:sz="0" w:space="0" w:color="auto"/>
        <w:left w:val="none" w:sz="0" w:space="0" w:color="auto"/>
        <w:bottom w:val="none" w:sz="0" w:space="0" w:color="auto"/>
        <w:right w:val="none" w:sz="0" w:space="0" w:color="auto"/>
      </w:divBdr>
    </w:div>
    <w:div w:id="1645234448">
      <w:bodyDiv w:val="1"/>
      <w:marLeft w:val="0"/>
      <w:marRight w:val="0"/>
      <w:marTop w:val="0"/>
      <w:marBottom w:val="0"/>
      <w:divBdr>
        <w:top w:val="none" w:sz="0" w:space="0" w:color="auto"/>
        <w:left w:val="none" w:sz="0" w:space="0" w:color="auto"/>
        <w:bottom w:val="none" w:sz="0" w:space="0" w:color="auto"/>
        <w:right w:val="none" w:sz="0" w:space="0" w:color="auto"/>
      </w:divBdr>
    </w:div>
    <w:div w:id="1660814951">
      <w:bodyDiv w:val="1"/>
      <w:marLeft w:val="0"/>
      <w:marRight w:val="0"/>
      <w:marTop w:val="0"/>
      <w:marBottom w:val="0"/>
      <w:divBdr>
        <w:top w:val="none" w:sz="0" w:space="0" w:color="auto"/>
        <w:left w:val="none" w:sz="0" w:space="0" w:color="auto"/>
        <w:bottom w:val="none" w:sz="0" w:space="0" w:color="auto"/>
        <w:right w:val="none" w:sz="0" w:space="0" w:color="auto"/>
      </w:divBdr>
    </w:div>
    <w:div w:id="1696536186">
      <w:bodyDiv w:val="1"/>
      <w:marLeft w:val="0"/>
      <w:marRight w:val="0"/>
      <w:marTop w:val="0"/>
      <w:marBottom w:val="0"/>
      <w:divBdr>
        <w:top w:val="none" w:sz="0" w:space="0" w:color="auto"/>
        <w:left w:val="none" w:sz="0" w:space="0" w:color="auto"/>
        <w:bottom w:val="none" w:sz="0" w:space="0" w:color="auto"/>
        <w:right w:val="none" w:sz="0" w:space="0" w:color="auto"/>
      </w:divBdr>
    </w:div>
    <w:div w:id="1720007906">
      <w:bodyDiv w:val="1"/>
      <w:marLeft w:val="0"/>
      <w:marRight w:val="0"/>
      <w:marTop w:val="0"/>
      <w:marBottom w:val="0"/>
      <w:divBdr>
        <w:top w:val="none" w:sz="0" w:space="0" w:color="auto"/>
        <w:left w:val="none" w:sz="0" w:space="0" w:color="auto"/>
        <w:bottom w:val="none" w:sz="0" w:space="0" w:color="auto"/>
        <w:right w:val="none" w:sz="0" w:space="0" w:color="auto"/>
      </w:divBdr>
      <w:divsChild>
        <w:div w:id="206187154">
          <w:marLeft w:val="2520"/>
          <w:marRight w:val="0"/>
          <w:marTop w:val="0"/>
          <w:marBottom w:val="0"/>
          <w:divBdr>
            <w:top w:val="none" w:sz="0" w:space="0" w:color="auto"/>
            <w:left w:val="none" w:sz="0" w:space="0" w:color="auto"/>
            <w:bottom w:val="none" w:sz="0" w:space="0" w:color="auto"/>
            <w:right w:val="none" w:sz="0" w:space="0" w:color="auto"/>
          </w:divBdr>
        </w:div>
        <w:div w:id="709963577">
          <w:marLeft w:val="2520"/>
          <w:marRight w:val="0"/>
          <w:marTop w:val="0"/>
          <w:marBottom w:val="0"/>
          <w:divBdr>
            <w:top w:val="none" w:sz="0" w:space="0" w:color="auto"/>
            <w:left w:val="none" w:sz="0" w:space="0" w:color="auto"/>
            <w:bottom w:val="none" w:sz="0" w:space="0" w:color="auto"/>
            <w:right w:val="none" w:sz="0" w:space="0" w:color="auto"/>
          </w:divBdr>
        </w:div>
        <w:div w:id="2130270984">
          <w:marLeft w:val="2520"/>
          <w:marRight w:val="0"/>
          <w:marTop w:val="0"/>
          <w:marBottom w:val="0"/>
          <w:divBdr>
            <w:top w:val="none" w:sz="0" w:space="0" w:color="auto"/>
            <w:left w:val="none" w:sz="0" w:space="0" w:color="auto"/>
            <w:bottom w:val="none" w:sz="0" w:space="0" w:color="auto"/>
            <w:right w:val="none" w:sz="0" w:space="0" w:color="auto"/>
          </w:divBdr>
        </w:div>
      </w:divsChild>
    </w:div>
    <w:div w:id="1764648468">
      <w:bodyDiv w:val="1"/>
      <w:marLeft w:val="0"/>
      <w:marRight w:val="0"/>
      <w:marTop w:val="0"/>
      <w:marBottom w:val="0"/>
      <w:divBdr>
        <w:top w:val="none" w:sz="0" w:space="0" w:color="auto"/>
        <w:left w:val="none" w:sz="0" w:space="0" w:color="auto"/>
        <w:bottom w:val="none" w:sz="0" w:space="0" w:color="auto"/>
        <w:right w:val="none" w:sz="0" w:space="0" w:color="auto"/>
      </w:divBdr>
    </w:div>
    <w:div w:id="1825315385">
      <w:bodyDiv w:val="1"/>
      <w:marLeft w:val="0"/>
      <w:marRight w:val="0"/>
      <w:marTop w:val="0"/>
      <w:marBottom w:val="0"/>
      <w:divBdr>
        <w:top w:val="none" w:sz="0" w:space="0" w:color="auto"/>
        <w:left w:val="none" w:sz="0" w:space="0" w:color="auto"/>
        <w:bottom w:val="none" w:sz="0" w:space="0" w:color="auto"/>
        <w:right w:val="none" w:sz="0" w:space="0" w:color="auto"/>
      </w:divBdr>
    </w:div>
    <w:div w:id="1837839373">
      <w:bodyDiv w:val="1"/>
      <w:marLeft w:val="0"/>
      <w:marRight w:val="0"/>
      <w:marTop w:val="0"/>
      <w:marBottom w:val="0"/>
      <w:divBdr>
        <w:top w:val="none" w:sz="0" w:space="0" w:color="auto"/>
        <w:left w:val="none" w:sz="0" w:space="0" w:color="auto"/>
        <w:bottom w:val="none" w:sz="0" w:space="0" w:color="auto"/>
        <w:right w:val="none" w:sz="0" w:space="0" w:color="auto"/>
      </w:divBdr>
    </w:div>
    <w:div w:id="1877043406">
      <w:bodyDiv w:val="1"/>
      <w:marLeft w:val="0"/>
      <w:marRight w:val="0"/>
      <w:marTop w:val="0"/>
      <w:marBottom w:val="0"/>
      <w:divBdr>
        <w:top w:val="none" w:sz="0" w:space="0" w:color="auto"/>
        <w:left w:val="none" w:sz="0" w:space="0" w:color="auto"/>
        <w:bottom w:val="none" w:sz="0" w:space="0" w:color="auto"/>
        <w:right w:val="none" w:sz="0" w:space="0" w:color="auto"/>
      </w:divBdr>
      <w:divsChild>
        <w:div w:id="1770347786">
          <w:marLeft w:val="2520"/>
          <w:marRight w:val="0"/>
          <w:marTop w:val="0"/>
          <w:marBottom w:val="0"/>
          <w:divBdr>
            <w:top w:val="none" w:sz="0" w:space="0" w:color="auto"/>
            <w:left w:val="none" w:sz="0" w:space="0" w:color="auto"/>
            <w:bottom w:val="none" w:sz="0" w:space="0" w:color="auto"/>
            <w:right w:val="none" w:sz="0" w:space="0" w:color="auto"/>
          </w:divBdr>
        </w:div>
      </w:divsChild>
    </w:div>
    <w:div w:id="1878738070">
      <w:bodyDiv w:val="1"/>
      <w:marLeft w:val="0"/>
      <w:marRight w:val="0"/>
      <w:marTop w:val="0"/>
      <w:marBottom w:val="0"/>
      <w:divBdr>
        <w:top w:val="none" w:sz="0" w:space="0" w:color="auto"/>
        <w:left w:val="none" w:sz="0" w:space="0" w:color="auto"/>
        <w:bottom w:val="none" w:sz="0" w:space="0" w:color="auto"/>
        <w:right w:val="none" w:sz="0" w:space="0" w:color="auto"/>
      </w:divBdr>
    </w:div>
    <w:div w:id="1953172253">
      <w:bodyDiv w:val="1"/>
      <w:marLeft w:val="0"/>
      <w:marRight w:val="0"/>
      <w:marTop w:val="0"/>
      <w:marBottom w:val="0"/>
      <w:divBdr>
        <w:top w:val="none" w:sz="0" w:space="0" w:color="auto"/>
        <w:left w:val="none" w:sz="0" w:space="0" w:color="auto"/>
        <w:bottom w:val="none" w:sz="0" w:space="0" w:color="auto"/>
        <w:right w:val="none" w:sz="0" w:space="0" w:color="auto"/>
      </w:divBdr>
    </w:div>
    <w:div w:id="1975066157">
      <w:bodyDiv w:val="1"/>
      <w:marLeft w:val="0"/>
      <w:marRight w:val="0"/>
      <w:marTop w:val="0"/>
      <w:marBottom w:val="0"/>
      <w:divBdr>
        <w:top w:val="none" w:sz="0" w:space="0" w:color="auto"/>
        <w:left w:val="none" w:sz="0" w:space="0" w:color="auto"/>
        <w:bottom w:val="none" w:sz="0" w:space="0" w:color="auto"/>
        <w:right w:val="none" w:sz="0" w:space="0" w:color="auto"/>
      </w:divBdr>
    </w:div>
    <w:div w:id="1980307359">
      <w:bodyDiv w:val="1"/>
      <w:marLeft w:val="0"/>
      <w:marRight w:val="0"/>
      <w:marTop w:val="0"/>
      <w:marBottom w:val="0"/>
      <w:divBdr>
        <w:top w:val="none" w:sz="0" w:space="0" w:color="auto"/>
        <w:left w:val="none" w:sz="0" w:space="0" w:color="auto"/>
        <w:bottom w:val="none" w:sz="0" w:space="0" w:color="auto"/>
        <w:right w:val="none" w:sz="0" w:space="0" w:color="auto"/>
      </w:divBdr>
      <w:divsChild>
        <w:div w:id="1221405625">
          <w:marLeft w:val="2520"/>
          <w:marRight w:val="0"/>
          <w:marTop w:val="0"/>
          <w:marBottom w:val="0"/>
          <w:divBdr>
            <w:top w:val="none" w:sz="0" w:space="0" w:color="auto"/>
            <w:left w:val="none" w:sz="0" w:space="0" w:color="auto"/>
            <w:bottom w:val="none" w:sz="0" w:space="0" w:color="auto"/>
            <w:right w:val="none" w:sz="0" w:space="0" w:color="auto"/>
          </w:divBdr>
        </w:div>
      </w:divsChild>
    </w:div>
    <w:div w:id="1984889989">
      <w:bodyDiv w:val="1"/>
      <w:marLeft w:val="0"/>
      <w:marRight w:val="0"/>
      <w:marTop w:val="0"/>
      <w:marBottom w:val="0"/>
      <w:divBdr>
        <w:top w:val="none" w:sz="0" w:space="0" w:color="auto"/>
        <w:left w:val="none" w:sz="0" w:space="0" w:color="auto"/>
        <w:bottom w:val="none" w:sz="0" w:space="0" w:color="auto"/>
        <w:right w:val="none" w:sz="0" w:space="0" w:color="auto"/>
      </w:divBdr>
    </w:div>
    <w:div w:id="2016608304">
      <w:bodyDiv w:val="1"/>
      <w:marLeft w:val="0"/>
      <w:marRight w:val="0"/>
      <w:marTop w:val="0"/>
      <w:marBottom w:val="0"/>
      <w:divBdr>
        <w:top w:val="none" w:sz="0" w:space="0" w:color="auto"/>
        <w:left w:val="none" w:sz="0" w:space="0" w:color="auto"/>
        <w:bottom w:val="none" w:sz="0" w:space="0" w:color="auto"/>
        <w:right w:val="none" w:sz="0" w:space="0" w:color="auto"/>
      </w:divBdr>
    </w:div>
    <w:div w:id="2023891894">
      <w:bodyDiv w:val="1"/>
      <w:marLeft w:val="0"/>
      <w:marRight w:val="0"/>
      <w:marTop w:val="0"/>
      <w:marBottom w:val="0"/>
      <w:divBdr>
        <w:top w:val="none" w:sz="0" w:space="0" w:color="auto"/>
        <w:left w:val="none" w:sz="0" w:space="0" w:color="auto"/>
        <w:bottom w:val="none" w:sz="0" w:space="0" w:color="auto"/>
        <w:right w:val="none" w:sz="0" w:space="0" w:color="auto"/>
      </w:divBdr>
    </w:div>
    <w:div w:id="2062702648">
      <w:bodyDiv w:val="1"/>
      <w:marLeft w:val="0"/>
      <w:marRight w:val="0"/>
      <w:marTop w:val="0"/>
      <w:marBottom w:val="0"/>
      <w:divBdr>
        <w:top w:val="none" w:sz="0" w:space="0" w:color="auto"/>
        <w:left w:val="none" w:sz="0" w:space="0" w:color="auto"/>
        <w:bottom w:val="none" w:sz="0" w:space="0" w:color="auto"/>
        <w:right w:val="none" w:sz="0" w:space="0" w:color="auto"/>
      </w:divBdr>
    </w:div>
    <w:div w:id="2067679079">
      <w:bodyDiv w:val="1"/>
      <w:marLeft w:val="0"/>
      <w:marRight w:val="0"/>
      <w:marTop w:val="0"/>
      <w:marBottom w:val="0"/>
      <w:divBdr>
        <w:top w:val="none" w:sz="0" w:space="0" w:color="auto"/>
        <w:left w:val="none" w:sz="0" w:space="0" w:color="auto"/>
        <w:bottom w:val="none" w:sz="0" w:space="0" w:color="auto"/>
        <w:right w:val="none" w:sz="0" w:space="0" w:color="auto"/>
      </w:divBdr>
    </w:div>
    <w:div w:id="2096048142">
      <w:bodyDiv w:val="1"/>
      <w:marLeft w:val="0"/>
      <w:marRight w:val="0"/>
      <w:marTop w:val="0"/>
      <w:marBottom w:val="0"/>
      <w:divBdr>
        <w:top w:val="none" w:sz="0" w:space="0" w:color="auto"/>
        <w:left w:val="none" w:sz="0" w:space="0" w:color="auto"/>
        <w:bottom w:val="none" w:sz="0" w:space="0" w:color="auto"/>
        <w:right w:val="none" w:sz="0" w:space="0" w:color="auto"/>
      </w:divBdr>
    </w:div>
    <w:div w:id="21421110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5718EF-BB12-4A13-A1FA-53EC5F005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457</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han O'Leary</dc:creator>
  <cp:lastModifiedBy>Editorial Integra</cp:lastModifiedBy>
  <cp:revision>2</cp:revision>
  <dcterms:created xsi:type="dcterms:W3CDTF">2024-07-18T11:32:00Z</dcterms:created>
  <dcterms:modified xsi:type="dcterms:W3CDTF">2024-07-18T11:32:00Z</dcterms:modified>
</cp:coreProperties>
</file>